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6DD9DD" w14:textId="753DD0D3" w:rsidR="00EB760E" w:rsidRPr="00F557DA" w:rsidRDefault="007E200B" w:rsidP="00EB760E">
      <w:pPr>
        <w:pStyle w:val="Lgende"/>
        <w:spacing w:after="0" w:line="480" w:lineRule="auto"/>
        <w:outlineLvl w:val="1"/>
        <w:rPr>
          <w:i w:val="0"/>
          <w:color w:val="auto"/>
          <w:sz w:val="24"/>
          <w:szCs w:val="24"/>
          <w:lang w:val="en-US"/>
        </w:rPr>
      </w:pPr>
      <w:r>
        <w:rPr>
          <w:b/>
          <w:i w:val="0"/>
          <w:color w:val="auto"/>
          <w:sz w:val="24"/>
          <w:szCs w:val="24"/>
          <w:lang w:val="en-US"/>
        </w:rPr>
        <w:t>S</w:t>
      </w:r>
      <w:r w:rsidR="00EB760E" w:rsidRPr="00F557DA">
        <w:rPr>
          <w:b/>
          <w:i w:val="0"/>
          <w:color w:val="auto"/>
          <w:sz w:val="24"/>
          <w:szCs w:val="24"/>
          <w:lang w:val="en-US"/>
        </w:rPr>
        <w:fldChar w:fldCharType="begin"/>
      </w:r>
      <w:r w:rsidR="00EB760E" w:rsidRPr="00F557DA">
        <w:rPr>
          <w:b/>
          <w:i w:val="0"/>
          <w:color w:val="auto"/>
          <w:sz w:val="24"/>
          <w:szCs w:val="24"/>
          <w:lang w:val="en-US"/>
        </w:rPr>
        <w:instrText xml:space="preserve"> SEQ Supplemental_Table_ \* ARABIC </w:instrText>
      </w:r>
      <w:r w:rsidR="00EB760E" w:rsidRPr="00F557DA">
        <w:rPr>
          <w:b/>
          <w:i w:val="0"/>
          <w:color w:val="auto"/>
          <w:sz w:val="24"/>
          <w:szCs w:val="24"/>
          <w:lang w:val="en-US"/>
        </w:rPr>
        <w:fldChar w:fldCharType="separate"/>
      </w:r>
      <w:r w:rsidR="009A383C">
        <w:rPr>
          <w:b/>
          <w:i w:val="0"/>
          <w:noProof/>
          <w:color w:val="auto"/>
          <w:sz w:val="24"/>
          <w:szCs w:val="24"/>
          <w:lang w:val="en-US"/>
        </w:rPr>
        <w:t>1</w:t>
      </w:r>
      <w:r w:rsidR="00EB760E" w:rsidRPr="00F557DA">
        <w:rPr>
          <w:b/>
          <w:i w:val="0"/>
          <w:color w:val="auto"/>
          <w:sz w:val="24"/>
          <w:szCs w:val="24"/>
          <w:lang w:val="en-US"/>
        </w:rPr>
        <w:fldChar w:fldCharType="end"/>
      </w:r>
      <w:r>
        <w:rPr>
          <w:b/>
          <w:i w:val="0"/>
          <w:color w:val="auto"/>
          <w:sz w:val="24"/>
          <w:szCs w:val="24"/>
          <w:lang w:val="en-US"/>
        </w:rPr>
        <w:t xml:space="preserve"> Table</w:t>
      </w:r>
      <w:r w:rsidR="00EB760E" w:rsidRPr="00F557DA">
        <w:rPr>
          <w:b/>
          <w:i w:val="0"/>
          <w:color w:val="auto"/>
          <w:sz w:val="24"/>
          <w:szCs w:val="24"/>
          <w:lang w:val="en-US"/>
        </w:rPr>
        <w:t xml:space="preserve">. </w:t>
      </w:r>
      <w:r w:rsidR="00EB760E" w:rsidRPr="00F557DA">
        <w:rPr>
          <w:i w:val="0"/>
          <w:color w:val="auto"/>
          <w:sz w:val="24"/>
          <w:szCs w:val="24"/>
          <w:lang w:val="en-US"/>
        </w:rPr>
        <w:t xml:space="preserve">Transparent Reporting of a multivariable prediction model for Individual Prognosis </w:t>
      </w:r>
      <w:proofErr w:type="gramStart"/>
      <w:r w:rsidR="00EB760E" w:rsidRPr="00F557DA">
        <w:rPr>
          <w:i w:val="0"/>
          <w:color w:val="auto"/>
          <w:sz w:val="24"/>
          <w:szCs w:val="24"/>
          <w:lang w:val="en-US"/>
        </w:rPr>
        <w:t>Or</w:t>
      </w:r>
      <w:proofErr w:type="gramEnd"/>
      <w:r w:rsidR="00EB760E" w:rsidRPr="00F557DA">
        <w:rPr>
          <w:i w:val="0"/>
          <w:color w:val="auto"/>
          <w:sz w:val="24"/>
          <w:szCs w:val="24"/>
          <w:lang w:val="en-US"/>
        </w:rPr>
        <w:t xml:space="preserve"> Diagnosis – Artificial Intelligence statement</w:t>
      </w:r>
      <w:r w:rsidR="00F2101E">
        <w:rPr>
          <w:i w:val="0"/>
          <w:color w:val="auto"/>
          <w:sz w:val="24"/>
          <w:szCs w:val="24"/>
          <w:lang w:val="en-US"/>
        </w:rPr>
        <w:t xml:space="preserve"> (TRIPOD-AI)</w:t>
      </w:r>
      <w:r w:rsidR="00EB760E" w:rsidRPr="00F557DA">
        <w:rPr>
          <w:i w:val="0"/>
          <w:color w:val="auto"/>
          <w:sz w:val="24"/>
          <w:szCs w:val="24"/>
          <w:lang w:val="en-US"/>
        </w:rPr>
        <w:t>.</w:t>
      </w:r>
    </w:p>
    <w:tbl>
      <w:tblPr>
        <w:tblW w:w="9621" w:type="dxa"/>
        <w:tblInd w:w="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32"/>
        <w:gridCol w:w="567"/>
        <w:gridCol w:w="1418"/>
        <w:gridCol w:w="4394"/>
        <w:gridCol w:w="1510"/>
      </w:tblGrid>
      <w:tr w:rsidR="00EB760E" w:rsidRPr="00F557DA" w14:paraId="7283449A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004BB454" w14:textId="77777777" w:rsidR="00EB760E" w:rsidRPr="00BD180C" w:rsidRDefault="00EB760E" w:rsidP="00BD180C">
            <w:pPr>
              <w:pStyle w:val="TableParagraph"/>
              <w:tabs>
                <w:tab w:val="left" w:pos="1573"/>
                <w:tab w:val="left" w:pos="2106"/>
                <w:tab w:val="left" w:pos="3219"/>
              </w:tabs>
              <w:kinsoku w:val="0"/>
              <w:overflowPunct w:val="0"/>
              <w:spacing w:line="276" w:lineRule="auto"/>
              <w:contextualSpacing/>
              <w:jc w:val="center"/>
              <w:rPr>
                <w:b/>
                <w:bCs/>
                <w:w w:val="95"/>
                <w:sz w:val="22"/>
                <w:szCs w:val="22"/>
                <w:lang w:val="en-US"/>
              </w:rPr>
            </w:pPr>
            <w:bookmarkStart w:id="0" w:name="_Hlk207108397"/>
            <w:r w:rsidRPr="00BD180C">
              <w:rPr>
                <w:b/>
                <w:bCs/>
                <w:w w:val="95"/>
                <w:sz w:val="22"/>
                <w:szCs w:val="22"/>
                <w:lang w:val="en-US"/>
              </w:rPr>
              <w:t>Section/Topic</w:t>
            </w:r>
          </w:p>
        </w:tc>
        <w:tc>
          <w:tcPr>
            <w:tcW w:w="567" w:type="dxa"/>
            <w:vAlign w:val="center"/>
          </w:tcPr>
          <w:p w14:paraId="7351A11A" w14:textId="77777777" w:rsidR="00EB760E" w:rsidRPr="00BD180C" w:rsidRDefault="00EB760E" w:rsidP="00BD180C">
            <w:pPr>
              <w:pStyle w:val="TableParagraph"/>
              <w:tabs>
                <w:tab w:val="left" w:pos="1573"/>
                <w:tab w:val="left" w:pos="2106"/>
                <w:tab w:val="left" w:pos="3219"/>
              </w:tabs>
              <w:kinsoku w:val="0"/>
              <w:overflowPunct w:val="0"/>
              <w:spacing w:line="276" w:lineRule="auto"/>
              <w:contextualSpacing/>
              <w:jc w:val="center"/>
              <w:rPr>
                <w:b/>
                <w:bCs/>
                <w:w w:val="95"/>
                <w:sz w:val="22"/>
                <w:szCs w:val="22"/>
                <w:lang w:val="en-US"/>
              </w:rPr>
            </w:pPr>
            <w:r w:rsidRPr="00BD180C">
              <w:rPr>
                <w:b/>
                <w:bCs/>
                <w:w w:val="95"/>
                <w:sz w:val="22"/>
                <w:szCs w:val="22"/>
                <w:lang w:val="en-US"/>
              </w:rPr>
              <w:t>Item</w:t>
            </w:r>
          </w:p>
        </w:tc>
        <w:tc>
          <w:tcPr>
            <w:tcW w:w="1418" w:type="dxa"/>
            <w:vAlign w:val="center"/>
          </w:tcPr>
          <w:p w14:paraId="1D9E5131" w14:textId="77777777" w:rsidR="00EB760E" w:rsidRPr="00BD180C" w:rsidRDefault="00EB760E" w:rsidP="00BD180C">
            <w:pPr>
              <w:pStyle w:val="TableParagraph"/>
              <w:tabs>
                <w:tab w:val="left" w:pos="1573"/>
                <w:tab w:val="left" w:pos="2106"/>
                <w:tab w:val="left" w:pos="3219"/>
              </w:tabs>
              <w:kinsoku w:val="0"/>
              <w:overflowPunct w:val="0"/>
              <w:spacing w:line="276" w:lineRule="auto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BD180C">
              <w:rPr>
                <w:b/>
                <w:bCs/>
                <w:w w:val="95"/>
                <w:position w:val="9"/>
                <w:sz w:val="22"/>
                <w:szCs w:val="22"/>
                <w:lang w:val="en-US"/>
              </w:rPr>
              <w:t>Development/</w:t>
            </w:r>
            <w:r w:rsidRPr="00BD180C">
              <w:rPr>
                <w:b/>
                <w:bCs/>
                <w:spacing w:val="-14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b/>
                <w:bCs/>
                <w:sz w:val="22"/>
                <w:szCs w:val="22"/>
                <w:lang w:val="en-US"/>
              </w:rPr>
              <w:t>evaluation</w:t>
            </w:r>
            <w:r w:rsidRPr="00BD180C">
              <w:rPr>
                <w:position w:val="6"/>
                <w:sz w:val="22"/>
                <w:szCs w:val="22"/>
                <w:lang w:val="en-US"/>
              </w:rPr>
              <w:t>1</w:t>
            </w:r>
          </w:p>
        </w:tc>
        <w:tc>
          <w:tcPr>
            <w:tcW w:w="4394" w:type="dxa"/>
            <w:vAlign w:val="center"/>
          </w:tcPr>
          <w:p w14:paraId="5D9D987F" w14:textId="77777777" w:rsidR="00EB760E" w:rsidRPr="00BD180C" w:rsidRDefault="00EB760E" w:rsidP="00BD180C">
            <w:pPr>
              <w:pStyle w:val="TableParagraph"/>
              <w:tabs>
                <w:tab w:val="left" w:pos="1573"/>
                <w:tab w:val="left" w:pos="2106"/>
                <w:tab w:val="left" w:pos="3219"/>
              </w:tabs>
              <w:kinsoku w:val="0"/>
              <w:overflowPunct w:val="0"/>
              <w:spacing w:line="276" w:lineRule="auto"/>
              <w:ind w:left="95"/>
              <w:contextualSpacing/>
              <w:jc w:val="center"/>
              <w:rPr>
                <w:b/>
                <w:bCs/>
                <w:w w:val="95"/>
                <w:sz w:val="22"/>
                <w:szCs w:val="22"/>
                <w:lang w:val="en-US"/>
              </w:rPr>
            </w:pPr>
            <w:r w:rsidRPr="00BD180C">
              <w:rPr>
                <w:b/>
                <w:bCs/>
                <w:sz w:val="22"/>
                <w:szCs w:val="22"/>
                <w:lang w:val="en-US"/>
              </w:rPr>
              <w:t>Checklist</w:t>
            </w:r>
            <w:r w:rsidRPr="00BD180C">
              <w:rPr>
                <w:b/>
                <w:bCs/>
                <w:spacing w:val="-13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b/>
                <w:bCs/>
                <w:sz w:val="22"/>
                <w:szCs w:val="22"/>
                <w:lang w:val="en-US"/>
              </w:rPr>
              <w:t>item</w:t>
            </w:r>
          </w:p>
        </w:tc>
        <w:tc>
          <w:tcPr>
            <w:tcW w:w="1510" w:type="dxa"/>
            <w:vAlign w:val="center"/>
          </w:tcPr>
          <w:p w14:paraId="01F015DC" w14:textId="77777777" w:rsidR="00EB760E" w:rsidRPr="00BD180C" w:rsidRDefault="00EB760E" w:rsidP="00C006F2">
            <w:pPr>
              <w:pStyle w:val="TableParagraph"/>
              <w:kinsoku w:val="0"/>
              <w:overflowPunct w:val="0"/>
              <w:spacing w:line="276" w:lineRule="auto"/>
              <w:ind w:left="220" w:right="166" w:hanging="56"/>
              <w:contextualSpacing/>
              <w:jc w:val="center"/>
              <w:rPr>
                <w:b/>
                <w:bCs/>
                <w:w w:val="95"/>
                <w:sz w:val="22"/>
                <w:szCs w:val="22"/>
                <w:lang w:val="en-US"/>
              </w:rPr>
            </w:pPr>
            <w:r w:rsidRPr="00BD180C">
              <w:rPr>
                <w:b/>
                <w:bCs/>
                <w:w w:val="95"/>
                <w:sz w:val="22"/>
                <w:szCs w:val="22"/>
                <w:lang w:val="en-US"/>
              </w:rPr>
              <w:t>Reported</w:t>
            </w:r>
            <w:r w:rsidRPr="00BD180C">
              <w:rPr>
                <w:b/>
                <w:bCs/>
                <w:spacing w:val="21"/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b/>
                <w:bCs/>
                <w:sz w:val="22"/>
                <w:szCs w:val="22"/>
                <w:lang w:val="en-US"/>
              </w:rPr>
              <w:t>on</w:t>
            </w:r>
            <w:r w:rsidRPr="00BD180C">
              <w:rPr>
                <w:b/>
                <w:bCs/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b/>
                <w:bCs/>
                <w:sz w:val="22"/>
                <w:szCs w:val="22"/>
                <w:lang w:val="en-US"/>
              </w:rPr>
              <w:t>page</w:t>
            </w:r>
          </w:p>
        </w:tc>
      </w:tr>
      <w:tr w:rsidR="00C006F2" w:rsidRPr="00F557DA" w14:paraId="12F42CAD" w14:textId="77777777" w:rsidTr="00C006F2">
        <w:trPr>
          <w:trHeight w:val="392"/>
        </w:trPr>
        <w:tc>
          <w:tcPr>
            <w:tcW w:w="9621" w:type="dxa"/>
            <w:gridSpan w:val="5"/>
            <w:vAlign w:val="center"/>
          </w:tcPr>
          <w:p w14:paraId="5FD1E968" w14:textId="22500C48" w:rsidR="00C006F2" w:rsidRPr="00BD180C" w:rsidRDefault="00C006F2" w:rsidP="00C006F2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BD180C">
              <w:rPr>
                <w:b/>
                <w:bCs/>
                <w:sz w:val="22"/>
                <w:szCs w:val="22"/>
                <w:lang w:val="en-US"/>
              </w:rPr>
              <w:t>TITLE</w:t>
            </w:r>
          </w:p>
        </w:tc>
      </w:tr>
      <w:tr w:rsidR="00EB760E" w:rsidRPr="00F557DA" w14:paraId="160A2D5B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3C629FEC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Title</w:t>
            </w:r>
          </w:p>
        </w:tc>
        <w:tc>
          <w:tcPr>
            <w:tcW w:w="567" w:type="dxa"/>
            <w:vAlign w:val="center"/>
          </w:tcPr>
          <w:p w14:paraId="2E9DE79E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2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418" w:type="dxa"/>
            <w:vAlign w:val="center"/>
          </w:tcPr>
          <w:p w14:paraId="7ACB6BCA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68F32AF4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192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Identify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udy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s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veloping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r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valuating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erformanc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ultivariabl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ion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23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arget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opulation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utcom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o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b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ed</w:t>
            </w:r>
          </w:p>
        </w:tc>
        <w:tc>
          <w:tcPr>
            <w:tcW w:w="1510" w:type="dxa"/>
            <w:vAlign w:val="center"/>
          </w:tcPr>
          <w:p w14:paraId="53C3B52C" w14:textId="320F69B6" w:rsidR="00EB760E" w:rsidRPr="00BD180C" w:rsidRDefault="00C006F2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EB760E" w:rsidRPr="00F557DA" w14:paraId="43B50986" w14:textId="77777777" w:rsidTr="00BD180C">
        <w:trPr>
          <w:trHeight w:val="392"/>
        </w:trPr>
        <w:tc>
          <w:tcPr>
            <w:tcW w:w="9621" w:type="dxa"/>
            <w:gridSpan w:val="5"/>
            <w:vAlign w:val="center"/>
          </w:tcPr>
          <w:p w14:paraId="1F7AC3C4" w14:textId="77777777" w:rsidR="00EB760E" w:rsidRPr="00BD180C" w:rsidRDefault="00EB760E" w:rsidP="00C006F2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BD180C">
              <w:rPr>
                <w:b/>
                <w:bCs/>
                <w:sz w:val="22"/>
                <w:szCs w:val="22"/>
                <w:lang w:val="en-US"/>
              </w:rPr>
              <w:t>ABSTRACT</w:t>
            </w:r>
          </w:p>
        </w:tc>
      </w:tr>
      <w:tr w:rsidR="00EB760E" w:rsidRPr="00F557DA" w14:paraId="2B343BE2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133B32EC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Abstract</w:t>
            </w:r>
          </w:p>
        </w:tc>
        <w:tc>
          <w:tcPr>
            <w:tcW w:w="567" w:type="dxa"/>
            <w:vAlign w:val="center"/>
          </w:tcPr>
          <w:p w14:paraId="611D4805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2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418" w:type="dxa"/>
            <w:vAlign w:val="center"/>
          </w:tcPr>
          <w:p w14:paraId="3B60E22D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0ED1A394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See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RIPOD+AI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bstracts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hecklist</w:t>
            </w:r>
          </w:p>
        </w:tc>
        <w:tc>
          <w:tcPr>
            <w:tcW w:w="1510" w:type="dxa"/>
            <w:vAlign w:val="center"/>
          </w:tcPr>
          <w:p w14:paraId="1B7D2655" w14:textId="0CAD9078" w:rsidR="00EB760E" w:rsidRPr="00BD180C" w:rsidRDefault="00D5427F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BB7F00">
              <w:rPr>
                <w:lang w:val="en-US"/>
              </w:rPr>
              <w:t>-</w:t>
            </w:r>
            <w:r>
              <w:rPr>
                <w:lang w:val="en-US"/>
              </w:rPr>
              <w:t>6</w:t>
            </w:r>
          </w:p>
        </w:tc>
      </w:tr>
      <w:tr w:rsidR="00C006F2" w:rsidRPr="00F557DA" w14:paraId="3B1434B0" w14:textId="77777777" w:rsidTr="00C006F2">
        <w:trPr>
          <w:trHeight w:val="392"/>
        </w:trPr>
        <w:tc>
          <w:tcPr>
            <w:tcW w:w="9621" w:type="dxa"/>
            <w:gridSpan w:val="5"/>
            <w:vAlign w:val="center"/>
          </w:tcPr>
          <w:p w14:paraId="69B40AEE" w14:textId="079BE1F0" w:rsidR="00C006F2" w:rsidRPr="00BD180C" w:rsidRDefault="00C006F2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 w:rsidRPr="00BD180C">
              <w:rPr>
                <w:b/>
                <w:bCs/>
                <w:lang w:val="en-US"/>
              </w:rPr>
              <w:t>INTRODUCTION</w:t>
            </w:r>
          </w:p>
        </w:tc>
      </w:tr>
      <w:tr w:rsidR="00EB760E" w:rsidRPr="00F557DA" w14:paraId="617A736B" w14:textId="77777777" w:rsidTr="00BD180C">
        <w:trPr>
          <w:trHeight w:val="392"/>
        </w:trPr>
        <w:tc>
          <w:tcPr>
            <w:tcW w:w="1732" w:type="dxa"/>
            <w:vMerge w:val="restart"/>
            <w:vAlign w:val="center"/>
          </w:tcPr>
          <w:p w14:paraId="113610D1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i/>
                <w:iCs/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Background</w:t>
            </w:r>
          </w:p>
        </w:tc>
        <w:tc>
          <w:tcPr>
            <w:tcW w:w="567" w:type="dxa"/>
            <w:vAlign w:val="center"/>
          </w:tcPr>
          <w:p w14:paraId="622FE356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3a</w:t>
            </w:r>
          </w:p>
        </w:tc>
        <w:tc>
          <w:tcPr>
            <w:tcW w:w="1418" w:type="dxa"/>
            <w:vAlign w:val="center"/>
          </w:tcPr>
          <w:p w14:paraId="62314A09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17F21569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Explain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ealthcar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ontext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(including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hether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iagnostic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r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ognostic)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ational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veloping</w:t>
            </w:r>
            <w:r w:rsidRPr="00BD180C">
              <w:rPr>
                <w:spacing w:val="22"/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r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valuating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ion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cluding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ferences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o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xisting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s</w:t>
            </w:r>
          </w:p>
        </w:tc>
        <w:tc>
          <w:tcPr>
            <w:tcW w:w="1510" w:type="dxa"/>
            <w:vAlign w:val="center"/>
          </w:tcPr>
          <w:p w14:paraId="3D2C2454" w14:textId="30975E18" w:rsidR="00EB760E" w:rsidRPr="00BD180C" w:rsidRDefault="00D5427F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BB7F00">
              <w:rPr>
                <w:lang w:val="en-US"/>
              </w:rPr>
              <w:t>-</w:t>
            </w:r>
            <w:r>
              <w:rPr>
                <w:lang w:val="en-US"/>
              </w:rPr>
              <w:t>8</w:t>
            </w:r>
          </w:p>
        </w:tc>
      </w:tr>
      <w:tr w:rsidR="00EB760E" w:rsidRPr="00F557DA" w14:paraId="37D61602" w14:textId="77777777" w:rsidTr="00BD180C">
        <w:trPr>
          <w:trHeight w:val="392"/>
        </w:trPr>
        <w:tc>
          <w:tcPr>
            <w:tcW w:w="1732" w:type="dxa"/>
            <w:vMerge/>
            <w:vAlign w:val="center"/>
          </w:tcPr>
          <w:p w14:paraId="31AAC5F6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F792C08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2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3b</w:t>
            </w:r>
          </w:p>
        </w:tc>
        <w:tc>
          <w:tcPr>
            <w:tcW w:w="1418" w:type="dxa"/>
            <w:vAlign w:val="center"/>
          </w:tcPr>
          <w:p w14:paraId="669B1B8D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677CD8BF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escrib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arget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opulation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tende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urpose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ion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ontext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23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are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athway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cluding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ts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tended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users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(e.g.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ealthcar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ofessionals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atients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ublic)</w:t>
            </w:r>
          </w:p>
        </w:tc>
        <w:tc>
          <w:tcPr>
            <w:tcW w:w="1510" w:type="dxa"/>
            <w:vAlign w:val="center"/>
          </w:tcPr>
          <w:p w14:paraId="3B940023" w14:textId="7FCD843C" w:rsidR="00EB760E" w:rsidRPr="00BD180C" w:rsidRDefault="00D5427F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BB7F00">
              <w:rPr>
                <w:lang w:val="en-US"/>
              </w:rPr>
              <w:t>-</w:t>
            </w:r>
            <w:r>
              <w:rPr>
                <w:lang w:val="en-US"/>
              </w:rPr>
              <w:t>8</w:t>
            </w:r>
          </w:p>
        </w:tc>
      </w:tr>
      <w:tr w:rsidR="00EB760E" w:rsidRPr="00F557DA" w14:paraId="24B348DD" w14:textId="77777777" w:rsidTr="00BD180C">
        <w:trPr>
          <w:trHeight w:val="392"/>
        </w:trPr>
        <w:tc>
          <w:tcPr>
            <w:tcW w:w="1732" w:type="dxa"/>
            <w:vMerge/>
            <w:vAlign w:val="center"/>
          </w:tcPr>
          <w:p w14:paraId="2B1715A8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i/>
                <w:iCs/>
                <w:w w:val="95"/>
                <w:sz w:val="22"/>
                <w:szCs w:val="22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FA69A16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2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3c</w:t>
            </w:r>
          </w:p>
        </w:tc>
        <w:tc>
          <w:tcPr>
            <w:tcW w:w="1418" w:type="dxa"/>
            <w:vAlign w:val="center"/>
          </w:tcPr>
          <w:p w14:paraId="2571FF7B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2162E215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escribe</w:t>
            </w:r>
            <w:r w:rsidRPr="00BD180C">
              <w:rPr>
                <w:spacing w:val="-12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11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known</w:t>
            </w:r>
            <w:r w:rsidRPr="00BD180C">
              <w:rPr>
                <w:spacing w:val="-12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ealth</w:t>
            </w:r>
            <w:r w:rsidRPr="00BD180C">
              <w:rPr>
                <w:spacing w:val="-11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equalities</w:t>
            </w:r>
            <w:r w:rsidRPr="00BD180C">
              <w:rPr>
                <w:spacing w:val="-12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between</w:t>
            </w:r>
            <w:r w:rsidRPr="00BD180C">
              <w:rPr>
                <w:spacing w:val="-11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ociodemographic</w:t>
            </w:r>
            <w:r w:rsidRPr="00BD180C">
              <w:rPr>
                <w:spacing w:val="-12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groups</w:t>
            </w:r>
          </w:p>
        </w:tc>
        <w:tc>
          <w:tcPr>
            <w:tcW w:w="1510" w:type="dxa"/>
            <w:vAlign w:val="center"/>
          </w:tcPr>
          <w:p w14:paraId="698815A5" w14:textId="41897E9C" w:rsidR="00EB760E" w:rsidRPr="00BD180C" w:rsidRDefault="00D5427F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C006F2">
              <w:rPr>
                <w:lang w:val="en-US"/>
              </w:rPr>
              <w:t>a</w:t>
            </w:r>
          </w:p>
        </w:tc>
      </w:tr>
      <w:tr w:rsidR="00EB760E" w:rsidRPr="00F557DA" w14:paraId="2A564135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0CFF0BAC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i/>
                <w:iCs/>
                <w:w w:val="95"/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w w:val="95"/>
                <w:sz w:val="22"/>
                <w:szCs w:val="22"/>
                <w:lang w:val="en-US"/>
              </w:rPr>
              <w:t>Objectives</w:t>
            </w:r>
          </w:p>
        </w:tc>
        <w:tc>
          <w:tcPr>
            <w:tcW w:w="567" w:type="dxa"/>
            <w:vAlign w:val="center"/>
          </w:tcPr>
          <w:p w14:paraId="2F6F809B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2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418" w:type="dxa"/>
            <w:vAlign w:val="center"/>
          </w:tcPr>
          <w:p w14:paraId="63A579D9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6504BD16" w14:textId="59F3D9F3" w:rsidR="00EB760E" w:rsidRPr="00BD180C" w:rsidRDefault="00EB760E" w:rsidP="00BD180C">
            <w:pPr>
              <w:pStyle w:val="TableParagraph"/>
              <w:tabs>
                <w:tab w:val="left" w:pos="1693"/>
                <w:tab w:val="left" w:pos="2426"/>
                <w:tab w:val="left" w:pos="3219"/>
              </w:tabs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Specif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ud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bjectives,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cluding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hether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ud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scribe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velopment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r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validation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</w:t>
            </w:r>
            <w:r w:rsidR="00BD180C" w:rsidRPr="00BD180C">
              <w:rPr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ion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(or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both)</w:t>
            </w:r>
          </w:p>
        </w:tc>
        <w:tc>
          <w:tcPr>
            <w:tcW w:w="1510" w:type="dxa"/>
            <w:vAlign w:val="center"/>
          </w:tcPr>
          <w:p w14:paraId="01D6D92D" w14:textId="2ABC43B6" w:rsidR="00EB760E" w:rsidRPr="00BD180C" w:rsidRDefault="00D5427F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EB760E" w:rsidRPr="00F557DA" w14:paraId="6DA800BE" w14:textId="77777777" w:rsidTr="00BD180C">
        <w:trPr>
          <w:trHeight w:val="392"/>
        </w:trPr>
        <w:tc>
          <w:tcPr>
            <w:tcW w:w="9621" w:type="dxa"/>
            <w:gridSpan w:val="5"/>
            <w:vAlign w:val="center"/>
          </w:tcPr>
          <w:p w14:paraId="4A104807" w14:textId="77777777" w:rsidR="00EB760E" w:rsidRPr="00BD180C" w:rsidRDefault="00EB760E" w:rsidP="00C006F2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jc w:val="center"/>
              <w:rPr>
                <w:sz w:val="22"/>
                <w:szCs w:val="22"/>
                <w:lang w:val="en-US"/>
              </w:rPr>
            </w:pPr>
            <w:r w:rsidRPr="00BD180C">
              <w:rPr>
                <w:b/>
                <w:bCs/>
                <w:sz w:val="22"/>
                <w:szCs w:val="22"/>
                <w:lang w:val="en-US"/>
              </w:rPr>
              <w:t>METHODS</w:t>
            </w:r>
          </w:p>
        </w:tc>
      </w:tr>
      <w:tr w:rsidR="00EB760E" w:rsidRPr="00F557DA" w14:paraId="3CE800CC" w14:textId="77777777" w:rsidTr="00BD180C">
        <w:trPr>
          <w:trHeight w:val="392"/>
        </w:trPr>
        <w:tc>
          <w:tcPr>
            <w:tcW w:w="1732" w:type="dxa"/>
            <w:vMerge w:val="restart"/>
            <w:vAlign w:val="center"/>
          </w:tcPr>
          <w:p w14:paraId="61316ECF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Data</w:t>
            </w:r>
          </w:p>
        </w:tc>
        <w:tc>
          <w:tcPr>
            <w:tcW w:w="567" w:type="dxa"/>
            <w:vAlign w:val="center"/>
          </w:tcPr>
          <w:p w14:paraId="4074E9B8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</w:p>
          <w:p w14:paraId="60370E9C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5a</w:t>
            </w:r>
          </w:p>
        </w:tc>
        <w:tc>
          <w:tcPr>
            <w:tcW w:w="1418" w:type="dxa"/>
            <w:vAlign w:val="center"/>
          </w:tcPr>
          <w:p w14:paraId="3B385D8D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</w:p>
          <w:p w14:paraId="7C69ACC1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7D1573B4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282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escrib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ource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ata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eparatel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velopment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valuation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ataset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(e.g.,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D180C">
              <w:rPr>
                <w:sz w:val="22"/>
                <w:szCs w:val="22"/>
                <w:lang w:val="en-US"/>
              </w:rPr>
              <w:t>randomised</w:t>
            </w:r>
            <w:proofErr w:type="spellEnd"/>
            <w:r w:rsidRPr="00BD180C">
              <w:rPr>
                <w:spacing w:val="23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rial,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ohort,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outin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ar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r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gistr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ata),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ational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using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s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ata,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presentativenes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ata</w:t>
            </w:r>
          </w:p>
        </w:tc>
        <w:tc>
          <w:tcPr>
            <w:tcW w:w="1510" w:type="dxa"/>
            <w:vAlign w:val="center"/>
          </w:tcPr>
          <w:p w14:paraId="3B04A984" w14:textId="411989AA" w:rsidR="00EB760E" w:rsidRPr="00BD180C" w:rsidRDefault="00C006F2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a</w:t>
            </w:r>
            <w:proofErr w:type="spellEnd"/>
          </w:p>
        </w:tc>
      </w:tr>
      <w:tr w:rsidR="00EB760E" w:rsidRPr="00F557DA" w14:paraId="78FB95B6" w14:textId="77777777" w:rsidTr="00BD180C">
        <w:trPr>
          <w:trHeight w:val="392"/>
        </w:trPr>
        <w:tc>
          <w:tcPr>
            <w:tcW w:w="1732" w:type="dxa"/>
            <w:vMerge/>
            <w:vAlign w:val="center"/>
          </w:tcPr>
          <w:p w14:paraId="2B7375C4" w14:textId="77777777" w:rsidR="00EB760E" w:rsidRPr="00BD180C" w:rsidRDefault="00EB760E" w:rsidP="00BD180C">
            <w:pPr>
              <w:spacing w:after="0" w:line="276" w:lineRule="auto"/>
              <w:contextualSpacing/>
              <w:jc w:val="left"/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779AA03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5b</w:t>
            </w:r>
          </w:p>
        </w:tc>
        <w:tc>
          <w:tcPr>
            <w:tcW w:w="1418" w:type="dxa"/>
            <w:vAlign w:val="center"/>
          </w:tcPr>
          <w:p w14:paraId="617BE558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691A39E8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208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Specif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ates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ollecte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articipant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ata,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cluding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art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nd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articipant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ccrual;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,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f</w:t>
            </w:r>
            <w:r w:rsidRPr="00BD180C">
              <w:rPr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pplicable,</w:t>
            </w:r>
            <w:r w:rsidRPr="00BD180C">
              <w:rPr>
                <w:spacing w:val="-11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nd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11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510" w:type="dxa"/>
            <w:vAlign w:val="center"/>
          </w:tcPr>
          <w:p w14:paraId="2E2C6A6D" w14:textId="10B9C101" w:rsidR="00EB760E" w:rsidRPr="00BD180C" w:rsidRDefault="00BB7F00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C006F2">
              <w:rPr>
                <w:lang w:val="en-US"/>
              </w:rPr>
              <w:t>-</w:t>
            </w:r>
            <w:r>
              <w:rPr>
                <w:lang w:val="en-US"/>
              </w:rPr>
              <w:t>1</w:t>
            </w:r>
            <w:r w:rsidR="00D5427F">
              <w:rPr>
                <w:lang w:val="en-US"/>
              </w:rPr>
              <w:t>0</w:t>
            </w:r>
          </w:p>
        </w:tc>
      </w:tr>
      <w:tr w:rsidR="00EB760E" w:rsidRPr="00F557DA" w14:paraId="07C4A30A" w14:textId="77777777" w:rsidTr="00BD180C">
        <w:trPr>
          <w:trHeight w:val="392"/>
        </w:trPr>
        <w:tc>
          <w:tcPr>
            <w:tcW w:w="1732" w:type="dxa"/>
            <w:vMerge w:val="restart"/>
            <w:vAlign w:val="center"/>
          </w:tcPr>
          <w:p w14:paraId="66AB5735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Participants</w:t>
            </w:r>
          </w:p>
        </w:tc>
        <w:tc>
          <w:tcPr>
            <w:tcW w:w="567" w:type="dxa"/>
            <w:vAlign w:val="center"/>
          </w:tcPr>
          <w:p w14:paraId="563D8244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6a</w:t>
            </w:r>
          </w:p>
        </w:tc>
        <w:tc>
          <w:tcPr>
            <w:tcW w:w="1418" w:type="dxa"/>
            <w:vAlign w:val="center"/>
          </w:tcPr>
          <w:p w14:paraId="10BB47C4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7BBCF49B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581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Specify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key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lements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ud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etting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(e.g.,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imary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are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econdary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are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general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opulation)</w:t>
            </w:r>
            <w:r w:rsidRPr="00BD180C">
              <w:rPr>
                <w:spacing w:val="22"/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cluding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number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location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D180C">
              <w:rPr>
                <w:sz w:val="22"/>
                <w:szCs w:val="22"/>
                <w:lang w:val="en-US"/>
              </w:rPr>
              <w:t>centres</w:t>
            </w:r>
            <w:proofErr w:type="spellEnd"/>
          </w:p>
        </w:tc>
        <w:tc>
          <w:tcPr>
            <w:tcW w:w="1510" w:type="dxa"/>
            <w:vAlign w:val="center"/>
          </w:tcPr>
          <w:p w14:paraId="1B00C650" w14:textId="1F3A7B8D" w:rsidR="00EB760E" w:rsidRPr="00BD180C" w:rsidRDefault="00BB7F00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C006F2">
              <w:rPr>
                <w:lang w:val="en-US"/>
              </w:rPr>
              <w:t>-</w:t>
            </w:r>
            <w:r>
              <w:rPr>
                <w:lang w:val="en-US"/>
              </w:rPr>
              <w:t>1</w:t>
            </w:r>
            <w:r w:rsidR="00D5427F">
              <w:rPr>
                <w:lang w:val="en-US"/>
              </w:rPr>
              <w:t>0</w:t>
            </w:r>
          </w:p>
        </w:tc>
      </w:tr>
      <w:tr w:rsidR="00EB760E" w:rsidRPr="00F557DA" w14:paraId="5D65C3FE" w14:textId="77777777" w:rsidTr="00BD180C">
        <w:trPr>
          <w:trHeight w:val="392"/>
        </w:trPr>
        <w:tc>
          <w:tcPr>
            <w:tcW w:w="1732" w:type="dxa"/>
            <w:vMerge/>
            <w:vAlign w:val="center"/>
          </w:tcPr>
          <w:p w14:paraId="1DAF5E0C" w14:textId="77777777" w:rsidR="00EB760E" w:rsidRPr="00BD180C" w:rsidRDefault="00EB760E" w:rsidP="00BD180C">
            <w:pPr>
              <w:spacing w:after="0" w:line="276" w:lineRule="auto"/>
              <w:contextualSpacing/>
              <w:jc w:val="left"/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BB7BAAA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6b</w:t>
            </w:r>
          </w:p>
        </w:tc>
        <w:tc>
          <w:tcPr>
            <w:tcW w:w="1418" w:type="dxa"/>
            <w:vAlign w:val="center"/>
          </w:tcPr>
          <w:p w14:paraId="0280F077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2795BD81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escribe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ligibility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riteria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udy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articipants</w:t>
            </w:r>
          </w:p>
        </w:tc>
        <w:tc>
          <w:tcPr>
            <w:tcW w:w="1510" w:type="dxa"/>
            <w:vAlign w:val="center"/>
          </w:tcPr>
          <w:p w14:paraId="3693C127" w14:textId="74132B25" w:rsidR="00EB760E" w:rsidRPr="00BD180C" w:rsidRDefault="00BB7F00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C006F2">
              <w:rPr>
                <w:lang w:val="en-US"/>
              </w:rPr>
              <w:t>-</w:t>
            </w:r>
            <w:r>
              <w:rPr>
                <w:lang w:val="en-US"/>
              </w:rPr>
              <w:t>1</w:t>
            </w:r>
            <w:r w:rsidR="00D5427F">
              <w:rPr>
                <w:lang w:val="en-US"/>
              </w:rPr>
              <w:t>0</w:t>
            </w:r>
          </w:p>
        </w:tc>
      </w:tr>
      <w:tr w:rsidR="00EB760E" w:rsidRPr="00F557DA" w14:paraId="685BF2A0" w14:textId="77777777" w:rsidTr="00BD180C">
        <w:trPr>
          <w:trHeight w:val="392"/>
        </w:trPr>
        <w:tc>
          <w:tcPr>
            <w:tcW w:w="1732" w:type="dxa"/>
            <w:vMerge/>
            <w:vAlign w:val="center"/>
          </w:tcPr>
          <w:p w14:paraId="241CC469" w14:textId="77777777" w:rsidR="00EB760E" w:rsidRPr="00BD180C" w:rsidRDefault="00EB760E" w:rsidP="00BD180C">
            <w:pPr>
              <w:spacing w:after="0" w:line="276" w:lineRule="auto"/>
              <w:contextualSpacing/>
              <w:jc w:val="left"/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EA7C183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6c</w:t>
            </w:r>
          </w:p>
        </w:tc>
        <w:tc>
          <w:tcPr>
            <w:tcW w:w="1418" w:type="dxa"/>
            <w:vAlign w:val="center"/>
          </w:tcPr>
          <w:p w14:paraId="04B7C8D6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19A0722A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512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Giv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tail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reatment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ceived,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ow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er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andle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uring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velopment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r</w:t>
            </w:r>
            <w:r w:rsidRPr="00BD180C">
              <w:rPr>
                <w:spacing w:val="25"/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valuation,</w:t>
            </w:r>
            <w:r w:rsidRPr="00BD180C">
              <w:rPr>
                <w:spacing w:val="-13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f</w:t>
            </w:r>
            <w:r w:rsidRPr="00BD180C">
              <w:rPr>
                <w:spacing w:val="-13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levant</w:t>
            </w:r>
          </w:p>
        </w:tc>
        <w:tc>
          <w:tcPr>
            <w:tcW w:w="1510" w:type="dxa"/>
            <w:vAlign w:val="center"/>
          </w:tcPr>
          <w:p w14:paraId="3B48867B" w14:textId="7DA55CA6" w:rsidR="00EB760E" w:rsidRPr="00BD180C" w:rsidRDefault="00C006F2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a</w:t>
            </w:r>
            <w:proofErr w:type="spellEnd"/>
          </w:p>
        </w:tc>
      </w:tr>
      <w:tr w:rsidR="00EB760E" w:rsidRPr="00F557DA" w14:paraId="7081F34C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2A77CB14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lastRenderedPageBreak/>
              <w:t>Data</w:t>
            </w:r>
            <w:r w:rsidRPr="00BD180C">
              <w:rPr>
                <w:i/>
                <w:iCs/>
                <w:spacing w:val="-1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preparation</w:t>
            </w:r>
          </w:p>
        </w:tc>
        <w:tc>
          <w:tcPr>
            <w:tcW w:w="567" w:type="dxa"/>
            <w:vAlign w:val="center"/>
          </w:tcPr>
          <w:p w14:paraId="50B687C5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2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418" w:type="dxa"/>
            <w:vAlign w:val="center"/>
          </w:tcPr>
          <w:p w14:paraId="058371AD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1EACBCE9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566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escribe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ata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-processing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quality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hecking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cluding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hether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is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as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imilar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cross</w:t>
            </w:r>
            <w:r w:rsidRPr="00BD180C">
              <w:rPr>
                <w:spacing w:val="24"/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levant</w:t>
            </w:r>
            <w:r w:rsidRPr="00BD180C">
              <w:rPr>
                <w:spacing w:val="-1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ociodemographic</w:t>
            </w:r>
            <w:r w:rsidRPr="00BD180C">
              <w:rPr>
                <w:spacing w:val="-1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groups</w:t>
            </w:r>
          </w:p>
        </w:tc>
        <w:tc>
          <w:tcPr>
            <w:tcW w:w="1510" w:type="dxa"/>
            <w:vAlign w:val="center"/>
          </w:tcPr>
          <w:p w14:paraId="63D7FFEC" w14:textId="5440DF38" w:rsidR="00EB760E" w:rsidRPr="00BD180C" w:rsidRDefault="00D5427F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0-11</w:t>
            </w:r>
          </w:p>
        </w:tc>
      </w:tr>
      <w:tr w:rsidR="00EB760E" w:rsidRPr="00F557DA" w14:paraId="71FC7C27" w14:textId="77777777" w:rsidTr="00BD180C">
        <w:trPr>
          <w:trHeight w:val="392"/>
        </w:trPr>
        <w:tc>
          <w:tcPr>
            <w:tcW w:w="1732" w:type="dxa"/>
            <w:vMerge w:val="restart"/>
            <w:vAlign w:val="center"/>
          </w:tcPr>
          <w:p w14:paraId="445FA066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Outcome</w:t>
            </w:r>
          </w:p>
        </w:tc>
        <w:tc>
          <w:tcPr>
            <w:tcW w:w="567" w:type="dxa"/>
            <w:vAlign w:val="center"/>
          </w:tcPr>
          <w:p w14:paraId="23993136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</w:p>
          <w:p w14:paraId="4701BB62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8a</w:t>
            </w:r>
          </w:p>
        </w:tc>
        <w:tc>
          <w:tcPr>
            <w:tcW w:w="1418" w:type="dxa"/>
            <w:vAlign w:val="center"/>
          </w:tcPr>
          <w:p w14:paraId="287E857B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</w:p>
          <w:p w14:paraId="18D38239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05378393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384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Clearl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fin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utcome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at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being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ed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ime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orizon,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cluding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ow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hen</w:t>
            </w:r>
            <w:r w:rsidRPr="00BD180C">
              <w:rPr>
                <w:spacing w:val="24"/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ssessed,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ational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hoosing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i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utcome,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hether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etho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utcom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ssessment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s</w:t>
            </w:r>
            <w:r w:rsidRPr="00BD180C">
              <w:rPr>
                <w:spacing w:val="25"/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onsistent</w:t>
            </w:r>
            <w:r w:rsidRPr="00BD180C">
              <w:rPr>
                <w:spacing w:val="-1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cross</w:t>
            </w:r>
            <w:r w:rsidRPr="00BD180C">
              <w:rPr>
                <w:spacing w:val="-1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ociodemographic</w:t>
            </w:r>
            <w:r w:rsidRPr="00BD180C">
              <w:rPr>
                <w:spacing w:val="-1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groups</w:t>
            </w:r>
          </w:p>
        </w:tc>
        <w:tc>
          <w:tcPr>
            <w:tcW w:w="1510" w:type="dxa"/>
            <w:vAlign w:val="center"/>
          </w:tcPr>
          <w:p w14:paraId="3DBF6117" w14:textId="31B0AC9E" w:rsidR="00EB760E" w:rsidRPr="00BD180C" w:rsidRDefault="00D5427F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EB760E" w:rsidRPr="00F557DA" w14:paraId="7720C374" w14:textId="77777777" w:rsidTr="00BD180C">
        <w:trPr>
          <w:trHeight w:val="392"/>
        </w:trPr>
        <w:tc>
          <w:tcPr>
            <w:tcW w:w="1732" w:type="dxa"/>
            <w:vMerge/>
            <w:vAlign w:val="center"/>
          </w:tcPr>
          <w:p w14:paraId="7E33EB56" w14:textId="77777777" w:rsidR="00EB760E" w:rsidRPr="00BD180C" w:rsidRDefault="00EB760E" w:rsidP="00BD180C">
            <w:pPr>
              <w:spacing w:after="0" w:line="276" w:lineRule="auto"/>
              <w:contextualSpacing/>
              <w:jc w:val="left"/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8D83628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8b</w:t>
            </w:r>
          </w:p>
        </w:tc>
        <w:tc>
          <w:tcPr>
            <w:tcW w:w="1418" w:type="dxa"/>
            <w:vAlign w:val="center"/>
          </w:tcPr>
          <w:p w14:paraId="09A27660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38A3EC2F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291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If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utcome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ssessment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quires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ubjective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terpretation,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scribe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qualifications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mographic</w:t>
            </w:r>
            <w:r w:rsidRPr="00BD180C">
              <w:rPr>
                <w:spacing w:val="23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haracteristics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utcome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ssessors</w:t>
            </w:r>
          </w:p>
        </w:tc>
        <w:tc>
          <w:tcPr>
            <w:tcW w:w="1510" w:type="dxa"/>
            <w:vAlign w:val="center"/>
          </w:tcPr>
          <w:p w14:paraId="03A8A078" w14:textId="28E47AAC" w:rsidR="00EB760E" w:rsidRPr="00BD180C" w:rsidRDefault="00D5427F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C006F2">
              <w:rPr>
                <w:lang w:val="en-US"/>
              </w:rPr>
              <w:t>a</w:t>
            </w:r>
          </w:p>
        </w:tc>
      </w:tr>
      <w:tr w:rsidR="00EB760E" w:rsidRPr="00F557DA" w14:paraId="63B0606E" w14:textId="77777777" w:rsidTr="00BD180C">
        <w:trPr>
          <w:trHeight w:val="392"/>
        </w:trPr>
        <w:tc>
          <w:tcPr>
            <w:tcW w:w="1732" w:type="dxa"/>
            <w:vMerge/>
            <w:vAlign w:val="center"/>
          </w:tcPr>
          <w:p w14:paraId="3EF72B42" w14:textId="77777777" w:rsidR="00EB760E" w:rsidRPr="00BD180C" w:rsidRDefault="00EB760E" w:rsidP="00BD180C">
            <w:pPr>
              <w:spacing w:after="0" w:line="276" w:lineRule="auto"/>
              <w:contextualSpacing/>
              <w:jc w:val="left"/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B434F08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8c</w:t>
            </w:r>
          </w:p>
        </w:tc>
        <w:tc>
          <w:tcPr>
            <w:tcW w:w="1418" w:type="dxa"/>
            <w:vAlign w:val="center"/>
          </w:tcPr>
          <w:p w14:paraId="503BA765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1B919E18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Report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ction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o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blind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ssessment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utcom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o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b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ed</w:t>
            </w:r>
          </w:p>
        </w:tc>
        <w:tc>
          <w:tcPr>
            <w:tcW w:w="1510" w:type="dxa"/>
            <w:vAlign w:val="center"/>
          </w:tcPr>
          <w:p w14:paraId="3C6AAE60" w14:textId="005D6E1A" w:rsidR="00EB760E" w:rsidRPr="00BD180C" w:rsidRDefault="00D5427F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C006F2">
              <w:rPr>
                <w:lang w:val="en-US"/>
              </w:rPr>
              <w:t>a</w:t>
            </w:r>
          </w:p>
        </w:tc>
      </w:tr>
      <w:tr w:rsidR="00EB760E" w:rsidRPr="00F557DA" w14:paraId="38EA7998" w14:textId="77777777" w:rsidTr="00BD180C">
        <w:trPr>
          <w:trHeight w:val="392"/>
        </w:trPr>
        <w:tc>
          <w:tcPr>
            <w:tcW w:w="1732" w:type="dxa"/>
            <w:vMerge w:val="restart"/>
            <w:vAlign w:val="center"/>
          </w:tcPr>
          <w:p w14:paraId="007047B6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Predictors</w:t>
            </w:r>
          </w:p>
        </w:tc>
        <w:tc>
          <w:tcPr>
            <w:tcW w:w="567" w:type="dxa"/>
            <w:vAlign w:val="center"/>
          </w:tcPr>
          <w:p w14:paraId="6E7BCC3C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9a</w:t>
            </w:r>
          </w:p>
        </w:tc>
        <w:tc>
          <w:tcPr>
            <w:tcW w:w="1418" w:type="dxa"/>
            <w:vAlign w:val="center"/>
          </w:tcPr>
          <w:p w14:paraId="1E56FFB4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4394" w:type="dxa"/>
            <w:vAlign w:val="center"/>
          </w:tcPr>
          <w:p w14:paraId="0A9C5C9C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288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escrib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hoic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itial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ors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(e.g.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literature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viou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s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ll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vailabl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ors)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22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-selection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ors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befor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building</w:t>
            </w:r>
          </w:p>
        </w:tc>
        <w:tc>
          <w:tcPr>
            <w:tcW w:w="1510" w:type="dxa"/>
            <w:vAlign w:val="center"/>
          </w:tcPr>
          <w:p w14:paraId="2B997356" w14:textId="3936C97E" w:rsidR="00EB760E" w:rsidRPr="00BD180C" w:rsidRDefault="00D5427F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C006F2">
              <w:rPr>
                <w:lang w:val="en-US"/>
              </w:rPr>
              <w:t>a</w:t>
            </w:r>
          </w:p>
        </w:tc>
      </w:tr>
      <w:tr w:rsidR="00EB760E" w:rsidRPr="00F557DA" w14:paraId="519AE8AC" w14:textId="77777777" w:rsidTr="00BD180C">
        <w:trPr>
          <w:trHeight w:val="392"/>
        </w:trPr>
        <w:tc>
          <w:tcPr>
            <w:tcW w:w="1732" w:type="dxa"/>
            <w:vMerge/>
            <w:vAlign w:val="center"/>
          </w:tcPr>
          <w:p w14:paraId="16477D69" w14:textId="77777777" w:rsidR="00EB760E" w:rsidRPr="00BD180C" w:rsidRDefault="00EB760E" w:rsidP="00BD180C">
            <w:pPr>
              <w:spacing w:after="0" w:line="276" w:lineRule="auto"/>
              <w:contextualSpacing/>
              <w:jc w:val="left"/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FA2D9AB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9b</w:t>
            </w:r>
          </w:p>
        </w:tc>
        <w:tc>
          <w:tcPr>
            <w:tcW w:w="1418" w:type="dxa"/>
            <w:vAlign w:val="center"/>
          </w:tcPr>
          <w:p w14:paraId="35855BA0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5818CF2F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402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Clearly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fin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ll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ors,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cluding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ow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hen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y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er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easured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(and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ction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o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blind</w:t>
            </w:r>
            <w:r w:rsidRPr="00BD180C">
              <w:rPr>
                <w:spacing w:val="24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ssessment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or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utcom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ther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ors)</w:t>
            </w:r>
          </w:p>
        </w:tc>
        <w:tc>
          <w:tcPr>
            <w:tcW w:w="1510" w:type="dxa"/>
            <w:vAlign w:val="center"/>
          </w:tcPr>
          <w:p w14:paraId="4AD1118B" w14:textId="7AB0D358" w:rsidR="00EB760E" w:rsidRPr="00BD180C" w:rsidRDefault="00BB7F00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1-12</w:t>
            </w:r>
          </w:p>
        </w:tc>
      </w:tr>
      <w:tr w:rsidR="00EB760E" w:rsidRPr="00F557DA" w14:paraId="0643EF24" w14:textId="77777777" w:rsidTr="00BD180C">
        <w:trPr>
          <w:trHeight w:val="392"/>
        </w:trPr>
        <w:tc>
          <w:tcPr>
            <w:tcW w:w="1732" w:type="dxa"/>
            <w:vMerge/>
            <w:vAlign w:val="center"/>
          </w:tcPr>
          <w:p w14:paraId="3EDCECE5" w14:textId="77777777" w:rsidR="00EB760E" w:rsidRPr="00BD180C" w:rsidRDefault="00EB760E" w:rsidP="00BD180C">
            <w:pPr>
              <w:spacing w:after="0" w:line="276" w:lineRule="auto"/>
              <w:contextualSpacing/>
              <w:jc w:val="left"/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C78E1F0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9c</w:t>
            </w:r>
          </w:p>
        </w:tc>
        <w:tc>
          <w:tcPr>
            <w:tcW w:w="1418" w:type="dxa"/>
            <w:vAlign w:val="center"/>
          </w:tcPr>
          <w:p w14:paraId="04807860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4F96B997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122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If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or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easurement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quires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ubjective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terpretation,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scribe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qualifications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mographic</w:t>
            </w:r>
            <w:r w:rsidRPr="00BD180C">
              <w:rPr>
                <w:spacing w:val="23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haracteristics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or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ssessors</w:t>
            </w:r>
          </w:p>
        </w:tc>
        <w:tc>
          <w:tcPr>
            <w:tcW w:w="1510" w:type="dxa"/>
            <w:vAlign w:val="center"/>
          </w:tcPr>
          <w:p w14:paraId="645AB0F7" w14:textId="7D01E4CE" w:rsidR="00EB760E" w:rsidRPr="00BD180C" w:rsidRDefault="00D5427F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C006F2">
              <w:rPr>
                <w:lang w:val="en-US"/>
              </w:rPr>
              <w:t>a</w:t>
            </w:r>
          </w:p>
        </w:tc>
      </w:tr>
      <w:tr w:rsidR="00EB760E" w:rsidRPr="00F557DA" w14:paraId="24DCA5A8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7739F1C5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Sample</w:t>
            </w:r>
            <w:r w:rsidRPr="00BD180C">
              <w:rPr>
                <w:i/>
                <w:iCs/>
                <w:spacing w:val="-11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size</w:t>
            </w:r>
          </w:p>
        </w:tc>
        <w:tc>
          <w:tcPr>
            <w:tcW w:w="567" w:type="dxa"/>
            <w:vAlign w:val="center"/>
          </w:tcPr>
          <w:p w14:paraId="04FD0D87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</w:p>
          <w:p w14:paraId="7AFCAA5D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418" w:type="dxa"/>
            <w:vAlign w:val="center"/>
          </w:tcPr>
          <w:p w14:paraId="4A20A613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</w:p>
          <w:p w14:paraId="618FFD25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6BEF50E7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22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Explain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ow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ud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iz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a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rrive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t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(separatel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velopment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valuation),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justif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at</w:t>
            </w:r>
            <w:r w:rsidRPr="00BD180C">
              <w:rPr>
                <w:spacing w:val="22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ud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iz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a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ufficient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o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swer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search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question.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clud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tail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ampl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ize</w:t>
            </w:r>
            <w:r w:rsidRPr="00BD180C">
              <w:rPr>
                <w:spacing w:val="23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alculation</w:t>
            </w:r>
          </w:p>
        </w:tc>
        <w:tc>
          <w:tcPr>
            <w:tcW w:w="1510" w:type="dxa"/>
            <w:vAlign w:val="center"/>
          </w:tcPr>
          <w:p w14:paraId="56FF8D4D" w14:textId="1B13115A" w:rsidR="00EB760E" w:rsidRPr="00BD180C" w:rsidRDefault="00D5427F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EB760E" w:rsidRPr="00F557DA" w14:paraId="786ACAA7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3FCBD9F9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Missing</w:t>
            </w:r>
            <w:r w:rsidRPr="00BD180C">
              <w:rPr>
                <w:i/>
                <w:iCs/>
                <w:spacing w:val="-1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data</w:t>
            </w:r>
          </w:p>
        </w:tc>
        <w:tc>
          <w:tcPr>
            <w:tcW w:w="567" w:type="dxa"/>
            <w:vAlign w:val="center"/>
          </w:tcPr>
          <w:p w14:paraId="0A760B4A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418" w:type="dxa"/>
            <w:vAlign w:val="center"/>
          </w:tcPr>
          <w:p w14:paraId="6D9BC396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0BAB4A0E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escrib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ow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issing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ata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er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andled.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ovid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asons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mitting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ata</w:t>
            </w:r>
          </w:p>
        </w:tc>
        <w:tc>
          <w:tcPr>
            <w:tcW w:w="1510" w:type="dxa"/>
            <w:vAlign w:val="center"/>
          </w:tcPr>
          <w:p w14:paraId="4544B89A" w14:textId="2B342711" w:rsidR="00EB760E" w:rsidRPr="00BD180C" w:rsidRDefault="00D5427F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</w:tr>
      <w:tr w:rsidR="00EB760E" w:rsidRPr="00F557DA" w14:paraId="63464A48" w14:textId="77777777" w:rsidTr="00BD180C">
        <w:trPr>
          <w:trHeight w:val="392"/>
        </w:trPr>
        <w:tc>
          <w:tcPr>
            <w:tcW w:w="1732" w:type="dxa"/>
            <w:vMerge w:val="restart"/>
            <w:vAlign w:val="center"/>
          </w:tcPr>
          <w:p w14:paraId="33ED5949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Analytical</w:t>
            </w:r>
            <w:r w:rsidRPr="00BD180C">
              <w:rPr>
                <w:i/>
                <w:iCs/>
                <w:spacing w:val="-23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methods</w:t>
            </w:r>
          </w:p>
        </w:tc>
        <w:tc>
          <w:tcPr>
            <w:tcW w:w="567" w:type="dxa"/>
            <w:vAlign w:val="center"/>
          </w:tcPr>
          <w:p w14:paraId="33871FA9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12a</w:t>
            </w:r>
          </w:p>
        </w:tc>
        <w:tc>
          <w:tcPr>
            <w:tcW w:w="1418" w:type="dxa"/>
            <w:vAlign w:val="center"/>
          </w:tcPr>
          <w:p w14:paraId="61D65D93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4394" w:type="dxa"/>
            <w:vAlign w:val="center"/>
          </w:tcPr>
          <w:p w14:paraId="77D0BFAB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33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escrib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ow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ata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er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used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(e.g.,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velopment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valuation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erformance)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25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alysis,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cluding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hether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ata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er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artitioned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onsidering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ampl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iz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quirements</w:t>
            </w:r>
          </w:p>
        </w:tc>
        <w:tc>
          <w:tcPr>
            <w:tcW w:w="1510" w:type="dxa"/>
            <w:vAlign w:val="center"/>
          </w:tcPr>
          <w:p w14:paraId="1E55F936" w14:textId="790BE88B" w:rsidR="00EB760E" w:rsidRPr="00BD180C" w:rsidRDefault="00BB7F00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="00503572">
              <w:rPr>
                <w:lang w:val="en-US"/>
              </w:rPr>
              <w:t>-1</w:t>
            </w:r>
            <w:r>
              <w:rPr>
                <w:lang w:val="en-US"/>
              </w:rPr>
              <w:t>4</w:t>
            </w:r>
          </w:p>
        </w:tc>
      </w:tr>
      <w:tr w:rsidR="00EB760E" w:rsidRPr="00F557DA" w14:paraId="4140DF99" w14:textId="77777777" w:rsidTr="00BD180C">
        <w:trPr>
          <w:trHeight w:val="392"/>
        </w:trPr>
        <w:tc>
          <w:tcPr>
            <w:tcW w:w="1732" w:type="dxa"/>
            <w:vMerge/>
            <w:vAlign w:val="center"/>
          </w:tcPr>
          <w:p w14:paraId="1A9C98CE" w14:textId="77777777" w:rsidR="00EB760E" w:rsidRPr="00BD180C" w:rsidRDefault="00EB760E" w:rsidP="00BD180C">
            <w:pPr>
              <w:spacing w:after="0" w:line="276" w:lineRule="auto"/>
              <w:contextualSpacing/>
              <w:jc w:val="left"/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49ED8DA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12b</w:t>
            </w:r>
          </w:p>
        </w:tc>
        <w:tc>
          <w:tcPr>
            <w:tcW w:w="1418" w:type="dxa"/>
            <w:vAlign w:val="center"/>
          </w:tcPr>
          <w:p w14:paraId="5CF1D7A5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4394" w:type="dxa"/>
            <w:vAlign w:val="center"/>
          </w:tcPr>
          <w:p w14:paraId="44EAB47A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10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epending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n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yp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,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scrib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ow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or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er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andled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alyses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(functional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m,</w:t>
            </w:r>
            <w:r w:rsidRPr="00BD180C">
              <w:rPr>
                <w:spacing w:val="26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scaling,</w:t>
            </w:r>
            <w:r w:rsidRPr="00BD180C">
              <w:rPr>
                <w:spacing w:val="-11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ransformation,</w:t>
            </w:r>
            <w:r w:rsidRPr="00BD180C">
              <w:rPr>
                <w:spacing w:val="-11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r</w:t>
            </w:r>
            <w:r w:rsidRPr="00BD180C">
              <w:rPr>
                <w:spacing w:val="-11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1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BD180C">
              <w:rPr>
                <w:sz w:val="22"/>
                <w:szCs w:val="22"/>
                <w:lang w:val="en-US"/>
              </w:rPr>
              <w:t>standardisation</w:t>
            </w:r>
            <w:proofErr w:type="spellEnd"/>
            <w:r w:rsidRPr="00BD180C">
              <w:rPr>
                <w:sz w:val="22"/>
                <w:szCs w:val="22"/>
                <w:lang w:val="en-US"/>
              </w:rPr>
              <w:t>).</w:t>
            </w:r>
          </w:p>
        </w:tc>
        <w:tc>
          <w:tcPr>
            <w:tcW w:w="1510" w:type="dxa"/>
            <w:vAlign w:val="center"/>
          </w:tcPr>
          <w:p w14:paraId="7B1A767F" w14:textId="6948883D" w:rsidR="00EB760E" w:rsidRPr="00BD180C" w:rsidRDefault="00BB7F00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  <w:r w:rsidR="00503572">
              <w:rPr>
                <w:lang w:val="en-US"/>
              </w:rPr>
              <w:t>-1</w:t>
            </w:r>
            <w:r>
              <w:rPr>
                <w:lang w:val="en-US"/>
              </w:rPr>
              <w:t>4</w:t>
            </w:r>
          </w:p>
        </w:tc>
      </w:tr>
      <w:tr w:rsidR="00EB760E" w:rsidRPr="00F557DA" w14:paraId="489DEBBF" w14:textId="77777777" w:rsidTr="00BD180C">
        <w:trPr>
          <w:trHeight w:val="392"/>
        </w:trPr>
        <w:tc>
          <w:tcPr>
            <w:tcW w:w="1732" w:type="dxa"/>
            <w:vMerge/>
            <w:vAlign w:val="center"/>
          </w:tcPr>
          <w:p w14:paraId="70CEB4FD" w14:textId="77777777" w:rsidR="00EB760E" w:rsidRPr="00BD180C" w:rsidRDefault="00EB760E" w:rsidP="00BD180C">
            <w:pPr>
              <w:spacing w:after="0" w:line="276" w:lineRule="auto"/>
              <w:contextualSpacing/>
              <w:jc w:val="left"/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50247E5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12c</w:t>
            </w:r>
          </w:p>
        </w:tc>
        <w:tc>
          <w:tcPr>
            <w:tcW w:w="1418" w:type="dxa"/>
            <w:vAlign w:val="center"/>
          </w:tcPr>
          <w:p w14:paraId="038CEAF2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4394" w:type="dxa"/>
            <w:vAlign w:val="center"/>
          </w:tcPr>
          <w:p w14:paraId="501DF5B8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331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Specify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yp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ationale</w:t>
            </w:r>
            <w:r w:rsidRPr="00BD180C">
              <w:rPr>
                <w:position w:val="6"/>
                <w:sz w:val="22"/>
                <w:szCs w:val="22"/>
                <w:lang w:val="en-US"/>
              </w:rPr>
              <w:t>2</w:t>
            </w:r>
            <w:r w:rsidRPr="00BD180C">
              <w:rPr>
                <w:sz w:val="22"/>
                <w:szCs w:val="22"/>
                <w:lang w:val="en-US"/>
              </w:rPr>
              <w:t>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ll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-building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eps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cluding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yperparameter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uning,</w:t>
            </w:r>
            <w:r w:rsidRPr="00BD180C">
              <w:rPr>
                <w:spacing w:val="25"/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ethod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lastRenderedPageBreak/>
              <w:t>internal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validation</w:t>
            </w:r>
          </w:p>
        </w:tc>
        <w:tc>
          <w:tcPr>
            <w:tcW w:w="1510" w:type="dxa"/>
            <w:vAlign w:val="center"/>
          </w:tcPr>
          <w:p w14:paraId="28686957" w14:textId="6329C2B3" w:rsidR="00EB760E" w:rsidRPr="00BD180C" w:rsidRDefault="00BB7F00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12-14</w:t>
            </w:r>
            <w:r w:rsidR="00D5427F">
              <w:rPr>
                <w:lang w:val="en-US"/>
              </w:rPr>
              <w:t xml:space="preserve"> + SM</w:t>
            </w:r>
          </w:p>
        </w:tc>
      </w:tr>
      <w:tr w:rsidR="00EB760E" w:rsidRPr="00F557DA" w14:paraId="4C00FD5D" w14:textId="77777777" w:rsidTr="00BD180C">
        <w:trPr>
          <w:trHeight w:val="392"/>
        </w:trPr>
        <w:tc>
          <w:tcPr>
            <w:tcW w:w="1732" w:type="dxa"/>
            <w:vMerge/>
            <w:vAlign w:val="center"/>
          </w:tcPr>
          <w:p w14:paraId="6D69E09E" w14:textId="77777777" w:rsidR="00EB760E" w:rsidRPr="00BD180C" w:rsidRDefault="00EB760E" w:rsidP="00BD180C">
            <w:pPr>
              <w:spacing w:after="0" w:line="276" w:lineRule="auto"/>
              <w:contextualSpacing/>
              <w:jc w:val="left"/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1DAEC43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</w:p>
          <w:p w14:paraId="16A67852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12d</w:t>
            </w:r>
          </w:p>
        </w:tc>
        <w:tc>
          <w:tcPr>
            <w:tcW w:w="1418" w:type="dxa"/>
            <w:vAlign w:val="center"/>
          </w:tcPr>
          <w:p w14:paraId="0B629B30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</w:p>
          <w:p w14:paraId="60E83928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47E5A0A0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216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escrib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f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ow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eterogeneit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stimate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arameter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value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erformance</w:t>
            </w:r>
            <w:r w:rsidRPr="00BD180C">
              <w:rPr>
                <w:spacing w:val="26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as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andled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quantified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cross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lusters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(e.g.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ospitals,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ountries).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e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RIPOD-Cluster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</w:t>
            </w:r>
            <w:r w:rsidRPr="00BD180C">
              <w:rPr>
                <w:spacing w:val="26"/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w w:val="95"/>
                <w:sz w:val="22"/>
                <w:szCs w:val="22"/>
                <w:lang w:val="en-US"/>
              </w:rPr>
              <w:t>additional</w:t>
            </w:r>
            <w:r w:rsidRPr="00BD180C">
              <w:rPr>
                <w:spacing w:val="14"/>
                <w:w w:val="9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pacing w:val="-1"/>
                <w:w w:val="95"/>
                <w:sz w:val="22"/>
                <w:szCs w:val="22"/>
                <w:lang w:val="en-US"/>
              </w:rPr>
              <w:t>considerations</w:t>
            </w:r>
            <w:r w:rsidRPr="00BD180C">
              <w:rPr>
                <w:spacing w:val="-1"/>
                <w:w w:val="95"/>
                <w:position w:val="6"/>
                <w:sz w:val="22"/>
                <w:szCs w:val="22"/>
                <w:lang w:val="en-US"/>
              </w:rPr>
              <w:t>3</w:t>
            </w:r>
          </w:p>
        </w:tc>
        <w:tc>
          <w:tcPr>
            <w:tcW w:w="1510" w:type="dxa"/>
            <w:vAlign w:val="center"/>
          </w:tcPr>
          <w:p w14:paraId="4F5005F2" w14:textId="673BB316" w:rsidR="00EB760E" w:rsidRPr="00BD180C" w:rsidRDefault="00503572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a</w:t>
            </w:r>
            <w:proofErr w:type="spellEnd"/>
          </w:p>
        </w:tc>
      </w:tr>
      <w:tr w:rsidR="00EB760E" w:rsidRPr="00F557DA" w14:paraId="70FA8736" w14:textId="77777777" w:rsidTr="00BD180C">
        <w:trPr>
          <w:trHeight w:val="392"/>
        </w:trPr>
        <w:tc>
          <w:tcPr>
            <w:tcW w:w="1732" w:type="dxa"/>
            <w:vMerge/>
            <w:vAlign w:val="center"/>
          </w:tcPr>
          <w:p w14:paraId="5D04BA91" w14:textId="77777777" w:rsidR="00EB760E" w:rsidRPr="00BD180C" w:rsidRDefault="00EB760E" w:rsidP="00BD180C">
            <w:pPr>
              <w:spacing w:after="0" w:line="276" w:lineRule="auto"/>
              <w:contextualSpacing/>
              <w:jc w:val="left"/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9762817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12e</w:t>
            </w:r>
          </w:p>
        </w:tc>
        <w:tc>
          <w:tcPr>
            <w:tcW w:w="1418" w:type="dxa"/>
            <w:vAlign w:val="center"/>
          </w:tcPr>
          <w:p w14:paraId="64ECC4E8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6A4AEE37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812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Specif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ll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easure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lot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use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(an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ir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ationale)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o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valuat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erformanc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(e.g.,</w:t>
            </w:r>
            <w:r w:rsidRPr="00BD180C">
              <w:rPr>
                <w:spacing w:val="23"/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iscrimination,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alibration,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linical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utility)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,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f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levant,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o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ompare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ultiple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s</w:t>
            </w:r>
          </w:p>
        </w:tc>
        <w:tc>
          <w:tcPr>
            <w:tcW w:w="1510" w:type="dxa"/>
            <w:vAlign w:val="center"/>
          </w:tcPr>
          <w:p w14:paraId="57A1B06F" w14:textId="32361A2B" w:rsidR="00EB760E" w:rsidRPr="00BD180C" w:rsidRDefault="00BB7F00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2-14</w:t>
            </w:r>
          </w:p>
        </w:tc>
      </w:tr>
      <w:tr w:rsidR="00EB760E" w:rsidRPr="00F557DA" w14:paraId="496F3B34" w14:textId="77777777" w:rsidTr="0089794A">
        <w:trPr>
          <w:trHeight w:val="392"/>
        </w:trPr>
        <w:tc>
          <w:tcPr>
            <w:tcW w:w="1732" w:type="dxa"/>
            <w:vMerge/>
            <w:vAlign w:val="center"/>
          </w:tcPr>
          <w:p w14:paraId="56220A3E" w14:textId="77777777" w:rsidR="00EB760E" w:rsidRPr="00BD180C" w:rsidRDefault="00EB760E" w:rsidP="00BD180C">
            <w:pPr>
              <w:spacing w:after="0" w:line="276" w:lineRule="auto"/>
              <w:contextualSpacing/>
              <w:jc w:val="left"/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2EFCE74" w14:textId="77777777" w:rsidR="00EB760E" w:rsidRPr="0089794A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89794A">
              <w:rPr>
                <w:sz w:val="22"/>
                <w:szCs w:val="22"/>
                <w:lang w:val="en-US"/>
              </w:rPr>
              <w:t>12f</w:t>
            </w:r>
          </w:p>
        </w:tc>
        <w:tc>
          <w:tcPr>
            <w:tcW w:w="1418" w:type="dxa"/>
            <w:vAlign w:val="center"/>
          </w:tcPr>
          <w:p w14:paraId="74D0217D" w14:textId="77777777" w:rsidR="00EB760E" w:rsidRPr="0089794A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89794A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394" w:type="dxa"/>
            <w:vAlign w:val="center"/>
          </w:tcPr>
          <w:p w14:paraId="6FA1A13B" w14:textId="77777777" w:rsidR="00EB760E" w:rsidRPr="0089794A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110"/>
              <w:contextualSpacing/>
              <w:rPr>
                <w:sz w:val="22"/>
                <w:szCs w:val="22"/>
                <w:lang w:val="en-US"/>
              </w:rPr>
            </w:pPr>
            <w:r w:rsidRPr="0089794A">
              <w:rPr>
                <w:sz w:val="22"/>
                <w:szCs w:val="22"/>
                <w:lang w:val="en-US"/>
              </w:rPr>
              <w:t>Describe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any</w:t>
            </w:r>
            <w:r w:rsidRPr="0089794A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model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updating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(e.g.,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recalibration)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arising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from</w:t>
            </w:r>
            <w:r w:rsidRPr="0089794A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the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model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evaluation,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either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overall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or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for</w:t>
            </w:r>
            <w:r w:rsidRPr="0089794A">
              <w:rPr>
                <w:spacing w:val="23"/>
                <w:w w:val="99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particular</w:t>
            </w:r>
            <w:r w:rsidRPr="0089794A">
              <w:rPr>
                <w:spacing w:val="-12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sociodemographic</w:t>
            </w:r>
            <w:r w:rsidRPr="0089794A">
              <w:rPr>
                <w:spacing w:val="-11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groups</w:t>
            </w:r>
            <w:r w:rsidRPr="0089794A">
              <w:rPr>
                <w:spacing w:val="-11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or</w:t>
            </w:r>
            <w:r w:rsidRPr="0089794A">
              <w:rPr>
                <w:spacing w:val="-11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settings</w:t>
            </w:r>
          </w:p>
        </w:tc>
        <w:tc>
          <w:tcPr>
            <w:tcW w:w="1510" w:type="dxa"/>
            <w:vAlign w:val="center"/>
          </w:tcPr>
          <w:p w14:paraId="26B35922" w14:textId="032E226C" w:rsidR="00EB760E" w:rsidRPr="0089794A" w:rsidRDefault="00D5427F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2-14</w:t>
            </w:r>
          </w:p>
        </w:tc>
      </w:tr>
      <w:tr w:rsidR="00EB760E" w:rsidRPr="00F557DA" w14:paraId="5D05B351" w14:textId="77777777" w:rsidTr="0089794A">
        <w:trPr>
          <w:trHeight w:val="392"/>
        </w:trPr>
        <w:tc>
          <w:tcPr>
            <w:tcW w:w="1732" w:type="dxa"/>
            <w:vMerge/>
            <w:vAlign w:val="center"/>
          </w:tcPr>
          <w:p w14:paraId="4B3F092A" w14:textId="77777777" w:rsidR="00EB760E" w:rsidRPr="00BD180C" w:rsidRDefault="00EB760E" w:rsidP="00BD180C">
            <w:pPr>
              <w:spacing w:after="0" w:line="276" w:lineRule="auto"/>
              <w:contextualSpacing/>
              <w:jc w:val="left"/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C4F70D7" w14:textId="77777777" w:rsidR="00EB760E" w:rsidRPr="0089794A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89794A">
              <w:rPr>
                <w:sz w:val="22"/>
                <w:szCs w:val="22"/>
                <w:lang w:val="en-US"/>
              </w:rPr>
              <w:t>12g</w:t>
            </w:r>
          </w:p>
        </w:tc>
        <w:tc>
          <w:tcPr>
            <w:tcW w:w="1418" w:type="dxa"/>
            <w:vAlign w:val="center"/>
          </w:tcPr>
          <w:p w14:paraId="1EA8C71E" w14:textId="77777777" w:rsidR="00EB760E" w:rsidRPr="0089794A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89794A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394" w:type="dxa"/>
            <w:vAlign w:val="center"/>
          </w:tcPr>
          <w:p w14:paraId="4BEB89A9" w14:textId="77777777" w:rsidR="00EB760E" w:rsidRPr="0089794A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226"/>
              <w:contextualSpacing/>
              <w:rPr>
                <w:sz w:val="22"/>
                <w:szCs w:val="22"/>
                <w:lang w:val="en-US"/>
              </w:rPr>
            </w:pPr>
            <w:r w:rsidRPr="0089794A">
              <w:rPr>
                <w:sz w:val="22"/>
                <w:szCs w:val="22"/>
                <w:lang w:val="en-US"/>
              </w:rPr>
              <w:t>For</w:t>
            </w:r>
            <w:r w:rsidRPr="0089794A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model</w:t>
            </w:r>
            <w:r w:rsidRPr="0089794A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evaluation,</w:t>
            </w:r>
            <w:r w:rsidRPr="0089794A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describe</w:t>
            </w:r>
            <w:r w:rsidRPr="0089794A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how</w:t>
            </w:r>
            <w:r w:rsidRPr="0089794A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the</w:t>
            </w:r>
            <w:r w:rsidRPr="0089794A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model</w:t>
            </w:r>
            <w:r w:rsidRPr="0089794A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predictions</w:t>
            </w:r>
            <w:r w:rsidRPr="0089794A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were</w:t>
            </w:r>
            <w:r w:rsidRPr="0089794A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calculated</w:t>
            </w:r>
            <w:r w:rsidRPr="0089794A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(e.g.,</w:t>
            </w:r>
            <w:r w:rsidRPr="0089794A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formula,</w:t>
            </w:r>
            <w:r w:rsidRPr="0089794A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code,</w:t>
            </w:r>
            <w:r w:rsidRPr="0089794A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object,</w:t>
            </w:r>
            <w:r w:rsidRPr="0089794A">
              <w:rPr>
                <w:spacing w:val="24"/>
                <w:w w:val="99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application</w:t>
            </w:r>
            <w:r w:rsidRPr="0089794A">
              <w:rPr>
                <w:spacing w:val="-21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programming</w:t>
            </w:r>
            <w:r w:rsidRPr="0089794A">
              <w:rPr>
                <w:spacing w:val="-21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interface)</w:t>
            </w:r>
          </w:p>
        </w:tc>
        <w:tc>
          <w:tcPr>
            <w:tcW w:w="1510" w:type="dxa"/>
            <w:vAlign w:val="center"/>
          </w:tcPr>
          <w:p w14:paraId="260D0857" w14:textId="13003D42" w:rsidR="00EB760E" w:rsidRPr="0089794A" w:rsidRDefault="00BB7F00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2-14</w:t>
            </w:r>
          </w:p>
        </w:tc>
      </w:tr>
      <w:tr w:rsidR="00EB760E" w:rsidRPr="00F557DA" w14:paraId="0D5DA86E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3EBD0FBB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Class</w:t>
            </w:r>
            <w:r w:rsidRPr="00BD180C">
              <w:rPr>
                <w:i/>
                <w:iCs/>
                <w:spacing w:val="-1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imbalance</w:t>
            </w:r>
          </w:p>
        </w:tc>
        <w:tc>
          <w:tcPr>
            <w:tcW w:w="567" w:type="dxa"/>
            <w:vAlign w:val="center"/>
          </w:tcPr>
          <w:p w14:paraId="76114296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418" w:type="dxa"/>
            <w:vAlign w:val="center"/>
          </w:tcPr>
          <w:p w14:paraId="0F34638A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67DB6019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104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If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lass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mbalance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ethods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ere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used,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ate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hy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ow</w:t>
            </w:r>
            <w:r w:rsidRPr="00BD180C">
              <w:rPr>
                <w:spacing w:val="-4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is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as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one,</w:t>
            </w:r>
            <w:r w:rsidRPr="00BD180C">
              <w:rPr>
                <w:spacing w:val="-4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ubsequent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ethods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o</w:t>
            </w:r>
            <w:r w:rsidRPr="00BD180C">
              <w:rPr>
                <w:spacing w:val="26"/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calibrat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r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ions</w:t>
            </w:r>
          </w:p>
        </w:tc>
        <w:tc>
          <w:tcPr>
            <w:tcW w:w="1510" w:type="dxa"/>
            <w:vAlign w:val="center"/>
          </w:tcPr>
          <w:p w14:paraId="66029D69" w14:textId="4FF11509" w:rsidR="00EB760E" w:rsidRPr="00BD180C" w:rsidRDefault="00D5427F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</w:tr>
      <w:tr w:rsidR="00EB760E" w:rsidRPr="00F557DA" w14:paraId="0846E252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5D132AEC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Fairness</w:t>
            </w:r>
          </w:p>
        </w:tc>
        <w:tc>
          <w:tcPr>
            <w:tcW w:w="567" w:type="dxa"/>
            <w:vAlign w:val="center"/>
          </w:tcPr>
          <w:p w14:paraId="43628AF5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418" w:type="dxa"/>
            <w:vAlign w:val="center"/>
          </w:tcPr>
          <w:p w14:paraId="3679B012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75647EEC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escrib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pproache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at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er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used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o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ddres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airness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ir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ationale</w:t>
            </w:r>
          </w:p>
        </w:tc>
        <w:tc>
          <w:tcPr>
            <w:tcW w:w="1510" w:type="dxa"/>
            <w:vAlign w:val="center"/>
          </w:tcPr>
          <w:p w14:paraId="2B662284" w14:textId="438CDC78" w:rsidR="00EB760E" w:rsidRPr="00BD180C" w:rsidRDefault="00503572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a</w:t>
            </w:r>
            <w:proofErr w:type="spellEnd"/>
          </w:p>
        </w:tc>
      </w:tr>
      <w:tr w:rsidR="00EB760E" w:rsidRPr="00F557DA" w14:paraId="443E5A8E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22651864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Model</w:t>
            </w:r>
            <w:r w:rsidRPr="00BD180C">
              <w:rPr>
                <w:i/>
                <w:iCs/>
                <w:spacing w:val="-11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output</w:t>
            </w:r>
          </w:p>
        </w:tc>
        <w:tc>
          <w:tcPr>
            <w:tcW w:w="567" w:type="dxa"/>
            <w:vAlign w:val="center"/>
          </w:tcPr>
          <w:p w14:paraId="1B657B70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1418" w:type="dxa"/>
            <w:vAlign w:val="center"/>
          </w:tcPr>
          <w:p w14:paraId="1F3D39A0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4394" w:type="dxa"/>
            <w:vAlign w:val="center"/>
          </w:tcPr>
          <w:p w14:paraId="0AD882F9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59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Specify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utput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ion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(e.g.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obabilities,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lassification).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ovid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tails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21"/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ational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lassification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ow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reshold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er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dentified</w:t>
            </w:r>
          </w:p>
        </w:tc>
        <w:tc>
          <w:tcPr>
            <w:tcW w:w="1510" w:type="dxa"/>
            <w:vAlign w:val="center"/>
          </w:tcPr>
          <w:p w14:paraId="2F2547C0" w14:textId="66B6E22A" w:rsidR="00EB760E" w:rsidRPr="00BD180C" w:rsidRDefault="00BB7F00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2-14</w:t>
            </w:r>
          </w:p>
        </w:tc>
      </w:tr>
      <w:tr w:rsidR="00EB760E" w:rsidRPr="00F557DA" w14:paraId="5DA07FF0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2724D034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 w:right="352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Training</w:t>
            </w:r>
            <w:r w:rsidRPr="00BD180C">
              <w:rPr>
                <w:i/>
                <w:iCs/>
                <w:spacing w:val="-12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versus</w:t>
            </w:r>
            <w:r w:rsidRPr="00BD180C">
              <w:rPr>
                <w:i/>
                <w:iCs/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evaluation</w:t>
            </w:r>
          </w:p>
        </w:tc>
        <w:tc>
          <w:tcPr>
            <w:tcW w:w="567" w:type="dxa"/>
            <w:vAlign w:val="center"/>
          </w:tcPr>
          <w:p w14:paraId="4A5433D5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418" w:type="dxa"/>
            <w:vAlign w:val="center"/>
          </w:tcPr>
          <w:p w14:paraId="1B553D29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30180C03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271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Identify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ifferences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between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velopment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valuation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ata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ealthcar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etting,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ligibility</w:t>
            </w:r>
            <w:r w:rsidRPr="00BD180C">
              <w:rPr>
                <w:spacing w:val="22"/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riteria,</w:t>
            </w:r>
            <w:r w:rsidRPr="00BD180C">
              <w:rPr>
                <w:spacing w:val="-13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utcome,</w:t>
            </w:r>
            <w:r w:rsidRPr="00BD180C">
              <w:rPr>
                <w:spacing w:val="-12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13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ors</w:t>
            </w:r>
          </w:p>
        </w:tc>
        <w:tc>
          <w:tcPr>
            <w:tcW w:w="1510" w:type="dxa"/>
            <w:vAlign w:val="center"/>
          </w:tcPr>
          <w:p w14:paraId="259198D2" w14:textId="0778C2AB" w:rsidR="00EB760E" w:rsidRPr="00BD180C" w:rsidRDefault="00503572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a</w:t>
            </w:r>
            <w:proofErr w:type="spellEnd"/>
          </w:p>
        </w:tc>
      </w:tr>
      <w:tr w:rsidR="00EB760E" w:rsidRPr="00F557DA" w14:paraId="5E6CFA8E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7158F73F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Ethical</w:t>
            </w:r>
            <w:r w:rsidRPr="00BD180C">
              <w:rPr>
                <w:i/>
                <w:iCs/>
                <w:spacing w:val="-1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approval</w:t>
            </w:r>
          </w:p>
        </w:tc>
        <w:tc>
          <w:tcPr>
            <w:tcW w:w="567" w:type="dxa"/>
            <w:vAlign w:val="center"/>
          </w:tcPr>
          <w:p w14:paraId="7D121CA7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1418" w:type="dxa"/>
            <w:vAlign w:val="center"/>
          </w:tcPr>
          <w:p w14:paraId="3AE21ABE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0F28D068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472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Nam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stitutional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search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boar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r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thic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ommitte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at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pprove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ud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scrib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24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articipant-informed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onsent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r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thics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ommittee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aiver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formed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onsent</w:t>
            </w:r>
          </w:p>
        </w:tc>
        <w:tc>
          <w:tcPr>
            <w:tcW w:w="1510" w:type="dxa"/>
            <w:vAlign w:val="center"/>
          </w:tcPr>
          <w:p w14:paraId="2BCFD00B" w14:textId="674A23FC" w:rsidR="00EB760E" w:rsidRPr="00BD180C" w:rsidRDefault="00D5427F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BB7F00">
              <w:rPr>
                <w:lang w:val="en-US"/>
              </w:rPr>
              <w:t>-1</w:t>
            </w:r>
            <w:r>
              <w:rPr>
                <w:lang w:val="en-US"/>
              </w:rPr>
              <w:t>0</w:t>
            </w:r>
            <w:r w:rsidR="00BB7F00">
              <w:rPr>
                <w:lang w:val="en-US"/>
              </w:rPr>
              <w:t>; 2</w:t>
            </w:r>
            <w:r>
              <w:rPr>
                <w:lang w:val="en-US"/>
              </w:rPr>
              <w:t>3</w:t>
            </w:r>
          </w:p>
        </w:tc>
      </w:tr>
      <w:tr w:rsidR="00EB760E" w:rsidRPr="00F557DA" w14:paraId="4F66C132" w14:textId="77777777" w:rsidTr="00BD180C">
        <w:trPr>
          <w:trHeight w:val="392"/>
        </w:trPr>
        <w:tc>
          <w:tcPr>
            <w:tcW w:w="8111" w:type="dxa"/>
            <w:gridSpan w:val="4"/>
            <w:vAlign w:val="center"/>
          </w:tcPr>
          <w:p w14:paraId="15D4FB25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472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b/>
                <w:bCs/>
                <w:sz w:val="22"/>
                <w:szCs w:val="22"/>
                <w:lang w:val="en-US"/>
              </w:rPr>
              <w:t>OPEN</w:t>
            </w:r>
            <w:r w:rsidRPr="00BD180C">
              <w:rPr>
                <w:b/>
                <w:bCs/>
                <w:spacing w:val="-1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b/>
                <w:bCs/>
                <w:sz w:val="22"/>
                <w:szCs w:val="22"/>
                <w:lang w:val="en-US"/>
              </w:rPr>
              <w:t>SCIENCE</w:t>
            </w:r>
          </w:p>
        </w:tc>
        <w:tc>
          <w:tcPr>
            <w:tcW w:w="1510" w:type="dxa"/>
            <w:vAlign w:val="center"/>
          </w:tcPr>
          <w:p w14:paraId="26B380F3" w14:textId="77777777" w:rsidR="00EB760E" w:rsidRPr="00BD180C" w:rsidRDefault="00EB760E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</w:p>
        </w:tc>
      </w:tr>
      <w:tr w:rsidR="00EB760E" w:rsidRPr="00F557DA" w14:paraId="77A14926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340E699D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Funding</w:t>
            </w:r>
          </w:p>
        </w:tc>
        <w:tc>
          <w:tcPr>
            <w:tcW w:w="567" w:type="dxa"/>
            <w:vAlign w:val="center"/>
          </w:tcPr>
          <w:p w14:paraId="27F68CB2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104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18a</w:t>
            </w:r>
          </w:p>
        </w:tc>
        <w:tc>
          <w:tcPr>
            <w:tcW w:w="1418" w:type="dxa"/>
            <w:vAlign w:val="center"/>
          </w:tcPr>
          <w:p w14:paraId="38804847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2C61ADCD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Giv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ourc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unding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ole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under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sent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udy</w:t>
            </w:r>
          </w:p>
        </w:tc>
        <w:tc>
          <w:tcPr>
            <w:tcW w:w="1510" w:type="dxa"/>
            <w:vAlign w:val="center"/>
          </w:tcPr>
          <w:p w14:paraId="3A555B6D" w14:textId="1883DF05" w:rsidR="00EB760E" w:rsidRPr="00BD180C" w:rsidRDefault="00BB7F00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D5427F">
              <w:rPr>
                <w:lang w:val="en-US"/>
              </w:rPr>
              <w:t>3</w:t>
            </w:r>
          </w:p>
        </w:tc>
      </w:tr>
      <w:tr w:rsidR="00EB760E" w:rsidRPr="00F557DA" w14:paraId="73EDCCD1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01802DDF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 w:right="618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Conflicts</w:t>
            </w:r>
            <w:r w:rsidRPr="00BD180C">
              <w:rPr>
                <w:i/>
                <w:iCs/>
                <w:spacing w:val="-14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of</w:t>
            </w:r>
            <w:r w:rsidRPr="00BD180C">
              <w:rPr>
                <w:i/>
                <w:iCs/>
                <w:spacing w:val="21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interest</w:t>
            </w:r>
          </w:p>
        </w:tc>
        <w:tc>
          <w:tcPr>
            <w:tcW w:w="567" w:type="dxa"/>
            <w:vAlign w:val="center"/>
          </w:tcPr>
          <w:p w14:paraId="2D6C6941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104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18b</w:t>
            </w:r>
          </w:p>
        </w:tc>
        <w:tc>
          <w:tcPr>
            <w:tcW w:w="1418" w:type="dxa"/>
            <w:vAlign w:val="center"/>
          </w:tcPr>
          <w:p w14:paraId="330EA0A8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53361B4B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eclar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onflicts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terest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inancial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isclosure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ll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uthors</w:t>
            </w:r>
          </w:p>
        </w:tc>
        <w:tc>
          <w:tcPr>
            <w:tcW w:w="1510" w:type="dxa"/>
            <w:vAlign w:val="center"/>
          </w:tcPr>
          <w:p w14:paraId="5DC1EEAA" w14:textId="6D72E7CD" w:rsidR="00EB760E" w:rsidRPr="00BD180C" w:rsidRDefault="00BB7F00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D5427F">
              <w:rPr>
                <w:lang w:val="en-US"/>
              </w:rPr>
              <w:t>3</w:t>
            </w:r>
          </w:p>
        </w:tc>
      </w:tr>
      <w:tr w:rsidR="00EB760E" w:rsidRPr="00F557DA" w14:paraId="0D722633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04D75EB2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Protocol</w:t>
            </w:r>
          </w:p>
        </w:tc>
        <w:tc>
          <w:tcPr>
            <w:tcW w:w="567" w:type="dxa"/>
            <w:vAlign w:val="center"/>
          </w:tcPr>
          <w:p w14:paraId="55589460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104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18c</w:t>
            </w:r>
          </w:p>
        </w:tc>
        <w:tc>
          <w:tcPr>
            <w:tcW w:w="1418" w:type="dxa"/>
            <w:vAlign w:val="center"/>
          </w:tcPr>
          <w:p w14:paraId="42410C2E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547D0A5D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Indicat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her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ud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otocol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an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b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lastRenderedPageBreak/>
              <w:t>accesse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r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at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at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otocol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a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not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pared</w:t>
            </w:r>
          </w:p>
        </w:tc>
        <w:tc>
          <w:tcPr>
            <w:tcW w:w="1510" w:type="dxa"/>
            <w:vAlign w:val="center"/>
          </w:tcPr>
          <w:p w14:paraId="5C0380D4" w14:textId="77BB4FD2" w:rsidR="00EB760E" w:rsidRPr="00BD180C" w:rsidRDefault="00503572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lastRenderedPageBreak/>
              <w:t>na</w:t>
            </w:r>
            <w:proofErr w:type="spellEnd"/>
          </w:p>
        </w:tc>
      </w:tr>
      <w:tr w:rsidR="00EB760E" w:rsidRPr="00F557DA" w14:paraId="620EDAF8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6F303C8E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Registration</w:t>
            </w:r>
          </w:p>
        </w:tc>
        <w:tc>
          <w:tcPr>
            <w:tcW w:w="567" w:type="dxa"/>
            <w:vAlign w:val="center"/>
          </w:tcPr>
          <w:p w14:paraId="288FFF1C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104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18d</w:t>
            </w:r>
          </w:p>
        </w:tc>
        <w:tc>
          <w:tcPr>
            <w:tcW w:w="1418" w:type="dxa"/>
            <w:vAlign w:val="center"/>
          </w:tcPr>
          <w:p w14:paraId="373AA1D3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5F5EEE85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174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Provide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gistration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formation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udy,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cluding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gister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nam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gistration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number,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r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ate</w:t>
            </w:r>
            <w:r w:rsidRPr="00BD180C">
              <w:rPr>
                <w:spacing w:val="23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at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ud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a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not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gistered</w:t>
            </w:r>
          </w:p>
        </w:tc>
        <w:tc>
          <w:tcPr>
            <w:tcW w:w="1510" w:type="dxa"/>
            <w:vAlign w:val="center"/>
          </w:tcPr>
          <w:p w14:paraId="57F16079" w14:textId="4C7C008F" w:rsidR="00EB760E" w:rsidRPr="00BD180C" w:rsidRDefault="00503572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a</w:t>
            </w:r>
            <w:proofErr w:type="spellEnd"/>
          </w:p>
        </w:tc>
      </w:tr>
      <w:tr w:rsidR="00EB760E" w:rsidRPr="00F557DA" w14:paraId="4F925D9D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6EF35434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Data</w:t>
            </w:r>
            <w:r w:rsidRPr="00BD180C">
              <w:rPr>
                <w:i/>
                <w:iCs/>
                <w:spacing w:val="-13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sharing</w:t>
            </w:r>
          </w:p>
        </w:tc>
        <w:tc>
          <w:tcPr>
            <w:tcW w:w="567" w:type="dxa"/>
            <w:vAlign w:val="center"/>
          </w:tcPr>
          <w:p w14:paraId="07F22F41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104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18e</w:t>
            </w:r>
          </w:p>
        </w:tc>
        <w:tc>
          <w:tcPr>
            <w:tcW w:w="1418" w:type="dxa"/>
            <w:vAlign w:val="center"/>
          </w:tcPr>
          <w:p w14:paraId="710B7480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5F8152ED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Provid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tail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vailabilit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ud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ata</w:t>
            </w:r>
          </w:p>
        </w:tc>
        <w:tc>
          <w:tcPr>
            <w:tcW w:w="1510" w:type="dxa"/>
            <w:vAlign w:val="center"/>
          </w:tcPr>
          <w:p w14:paraId="7F5734D2" w14:textId="6A6709A8" w:rsidR="00EB760E" w:rsidRPr="00BD180C" w:rsidRDefault="00BB7F00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D5427F">
              <w:rPr>
                <w:lang w:val="en-US"/>
              </w:rPr>
              <w:t>4</w:t>
            </w:r>
          </w:p>
        </w:tc>
      </w:tr>
      <w:tr w:rsidR="00EB760E" w:rsidRPr="00F557DA" w14:paraId="18BE38AF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3D1E3DA8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Code</w:t>
            </w:r>
            <w:r w:rsidRPr="00BD180C">
              <w:rPr>
                <w:i/>
                <w:iCs/>
                <w:spacing w:val="-12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sharing</w:t>
            </w:r>
          </w:p>
        </w:tc>
        <w:tc>
          <w:tcPr>
            <w:tcW w:w="567" w:type="dxa"/>
            <w:vAlign w:val="center"/>
          </w:tcPr>
          <w:p w14:paraId="4C3025E8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104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18f</w:t>
            </w:r>
          </w:p>
        </w:tc>
        <w:tc>
          <w:tcPr>
            <w:tcW w:w="1418" w:type="dxa"/>
            <w:vAlign w:val="center"/>
          </w:tcPr>
          <w:p w14:paraId="6E2B00E2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02CDC282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Provid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tail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vailabilit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alytical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ode</w:t>
            </w:r>
            <w:r w:rsidRPr="00BD180C">
              <w:rPr>
                <w:position w:val="6"/>
                <w:sz w:val="22"/>
                <w:szCs w:val="22"/>
                <w:lang w:val="en-US"/>
              </w:rPr>
              <w:t>4</w:t>
            </w:r>
          </w:p>
        </w:tc>
        <w:tc>
          <w:tcPr>
            <w:tcW w:w="1510" w:type="dxa"/>
            <w:vAlign w:val="center"/>
          </w:tcPr>
          <w:p w14:paraId="2AABB7FD" w14:textId="74B1CA89" w:rsidR="00EB760E" w:rsidRPr="00BD180C" w:rsidRDefault="00BB7F00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D5427F">
              <w:rPr>
                <w:lang w:val="en-US"/>
              </w:rPr>
              <w:t>4</w:t>
            </w:r>
          </w:p>
        </w:tc>
      </w:tr>
      <w:tr w:rsidR="00EB760E" w:rsidRPr="00F557DA" w14:paraId="5E76115C" w14:textId="77777777" w:rsidTr="00BD180C">
        <w:trPr>
          <w:trHeight w:val="392"/>
        </w:trPr>
        <w:tc>
          <w:tcPr>
            <w:tcW w:w="8111" w:type="dxa"/>
            <w:gridSpan w:val="4"/>
            <w:vAlign w:val="center"/>
          </w:tcPr>
          <w:p w14:paraId="54915EE6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b/>
                <w:bCs/>
                <w:sz w:val="22"/>
                <w:szCs w:val="22"/>
                <w:lang w:val="en-US"/>
              </w:rPr>
              <w:t>PATIENT</w:t>
            </w:r>
            <w:r w:rsidRPr="00BD180C">
              <w:rPr>
                <w:b/>
                <w:bCs/>
                <w:spacing w:val="-13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b/>
                <w:bCs/>
                <w:sz w:val="22"/>
                <w:szCs w:val="22"/>
                <w:lang w:val="en-US"/>
              </w:rPr>
              <w:t>&amp;</w:t>
            </w:r>
            <w:r w:rsidRPr="00BD180C">
              <w:rPr>
                <w:b/>
                <w:bCs/>
                <w:spacing w:val="-12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b/>
                <w:bCs/>
                <w:sz w:val="22"/>
                <w:szCs w:val="22"/>
                <w:lang w:val="en-US"/>
              </w:rPr>
              <w:t>PUBLIC</w:t>
            </w:r>
            <w:r w:rsidRPr="00BD180C">
              <w:rPr>
                <w:b/>
                <w:bCs/>
                <w:spacing w:val="-12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b/>
                <w:bCs/>
                <w:sz w:val="22"/>
                <w:szCs w:val="22"/>
                <w:lang w:val="en-US"/>
              </w:rPr>
              <w:t>INVOLVEMENT</w:t>
            </w:r>
          </w:p>
        </w:tc>
        <w:tc>
          <w:tcPr>
            <w:tcW w:w="1510" w:type="dxa"/>
            <w:vAlign w:val="center"/>
          </w:tcPr>
          <w:p w14:paraId="67F288C6" w14:textId="77777777" w:rsidR="00EB760E" w:rsidRPr="00BD180C" w:rsidRDefault="00EB760E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</w:p>
        </w:tc>
      </w:tr>
      <w:tr w:rsidR="00EB760E" w:rsidRPr="00F557DA" w14:paraId="07A743BF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7284D2CE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 w:right="276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Patient</w:t>
            </w:r>
            <w:r w:rsidRPr="00BD180C">
              <w:rPr>
                <w:i/>
                <w:iCs/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&amp;</w:t>
            </w:r>
            <w:r w:rsidRPr="00BD180C">
              <w:rPr>
                <w:i/>
                <w:iCs/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Public</w:t>
            </w:r>
            <w:r w:rsidRPr="00BD180C">
              <w:rPr>
                <w:i/>
                <w:iCs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Involvement</w:t>
            </w:r>
          </w:p>
        </w:tc>
        <w:tc>
          <w:tcPr>
            <w:tcW w:w="567" w:type="dxa"/>
            <w:vAlign w:val="center"/>
          </w:tcPr>
          <w:p w14:paraId="6C98279D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1418" w:type="dxa"/>
            <w:vAlign w:val="center"/>
          </w:tcPr>
          <w:p w14:paraId="243498C4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10D54BE2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918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Provid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tail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atient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ublic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volvement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uring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sign,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onduct,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porting,</w:t>
            </w:r>
            <w:r w:rsidRPr="00BD180C">
              <w:rPr>
                <w:spacing w:val="21"/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terpretation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r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issemination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ud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r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at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no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volvement.</w:t>
            </w:r>
          </w:p>
        </w:tc>
        <w:tc>
          <w:tcPr>
            <w:tcW w:w="1510" w:type="dxa"/>
            <w:vAlign w:val="center"/>
          </w:tcPr>
          <w:p w14:paraId="61CCC4D0" w14:textId="709A0F27" w:rsidR="00EB760E" w:rsidRPr="00BD180C" w:rsidRDefault="00503572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a</w:t>
            </w:r>
            <w:proofErr w:type="spellEnd"/>
          </w:p>
        </w:tc>
      </w:tr>
      <w:tr w:rsidR="00EB760E" w:rsidRPr="00F557DA" w14:paraId="097DE89F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36DEA43E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b/>
                <w:bCs/>
                <w:sz w:val="22"/>
                <w:szCs w:val="22"/>
                <w:lang w:val="en-US"/>
              </w:rPr>
              <w:t>RESULTS</w:t>
            </w:r>
          </w:p>
        </w:tc>
        <w:tc>
          <w:tcPr>
            <w:tcW w:w="567" w:type="dxa"/>
            <w:vAlign w:val="center"/>
          </w:tcPr>
          <w:p w14:paraId="164FBEA9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C520E99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</w:p>
        </w:tc>
        <w:tc>
          <w:tcPr>
            <w:tcW w:w="4394" w:type="dxa"/>
            <w:vAlign w:val="center"/>
          </w:tcPr>
          <w:p w14:paraId="4306B5B6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918"/>
              <w:contextualSpacing/>
              <w:rPr>
                <w:sz w:val="22"/>
                <w:szCs w:val="22"/>
                <w:lang w:val="en-US"/>
              </w:rPr>
            </w:pPr>
          </w:p>
        </w:tc>
        <w:tc>
          <w:tcPr>
            <w:tcW w:w="1510" w:type="dxa"/>
            <w:vAlign w:val="center"/>
          </w:tcPr>
          <w:p w14:paraId="7375CE72" w14:textId="77777777" w:rsidR="00EB760E" w:rsidRPr="00BD180C" w:rsidRDefault="00EB760E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</w:p>
        </w:tc>
      </w:tr>
      <w:tr w:rsidR="00EB760E" w:rsidRPr="00F557DA" w14:paraId="46CDA767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3E51E352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Participants</w:t>
            </w:r>
          </w:p>
        </w:tc>
        <w:tc>
          <w:tcPr>
            <w:tcW w:w="567" w:type="dxa"/>
            <w:vAlign w:val="center"/>
          </w:tcPr>
          <w:p w14:paraId="668A862C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20a</w:t>
            </w:r>
          </w:p>
        </w:tc>
        <w:tc>
          <w:tcPr>
            <w:tcW w:w="1418" w:type="dxa"/>
            <w:vAlign w:val="center"/>
          </w:tcPr>
          <w:p w14:paraId="6B4A2777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16D8E623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338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escribe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low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articipant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rough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udy,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cluding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number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articipant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ith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23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ithout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utcom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,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pplicable,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ummar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llow-up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ime.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iagram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a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b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elpful.</w:t>
            </w:r>
          </w:p>
        </w:tc>
        <w:tc>
          <w:tcPr>
            <w:tcW w:w="1510" w:type="dxa"/>
            <w:vAlign w:val="center"/>
          </w:tcPr>
          <w:p w14:paraId="1A018164" w14:textId="5470AD30" w:rsidR="00EB760E" w:rsidRPr="00BD180C" w:rsidRDefault="00BB7F00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  <w:r w:rsidR="00D5427F">
              <w:rPr>
                <w:lang w:val="en-US"/>
              </w:rPr>
              <w:t>-</w:t>
            </w:r>
            <w:r>
              <w:rPr>
                <w:lang w:val="en-US"/>
              </w:rPr>
              <w:t xml:space="preserve">16; </w:t>
            </w:r>
            <w:r w:rsidR="00D5427F">
              <w:rPr>
                <w:lang w:val="en-US"/>
              </w:rPr>
              <w:t>31</w:t>
            </w:r>
          </w:p>
        </w:tc>
      </w:tr>
      <w:tr w:rsidR="00EB760E" w:rsidRPr="00F557DA" w14:paraId="128ECC36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5A9BFE99" w14:textId="77777777" w:rsidR="00EB760E" w:rsidRPr="00BD180C" w:rsidRDefault="00EB760E" w:rsidP="00BD180C">
            <w:pPr>
              <w:spacing w:after="0" w:line="276" w:lineRule="auto"/>
              <w:contextualSpacing/>
              <w:jc w:val="left"/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D8307CE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</w:p>
          <w:p w14:paraId="16CF239C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20b</w:t>
            </w:r>
          </w:p>
        </w:tc>
        <w:tc>
          <w:tcPr>
            <w:tcW w:w="1418" w:type="dxa"/>
            <w:vAlign w:val="center"/>
          </w:tcPr>
          <w:p w14:paraId="2395CCDF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</w:p>
          <w:p w14:paraId="44E15F81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15199F33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31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Report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haracteristic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verall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,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her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pplicable,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ach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ata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ourc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r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etting,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cluding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22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key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ates,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key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ors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(including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mographics),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reatments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ceived,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ample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ize,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number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24"/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utcom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vents,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llow-up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ime,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mount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issing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ata.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abl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a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b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elpful.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port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27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ifferences</w:t>
            </w:r>
            <w:r w:rsidRPr="00BD180C">
              <w:rPr>
                <w:spacing w:val="-11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cross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key</w:t>
            </w:r>
            <w:r w:rsidRPr="00BD180C">
              <w:rPr>
                <w:spacing w:val="-11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mographic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groups.</w:t>
            </w:r>
          </w:p>
        </w:tc>
        <w:tc>
          <w:tcPr>
            <w:tcW w:w="1510" w:type="dxa"/>
            <w:vAlign w:val="center"/>
          </w:tcPr>
          <w:p w14:paraId="12FD1802" w14:textId="6580FE09" w:rsidR="00EB760E" w:rsidRPr="00BD180C" w:rsidRDefault="00D5427F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5-16 + SM</w:t>
            </w:r>
          </w:p>
        </w:tc>
      </w:tr>
      <w:tr w:rsidR="00EB760E" w:rsidRPr="00F557DA" w14:paraId="7315AE90" w14:textId="77777777" w:rsidTr="0089794A">
        <w:trPr>
          <w:trHeight w:val="392"/>
        </w:trPr>
        <w:tc>
          <w:tcPr>
            <w:tcW w:w="1732" w:type="dxa"/>
            <w:vAlign w:val="center"/>
          </w:tcPr>
          <w:p w14:paraId="0B3CF209" w14:textId="77777777" w:rsidR="00EB760E" w:rsidRPr="00BD180C" w:rsidRDefault="00EB760E" w:rsidP="00BD180C">
            <w:pPr>
              <w:spacing w:after="0" w:line="276" w:lineRule="auto"/>
              <w:contextualSpacing/>
              <w:jc w:val="left"/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C1E0282" w14:textId="77777777" w:rsidR="00EB760E" w:rsidRPr="0089794A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89794A">
              <w:rPr>
                <w:sz w:val="22"/>
                <w:szCs w:val="22"/>
                <w:lang w:val="en-US"/>
              </w:rPr>
              <w:t>20c</w:t>
            </w:r>
          </w:p>
        </w:tc>
        <w:tc>
          <w:tcPr>
            <w:tcW w:w="1418" w:type="dxa"/>
            <w:vAlign w:val="center"/>
          </w:tcPr>
          <w:p w14:paraId="66531AC1" w14:textId="77777777" w:rsidR="00EB760E" w:rsidRPr="0089794A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89794A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394" w:type="dxa"/>
            <w:vAlign w:val="center"/>
          </w:tcPr>
          <w:p w14:paraId="1D363CAD" w14:textId="77777777" w:rsidR="00EB760E" w:rsidRPr="0089794A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351"/>
              <w:contextualSpacing/>
              <w:rPr>
                <w:sz w:val="22"/>
                <w:szCs w:val="22"/>
                <w:lang w:val="en-US"/>
              </w:rPr>
            </w:pPr>
            <w:r w:rsidRPr="0089794A">
              <w:rPr>
                <w:sz w:val="22"/>
                <w:szCs w:val="22"/>
                <w:lang w:val="en-US"/>
              </w:rPr>
              <w:t>For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model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evaluation,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show</w:t>
            </w:r>
            <w:r w:rsidRPr="0089794A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a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comparison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with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the</w:t>
            </w:r>
            <w:r w:rsidRPr="0089794A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development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data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of</w:t>
            </w:r>
            <w:r w:rsidRPr="0089794A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the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distribution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of</w:t>
            </w:r>
            <w:r w:rsidRPr="0089794A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important</w:t>
            </w:r>
            <w:r w:rsidRPr="0089794A">
              <w:rPr>
                <w:spacing w:val="25"/>
                <w:w w:val="98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predictors</w:t>
            </w:r>
            <w:r w:rsidRPr="0089794A">
              <w:rPr>
                <w:spacing w:val="-14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(demographics,</w:t>
            </w:r>
            <w:r w:rsidRPr="0089794A">
              <w:rPr>
                <w:spacing w:val="-13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predictors,</w:t>
            </w:r>
            <w:r w:rsidRPr="0089794A">
              <w:rPr>
                <w:spacing w:val="-13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and</w:t>
            </w:r>
            <w:r w:rsidRPr="0089794A">
              <w:rPr>
                <w:spacing w:val="-14"/>
                <w:sz w:val="22"/>
                <w:szCs w:val="22"/>
                <w:lang w:val="en-US"/>
              </w:rPr>
              <w:t xml:space="preserve"> </w:t>
            </w:r>
            <w:r w:rsidRPr="0089794A">
              <w:rPr>
                <w:sz w:val="22"/>
                <w:szCs w:val="22"/>
                <w:lang w:val="en-US"/>
              </w:rPr>
              <w:t>outcome).</w:t>
            </w:r>
          </w:p>
        </w:tc>
        <w:tc>
          <w:tcPr>
            <w:tcW w:w="1510" w:type="dxa"/>
            <w:vAlign w:val="center"/>
          </w:tcPr>
          <w:p w14:paraId="44C2752A" w14:textId="1019D34B" w:rsidR="00EB760E" w:rsidRPr="0089794A" w:rsidRDefault="00D5427F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45-46</w:t>
            </w:r>
          </w:p>
        </w:tc>
      </w:tr>
      <w:tr w:rsidR="00EB760E" w:rsidRPr="00F557DA" w14:paraId="11AB3983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21D6B024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Model</w:t>
            </w:r>
            <w:r w:rsidRPr="00BD180C">
              <w:rPr>
                <w:i/>
                <w:iCs/>
                <w:spacing w:val="-1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pacing w:val="-18"/>
                <w:sz w:val="22"/>
                <w:szCs w:val="22"/>
                <w:lang w:val="en-US"/>
              </w:rPr>
              <w:br/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development</w:t>
            </w:r>
          </w:p>
        </w:tc>
        <w:tc>
          <w:tcPr>
            <w:tcW w:w="567" w:type="dxa"/>
            <w:vAlign w:val="center"/>
          </w:tcPr>
          <w:p w14:paraId="44302939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418" w:type="dxa"/>
            <w:vAlign w:val="center"/>
          </w:tcPr>
          <w:p w14:paraId="06AA48E0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4DBA72B2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277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Specif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number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articipant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utcom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vent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ach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alysi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(e.g.,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velopment,</w:t>
            </w:r>
            <w:r w:rsidRPr="00BD180C">
              <w:rPr>
                <w:spacing w:val="24"/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yperparameter</w:t>
            </w:r>
            <w:r w:rsidRPr="00BD180C">
              <w:rPr>
                <w:spacing w:val="-1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uning,</w:t>
            </w:r>
            <w:r w:rsidRPr="00BD180C">
              <w:rPr>
                <w:spacing w:val="-1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</w:t>
            </w:r>
            <w:r w:rsidRPr="00BD180C">
              <w:rPr>
                <w:spacing w:val="-1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valuation)</w:t>
            </w:r>
          </w:p>
        </w:tc>
        <w:tc>
          <w:tcPr>
            <w:tcW w:w="1510" w:type="dxa"/>
            <w:vAlign w:val="center"/>
          </w:tcPr>
          <w:p w14:paraId="04CEEEC9" w14:textId="44DE7CCC" w:rsidR="00EB760E" w:rsidRPr="00BD180C" w:rsidRDefault="00BB7F00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D5427F">
              <w:rPr>
                <w:lang w:val="en-US"/>
              </w:rPr>
              <w:t>5</w:t>
            </w:r>
            <w:r>
              <w:rPr>
                <w:lang w:val="en-US"/>
              </w:rPr>
              <w:t>-1</w:t>
            </w:r>
            <w:r w:rsidR="00D5427F">
              <w:rPr>
                <w:lang w:val="en-US"/>
              </w:rPr>
              <w:t>6</w:t>
            </w:r>
            <w:r w:rsidR="00400821">
              <w:rPr>
                <w:lang w:val="en-US"/>
              </w:rPr>
              <w:t xml:space="preserve"> + </w:t>
            </w:r>
            <w:r w:rsidR="00D5427F">
              <w:rPr>
                <w:lang w:val="en-US"/>
              </w:rPr>
              <w:t>SM</w:t>
            </w:r>
          </w:p>
        </w:tc>
      </w:tr>
      <w:tr w:rsidR="00EB760E" w:rsidRPr="00F557DA" w14:paraId="66A00BD9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70CA1BAC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 w:right="54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Model</w:t>
            </w:r>
            <w:r w:rsidRPr="00BD180C">
              <w:rPr>
                <w:i/>
                <w:iCs/>
                <w:spacing w:val="21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w w:val="95"/>
                <w:sz w:val="22"/>
                <w:szCs w:val="22"/>
                <w:lang w:val="en-US"/>
              </w:rPr>
              <w:t>specification</w:t>
            </w:r>
          </w:p>
        </w:tc>
        <w:tc>
          <w:tcPr>
            <w:tcW w:w="567" w:type="dxa"/>
            <w:vAlign w:val="center"/>
          </w:tcPr>
          <w:p w14:paraId="14948176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</w:p>
          <w:p w14:paraId="2037359B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1418" w:type="dxa"/>
            <w:vAlign w:val="center"/>
          </w:tcPr>
          <w:p w14:paraId="01103575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</w:p>
          <w:p w14:paraId="65DF7B2E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4394" w:type="dxa"/>
            <w:vAlign w:val="center"/>
          </w:tcPr>
          <w:p w14:paraId="49857DF6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568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Provide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etails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ull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ion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(e.g.,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mula,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ode,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bject,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pplication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ogramming</w:t>
            </w:r>
            <w:r w:rsidRPr="00BD180C">
              <w:rPr>
                <w:spacing w:val="24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terface)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o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llow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ion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new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dividual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o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nabl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ird-part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valuation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mplementation,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cluding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strictions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o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ccess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r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-use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(e.g.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reely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vailable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lastRenderedPageBreak/>
              <w:t>proprietary)</w:t>
            </w:r>
            <w:r w:rsidRPr="00BD180C">
              <w:rPr>
                <w:position w:val="6"/>
                <w:sz w:val="22"/>
                <w:szCs w:val="22"/>
                <w:lang w:val="en-US"/>
              </w:rPr>
              <w:t>5</w:t>
            </w:r>
          </w:p>
        </w:tc>
        <w:tc>
          <w:tcPr>
            <w:tcW w:w="1510" w:type="dxa"/>
            <w:vAlign w:val="center"/>
          </w:tcPr>
          <w:p w14:paraId="213E1B0A" w14:textId="4E251791" w:rsidR="00EB760E" w:rsidRPr="00BD180C" w:rsidRDefault="006F08D3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lastRenderedPageBreak/>
              <w:t>SM</w:t>
            </w:r>
          </w:p>
        </w:tc>
      </w:tr>
      <w:tr w:rsidR="00EB760E" w:rsidRPr="00F557DA" w14:paraId="1C3F9110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24F36D09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 w:right="54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Model</w:t>
            </w:r>
            <w:r w:rsidRPr="00BD180C">
              <w:rPr>
                <w:i/>
                <w:iCs/>
                <w:spacing w:val="21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w w:val="95"/>
                <w:sz w:val="22"/>
                <w:szCs w:val="22"/>
                <w:lang w:val="en-US"/>
              </w:rPr>
              <w:t>performance</w:t>
            </w:r>
          </w:p>
        </w:tc>
        <w:tc>
          <w:tcPr>
            <w:tcW w:w="567" w:type="dxa"/>
            <w:vAlign w:val="center"/>
          </w:tcPr>
          <w:p w14:paraId="29AAA6A5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23a</w:t>
            </w:r>
          </w:p>
        </w:tc>
        <w:tc>
          <w:tcPr>
            <w:tcW w:w="1418" w:type="dxa"/>
            <w:vAlign w:val="center"/>
          </w:tcPr>
          <w:p w14:paraId="12C7E082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18FCA988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258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Report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erformance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stimates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ith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onfidence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tervals,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cluding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key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ubgroups</w:t>
            </w:r>
            <w:r w:rsidRPr="00BD180C">
              <w:rPr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(e.g.,</w:t>
            </w:r>
            <w:r w:rsidRPr="00BD180C">
              <w:rPr>
                <w:spacing w:val="25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ociodemographic).</w:t>
            </w:r>
            <w:r w:rsidRPr="00BD180C">
              <w:rPr>
                <w:spacing w:val="-13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onsider</w:t>
            </w:r>
            <w:r w:rsidRPr="00BD180C">
              <w:rPr>
                <w:spacing w:val="-13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lots</w:t>
            </w:r>
            <w:r w:rsidRPr="00BD180C">
              <w:rPr>
                <w:spacing w:val="-12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o</w:t>
            </w:r>
            <w:r w:rsidRPr="00BD180C">
              <w:rPr>
                <w:spacing w:val="-13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id</w:t>
            </w:r>
            <w:r w:rsidRPr="00BD180C">
              <w:rPr>
                <w:spacing w:val="-12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sentation.</w:t>
            </w:r>
          </w:p>
        </w:tc>
        <w:tc>
          <w:tcPr>
            <w:tcW w:w="1510" w:type="dxa"/>
            <w:vAlign w:val="center"/>
          </w:tcPr>
          <w:p w14:paraId="300072C4" w14:textId="2D556E37" w:rsidR="00EB760E" w:rsidRPr="00BD180C" w:rsidRDefault="006F08D3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6-17, 34-44,47-50</w:t>
            </w:r>
          </w:p>
        </w:tc>
      </w:tr>
      <w:tr w:rsidR="00EB760E" w:rsidRPr="00F557DA" w14:paraId="37C5BF41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4DACCDB5" w14:textId="77777777" w:rsidR="00EB760E" w:rsidRPr="00BD180C" w:rsidRDefault="00EB760E" w:rsidP="00BD180C">
            <w:pPr>
              <w:spacing w:after="0" w:line="276" w:lineRule="auto"/>
              <w:contextualSpacing/>
              <w:jc w:val="left"/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95C69C0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23b</w:t>
            </w:r>
          </w:p>
        </w:tc>
        <w:tc>
          <w:tcPr>
            <w:tcW w:w="1418" w:type="dxa"/>
            <w:vAlign w:val="center"/>
          </w:tcPr>
          <w:p w14:paraId="6951D226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02F7EF20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3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I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xamined,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port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sult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eterogeneit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erformanc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cros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lusters.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e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RIPOD</w:t>
            </w:r>
            <w:r w:rsidRPr="00BD180C">
              <w:rPr>
                <w:spacing w:val="26"/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luster</w:t>
            </w:r>
            <w:r w:rsidRPr="00BD180C">
              <w:rPr>
                <w:spacing w:val="-11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</w:t>
            </w:r>
            <w:r w:rsidRPr="00BD180C">
              <w:rPr>
                <w:spacing w:val="-11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dditional</w:t>
            </w:r>
            <w:r w:rsidRPr="00BD180C">
              <w:rPr>
                <w:spacing w:val="-11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pacing w:val="-1"/>
                <w:sz w:val="22"/>
                <w:szCs w:val="22"/>
                <w:lang w:val="en-US"/>
              </w:rPr>
              <w:t>details</w:t>
            </w:r>
            <w:r w:rsidRPr="00BD180C">
              <w:rPr>
                <w:spacing w:val="-1"/>
                <w:position w:val="6"/>
                <w:sz w:val="22"/>
                <w:szCs w:val="22"/>
                <w:lang w:val="en-US"/>
              </w:rPr>
              <w:t>3</w:t>
            </w:r>
            <w:r w:rsidRPr="00BD180C">
              <w:rPr>
                <w:spacing w:val="-1"/>
                <w:sz w:val="22"/>
                <w:szCs w:val="22"/>
                <w:lang w:val="en-US"/>
              </w:rPr>
              <w:t>.</w:t>
            </w:r>
          </w:p>
        </w:tc>
        <w:tc>
          <w:tcPr>
            <w:tcW w:w="1510" w:type="dxa"/>
            <w:vAlign w:val="center"/>
          </w:tcPr>
          <w:p w14:paraId="7C9D40A4" w14:textId="73701AAE" w:rsidR="00EB760E" w:rsidRPr="00BD180C" w:rsidRDefault="00503572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proofErr w:type="spellStart"/>
            <w:r>
              <w:rPr>
                <w:lang w:val="en-US"/>
              </w:rPr>
              <w:t>na</w:t>
            </w:r>
            <w:proofErr w:type="spellEnd"/>
          </w:p>
        </w:tc>
      </w:tr>
      <w:tr w:rsidR="00EB760E" w:rsidRPr="00F557DA" w14:paraId="578BC8BB" w14:textId="77777777" w:rsidTr="00DA3970">
        <w:trPr>
          <w:trHeight w:val="392"/>
        </w:trPr>
        <w:tc>
          <w:tcPr>
            <w:tcW w:w="1732" w:type="dxa"/>
            <w:shd w:val="clear" w:color="auto" w:fill="D9D9D9" w:themeFill="background1" w:themeFillShade="D9"/>
            <w:vAlign w:val="center"/>
          </w:tcPr>
          <w:p w14:paraId="3846EBC4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Model</w:t>
            </w:r>
            <w:r w:rsidRPr="00BD180C">
              <w:rPr>
                <w:i/>
                <w:iCs/>
                <w:spacing w:val="-12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updating</w:t>
            </w:r>
          </w:p>
        </w:tc>
        <w:tc>
          <w:tcPr>
            <w:tcW w:w="567" w:type="dxa"/>
            <w:shd w:val="clear" w:color="auto" w:fill="D9D9D9" w:themeFill="background1" w:themeFillShade="D9"/>
            <w:vAlign w:val="center"/>
          </w:tcPr>
          <w:p w14:paraId="13CF9F2A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24</w:t>
            </w:r>
          </w:p>
        </w:tc>
        <w:tc>
          <w:tcPr>
            <w:tcW w:w="1418" w:type="dxa"/>
            <w:shd w:val="clear" w:color="auto" w:fill="D9D9D9" w:themeFill="background1" w:themeFillShade="D9"/>
            <w:vAlign w:val="center"/>
          </w:tcPr>
          <w:p w14:paraId="1F19C362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4394" w:type="dxa"/>
            <w:shd w:val="clear" w:color="auto" w:fill="D9D9D9" w:themeFill="background1" w:themeFillShade="D9"/>
            <w:vAlign w:val="center"/>
          </w:tcPr>
          <w:p w14:paraId="3A695820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Report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sult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rom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updating,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cluding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updated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ubsequent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erformance</w:t>
            </w:r>
          </w:p>
        </w:tc>
        <w:tc>
          <w:tcPr>
            <w:tcW w:w="1510" w:type="dxa"/>
            <w:shd w:val="clear" w:color="auto" w:fill="D9D9D9" w:themeFill="background1" w:themeFillShade="D9"/>
            <w:vAlign w:val="center"/>
          </w:tcPr>
          <w:p w14:paraId="76668F13" w14:textId="3FD1BEB7" w:rsidR="00EB760E" w:rsidRPr="00BD180C" w:rsidRDefault="00EB760E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</w:p>
        </w:tc>
      </w:tr>
      <w:tr w:rsidR="00EB760E" w:rsidRPr="00F557DA" w14:paraId="09C10ACA" w14:textId="77777777" w:rsidTr="00BD180C">
        <w:trPr>
          <w:trHeight w:val="392"/>
        </w:trPr>
        <w:tc>
          <w:tcPr>
            <w:tcW w:w="8111" w:type="dxa"/>
            <w:gridSpan w:val="4"/>
            <w:vAlign w:val="center"/>
          </w:tcPr>
          <w:p w14:paraId="28A09F74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b/>
                <w:bCs/>
                <w:sz w:val="22"/>
                <w:szCs w:val="22"/>
                <w:lang w:val="en-US"/>
              </w:rPr>
              <w:t>DISCUSSION</w:t>
            </w:r>
          </w:p>
        </w:tc>
        <w:tc>
          <w:tcPr>
            <w:tcW w:w="1510" w:type="dxa"/>
            <w:vAlign w:val="center"/>
          </w:tcPr>
          <w:p w14:paraId="3511DFBC" w14:textId="77777777" w:rsidR="00EB760E" w:rsidRPr="00BD180C" w:rsidRDefault="00EB760E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</w:p>
        </w:tc>
      </w:tr>
      <w:tr w:rsidR="00EB760E" w:rsidRPr="00F557DA" w14:paraId="0A9DB3D9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4DC7928A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Interpretation</w:t>
            </w:r>
          </w:p>
        </w:tc>
        <w:tc>
          <w:tcPr>
            <w:tcW w:w="567" w:type="dxa"/>
            <w:vAlign w:val="center"/>
          </w:tcPr>
          <w:p w14:paraId="7C4DA9F2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25</w:t>
            </w:r>
          </w:p>
        </w:tc>
        <w:tc>
          <w:tcPr>
            <w:tcW w:w="1418" w:type="dxa"/>
            <w:vAlign w:val="center"/>
          </w:tcPr>
          <w:p w14:paraId="4A7DA5BF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514C5B8A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538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Giv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verall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terpretation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ain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sults,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cluding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ssue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airnes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context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22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bjectives</w:t>
            </w:r>
            <w:r w:rsidRPr="00BD180C">
              <w:rPr>
                <w:spacing w:val="-11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vious</w:t>
            </w:r>
            <w:r w:rsidRPr="00BD180C">
              <w:rPr>
                <w:spacing w:val="-10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udies</w:t>
            </w:r>
          </w:p>
        </w:tc>
        <w:tc>
          <w:tcPr>
            <w:tcW w:w="1510" w:type="dxa"/>
            <w:vAlign w:val="center"/>
          </w:tcPr>
          <w:p w14:paraId="79609E16" w14:textId="43DE83F9" w:rsidR="00EB760E" w:rsidRPr="00BD180C" w:rsidRDefault="00503572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BB7F00">
              <w:rPr>
                <w:lang w:val="en-US"/>
              </w:rPr>
              <w:t>8</w:t>
            </w:r>
            <w:r w:rsidR="006F08D3">
              <w:rPr>
                <w:lang w:val="en-US"/>
              </w:rPr>
              <w:t>-19</w:t>
            </w:r>
          </w:p>
        </w:tc>
      </w:tr>
      <w:tr w:rsidR="00EB760E" w:rsidRPr="00F557DA" w14:paraId="0C713F54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5F093710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Limitations</w:t>
            </w:r>
          </w:p>
        </w:tc>
        <w:tc>
          <w:tcPr>
            <w:tcW w:w="567" w:type="dxa"/>
            <w:vAlign w:val="center"/>
          </w:tcPr>
          <w:p w14:paraId="7F925998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1418" w:type="dxa"/>
            <w:vAlign w:val="center"/>
          </w:tcPr>
          <w:p w14:paraId="2C8414EE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6223B9E9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488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iscus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limitation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ud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(such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non-representative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ample,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ampl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ize,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verfitting,</w:t>
            </w:r>
            <w:r w:rsidRPr="00BD180C">
              <w:rPr>
                <w:spacing w:val="24"/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issing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ata)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ir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ffects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n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biases,</w:t>
            </w:r>
            <w:r w:rsidRPr="00BD180C">
              <w:rPr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atistical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uncertainty,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generalizability</w:t>
            </w:r>
          </w:p>
        </w:tc>
        <w:tc>
          <w:tcPr>
            <w:tcW w:w="1510" w:type="dxa"/>
            <w:vAlign w:val="center"/>
          </w:tcPr>
          <w:p w14:paraId="0FA01C7A" w14:textId="0EF736EC" w:rsidR="00EB760E" w:rsidRPr="00BD180C" w:rsidRDefault="00BB7F00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19</w:t>
            </w:r>
            <w:r w:rsidR="006F08D3">
              <w:rPr>
                <w:lang w:val="en-US"/>
              </w:rPr>
              <w:t>-21</w:t>
            </w:r>
          </w:p>
        </w:tc>
      </w:tr>
      <w:tr w:rsidR="00EB760E" w:rsidRPr="00F557DA" w14:paraId="0AF1ABF3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6F97262C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5" w:right="22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i/>
                <w:iCs/>
                <w:sz w:val="22"/>
                <w:szCs w:val="22"/>
                <w:lang w:val="en-US"/>
              </w:rPr>
              <w:t>Usability</w:t>
            </w:r>
            <w:r w:rsidRPr="00BD180C">
              <w:rPr>
                <w:i/>
                <w:iCs/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of</w:t>
            </w:r>
            <w:r w:rsidRPr="00BD180C">
              <w:rPr>
                <w:i/>
                <w:iCs/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the</w:t>
            </w:r>
            <w:r w:rsidRPr="00BD180C">
              <w:rPr>
                <w:i/>
                <w:iCs/>
                <w:spacing w:val="21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model</w:t>
            </w:r>
            <w:r w:rsidRPr="00BD180C">
              <w:rPr>
                <w:i/>
                <w:iCs/>
                <w:spacing w:val="-7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in</w:t>
            </w:r>
            <w:r w:rsidRPr="00BD180C">
              <w:rPr>
                <w:i/>
                <w:iCs/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the</w:t>
            </w:r>
            <w:r w:rsidRPr="00BD180C">
              <w:rPr>
                <w:i/>
                <w:iCs/>
                <w:spacing w:val="21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context</w:t>
            </w:r>
            <w:r w:rsidRPr="00BD180C">
              <w:rPr>
                <w:i/>
                <w:iCs/>
                <w:spacing w:val="-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of</w:t>
            </w:r>
            <w:r w:rsidRPr="00BD180C">
              <w:rPr>
                <w:i/>
                <w:iCs/>
                <w:spacing w:val="-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current</w:t>
            </w:r>
            <w:r w:rsidRPr="00BD180C">
              <w:rPr>
                <w:i/>
                <w:iCs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i/>
                <w:iCs/>
                <w:sz w:val="22"/>
                <w:szCs w:val="22"/>
                <w:lang w:val="en-US"/>
              </w:rPr>
              <w:t>care</w:t>
            </w:r>
          </w:p>
        </w:tc>
        <w:tc>
          <w:tcPr>
            <w:tcW w:w="567" w:type="dxa"/>
            <w:vAlign w:val="center"/>
          </w:tcPr>
          <w:p w14:paraId="14A049B8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27a</w:t>
            </w:r>
          </w:p>
        </w:tc>
        <w:tc>
          <w:tcPr>
            <w:tcW w:w="1418" w:type="dxa"/>
            <w:vAlign w:val="center"/>
          </w:tcPr>
          <w:p w14:paraId="6438C254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4394" w:type="dxa"/>
            <w:vAlign w:val="center"/>
          </w:tcPr>
          <w:p w14:paraId="7083E9FA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467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escrib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ow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oor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qualit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r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unavailabl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put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ata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(e.g.,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or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values)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houl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be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ssesse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21"/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andled</w:t>
            </w:r>
            <w:r w:rsidRPr="00BD180C">
              <w:rPr>
                <w:spacing w:val="-12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hen</w:t>
            </w:r>
            <w:r w:rsidRPr="00BD180C">
              <w:rPr>
                <w:spacing w:val="-11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mplementing</w:t>
            </w:r>
            <w:r w:rsidRPr="00BD180C">
              <w:rPr>
                <w:spacing w:val="-12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11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prediction</w:t>
            </w:r>
            <w:r w:rsidRPr="00BD180C">
              <w:rPr>
                <w:spacing w:val="-12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</w:t>
            </w:r>
          </w:p>
        </w:tc>
        <w:tc>
          <w:tcPr>
            <w:tcW w:w="1510" w:type="dxa"/>
            <w:vAlign w:val="center"/>
          </w:tcPr>
          <w:p w14:paraId="0FB41761" w14:textId="3C889767" w:rsidR="00EB760E" w:rsidRPr="00BD180C" w:rsidRDefault="006F08D3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1-22</w:t>
            </w:r>
          </w:p>
        </w:tc>
      </w:tr>
      <w:tr w:rsidR="00EB760E" w:rsidRPr="00F557DA" w14:paraId="01F18307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745E363B" w14:textId="77777777" w:rsidR="00EB760E" w:rsidRPr="00BD180C" w:rsidRDefault="00EB760E" w:rsidP="00BD180C">
            <w:pPr>
              <w:spacing w:after="0" w:line="276" w:lineRule="auto"/>
              <w:contextualSpacing/>
              <w:jc w:val="left"/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D537509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27b</w:t>
            </w:r>
          </w:p>
        </w:tc>
        <w:tc>
          <w:tcPr>
            <w:tcW w:w="1418" w:type="dxa"/>
            <w:vAlign w:val="center"/>
          </w:tcPr>
          <w:p w14:paraId="65BDC0FF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</w:t>
            </w:r>
          </w:p>
        </w:tc>
        <w:tc>
          <w:tcPr>
            <w:tcW w:w="4394" w:type="dxa"/>
            <w:vAlign w:val="center"/>
          </w:tcPr>
          <w:p w14:paraId="3BA1D19A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240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Specif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hether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users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ill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be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quire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o</w:t>
            </w:r>
            <w:r w:rsidRPr="00BD180C">
              <w:rPr>
                <w:spacing w:val="-4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teract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handling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nput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data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r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us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,</w:t>
            </w:r>
            <w:r w:rsidRPr="00BD180C">
              <w:rPr>
                <w:spacing w:val="23"/>
                <w:w w:val="98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hat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level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expertise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i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quired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users</w:t>
            </w:r>
          </w:p>
        </w:tc>
        <w:tc>
          <w:tcPr>
            <w:tcW w:w="1510" w:type="dxa"/>
            <w:vAlign w:val="center"/>
          </w:tcPr>
          <w:p w14:paraId="49F2C80D" w14:textId="60388C35" w:rsidR="00EB760E" w:rsidRPr="00BD180C" w:rsidRDefault="006F08D3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1-22</w:t>
            </w:r>
          </w:p>
        </w:tc>
      </w:tr>
      <w:tr w:rsidR="00EB760E" w:rsidRPr="00F557DA" w14:paraId="1915765F" w14:textId="77777777" w:rsidTr="00BD180C">
        <w:trPr>
          <w:trHeight w:val="392"/>
        </w:trPr>
        <w:tc>
          <w:tcPr>
            <w:tcW w:w="1732" w:type="dxa"/>
            <w:vAlign w:val="center"/>
          </w:tcPr>
          <w:p w14:paraId="293C5107" w14:textId="77777777" w:rsidR="00EB760E" w:rsidRPr="00BD180C" w:rsidRDefault="00EB760E" w:rsidP="00BD180C">
            <w:pPr>
              <w:spacing w:after="0" w:line="276" w:lineRule="auto"/>
              <w:contextualSpacing/>
              <w:jc w:val="left"/>
              <w:rPr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9FD36D7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27c</w:t>
            </w:r>
          </w:p>
        </w:tc>
        <w:tc>
          <w:tcPr>
            <w:tcW w:w="1418" w:type="dxa"/>
            <w:vAlign w:val="center"/>
          </w:tcPr>
          <w:p w14:paraId="522D908C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right="3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;E</w:t>
            </w:r>
          </w:p>
        </w:tc>
        <w:tc>
          <w:tcPr>
            <w:tcW w:w="4394" w:type="dxa"/>
            <w:vAlign w:val="center"/>
          </w:tcPr>
          <w:p w14:paraId="390F3EC6" w14:textId="77777777" w:rsidR="00EB760E" w:rsidRPr="00BD180C" w:rsidRDefault="00EB760E" w:rsidP="00BD180C">
            <w:pPr>
              <w:pStyle w:val="TableParagraph"/>
              <w:kinsoku w:val="0"/>
              <w:overflowPunct w:val="0"/>
              <w:spacing w:line="276" w:lineRule="auto"/>
              <w:ind w:left="99" w:right="276"/>
              <w:contextualSpacing/>
              <w:rPr>
                <w:sz w:val="22"/>
                <w:szCs w:val="22"/>
                <w:lang w:val="en-US"/>
              </w:rPr>
            </w:pPr>
            <w:r w:rsidRPr="00BD180C">
              <w:rPr>
                <w:sz w:val="22"/>
                <w:szCs w:val="22"/>
                <w:lang w:val="en-US"/>
              </w:rPr>
              <w:t>Discus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next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teps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or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future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research,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with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specific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view</w:t>
            </w:r>
            <w:r w:rsidRPr="00BD180C">
              <w:rPr>
                <w:spacing w:val="-4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o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pplicabilit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and</w:t>
            </w:r>
            <w:r w:rsidRPr="00BD180C">
              <w:rPr>
                <w:spacing w:val="-5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generalizability</w:t>
            </w:r>
            <w:r w:rsidRPr="00BD180C">
              <w:rPr>
                <w:spacing w:val="-6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of</w:t>
            </w:r>
            <w:r w:rsidRPr="00BD180C">
              <w:rPr>
                <w:spacing w:val="22"/>
                <w:w w:val="99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the</w:t>
            </w:r>
            <w:r w:rsidRPr="00BD180C">
              <w:rPr>
                <w:spacing w:val="-11"/>
                <w:sz w:val="22"/>
                <w:szCs w:val="22"/>
                <w:lang w:val="en-US"/>
              </w:rPr>
              <w:t xml:space="preserve"> </w:t>
            </w:r>
            <w:r w:rsidRPr="00BD180C">
              <w:rPr>
                <w:sz w:val="22"/>
                <w:szCs w:val="22"/>
                <w:lang w:val="en-US"/>
              </w:rPr>
              <w:t>model</w:t>
            </w:r>
          </w:p>
        </w:tc>
        <w:tc>
          <w:tcPr>
            <w:tcW w:w="1510" w:type="dxa"/>
            <w:vAlign w:val="center"/>
          </w:tcPr>
          <w:p w14:paraId="18E80BB2" w14:textId="477C55A6" w:rsidR="00EB760E" w:rsidRPr="00BD180C" w:rsidRDefault="006F08D3" w:rsidP="00C006F2">
            <w:pPr>
              <w:spacing w:after="0" w:line="276" w:lineRule="auto"/>
              <w:contextualSpacing/>
              <w:jc w:val="center"/>
              <w:rPr>
                <w:lang w:val="en-US"/>
              </w:rPr>
            </w:pPr>
            <w:r>
              <w:rPr>
                <w:lang w:val="en-US"/>
              </w:rPr>
              <w:t>21-22</w:t>
            </w:r>
          </w:p>
        </w:tc>
      </w:tr>
      <w:bookmarkEnd w:id="0"/>
    </w:tbl>
    <w:p w14:paraId="2CC43F65" w14:textId="28B59B12" w:rsidR="00441B78" w:rsidRDefault="00441B78" w:rsidP="00EB760E">
      <w:pPr>
        <w:pStyle w:val="Lgende"/>
        <w:spacing w:after="0" w:line="480" w:lineRule="auto"/>
        <w:outlineLvl w:val="1"/>
        <w:rPr>
          <w:b/>
          <w:i w:val="0"/>
          <w:color w:val="auto"/>
          <w:sz w:val="24"/>
          <w:szCs w:val="24"/>
          <w:lang w:val="en-US"/>
        </w:rPr>
      </w:pPr>
    </w:p>
    <w:p w14:paraId="58142FDD" w14:textId="41FBEF0C" w:rsidR="00441B78" w:rsidRDefault="00441B78" w:rsidP="00441B78">
      <w:pPr>
        <w:tabs>
          <w:tab w:val="left" w:pos="943"/>
        </w:tabs>
        <w:rPr>
          <w:b/>
          <w:iCs/>
          <w:sz w:val="24"/>
          <w:szCs w:val="24"/>
          <w:lang w:val="en-US"/>
        </w:rPr>
      </w:pPr>
      <w:r>
        <w:rPr>
          <w:lang w:val="en-US"/>
        </w:rPr>
        <w:tab/>
      </w:r>
      <w:bookmarkStart w:id="1" w:name="_GoBack"/>
      <w:bookmarkEnd w:id="1"/>
    </w:p>
    <w:sectPr w:rsidR="00441B78" w:rsidSect="00596B81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29B4A06C" w16cex:dateUtc="2026-04-21T20:4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795597" w14:textId="77777777" w:rsidR="008F589A" w:rsidRDefault="008F589A">
      <w:pPr>
        <w:spacing w:after="0" w:line="240" w:lineRule="auto"/>
      </w:pPr>
      <w:r>
        <w:separator/>
      </w:r>
    </w:p>
  </w:endnote>
  <w:endnote w:type="continuationSeparator" w:id="0">
    <w:p w14:paraId="561742BB" w14:textId="77777777" w:rsidR="008F589A" w:rsidRDefault="008F58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dvOTebabd7d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FE29608" w14:textId="6BA84BD1" w:rsidR="00B47BCA" w:rsidRDefault="00B47BCA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2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F7B07A" w14:textId="77777777" w:rsidR="008F589A" w:rsidRDefault="008F589A">
      <w:pPr>
        <w:spacing w:after="0" w:line="240" w:lineRule="auto"/>
      </w:pPr>
      <w:r>
        <w:separator/>
      </w:r>
    </w:p>
  </w:footnote>
  <w:footnote w:type="continuationSeparator" w:id="0">
    <w:p w14:paraId="44AB88F5" w14:textId="77777777" w:rsidR="008F589A" w:rsidRDefault="008F58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F"/>
    <w:multiLevelType w:val="singleLevel"/>
    <w:tmpl w:val="F2FC76F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01595696"/>
    <w:multiLevelType w:val="hybridMultilevel"/>
    <w:tmpl w:val="FC8634D0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0C5E59"/>
    <w:multiLevelType w:val="hybridMultilevel"/>
    <w:tmpl w:val="8D4C4910"/>
    <w:lvl w:ilvl="0" w:tplc="6B4000A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1D3487"/>
    <w:multiLevelType w:val="hybridMultilevel"/>
    <w:tmpl w:val="BE5699F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461530"/>
    <w:multiLevelType w:val="hybridMultilevel"/>
    <w:tmpl w:val="B336BCA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D654CD"/>
    <w:multiLevelType w:val="hybridMultilevel"/>
    <w:tmpl w:val="7B108D7E"/>
    <w:lvl w:ilvl="0" w:tplc="6B4000A0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6006AA"/>
    <w:multiLevelType w:val="hybridMultilevel"/>
    <w:tmpl w:val="CB5409AE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34A19CE"/>
    <w:multiLevelType w:val="hybridMultilevel"/>
    <w:tmpl w:val="44607D0C"/>
    <w:lvl w:ilvl="0" w:tplc="8C44746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8F05A8"/>
    <w:multiLevelType w:val="multilevel"/>
    <w:tmpl w:val="5A6E91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68B5DBC"/>
    <w:multiLevelType w:val="hybridMultilevel"/>
    <w:tmpl w:val="766CA1EA"/>
    <w:lvl w:ilvl="0" w:tplc="040C0005">
      <w:start w:val="1"/>
      <w:numFmt w:val="bullet"/>
      <w:lvlText w:val=""/>
      <w:lvlJc w:val="left"/>
      <w:pPr>
        <w:ind w:left="78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0" w15:restartNumberingAfterBreak="0">
    <w:nsid w:val="2C2411F0"/>
    <w:multiLevelType w:val="hybridMultilevel"/>
    <w:tmpl w:val="77BA768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3077E3"/>
    <w:multiLevelType w:val="hybridMultilevel"/>
    <w:tmpl w:val="FF92532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F53048"/>
    <w:multiLevelType w:val="multilevel"/>
    <w:tmpl w:val="D19274BA"/>
    <w:lvl w:ilvl="0">
      <w:start w:val="95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20" w:hanging="4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3" w15:restartNumberingAfterBreak="0">
    <w:nsid w:val="323014EC"/>
    <w:multiLevelType w:val="hybridMultilevel"/>
    <w:tmpl w:val="A32443B6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8F6060"/>
    <w:multiLevelType w:val="hybridMultilevel"/>
    <w:tmpl w:val="66EA84A8"/>
    <w:lvl w:ilvl="0" w:tplc="35BA88E0">
      <w:start w:val="95"/>
      <w:numFmt w:val="bullet"/>
      <w:lvlText w:val=""/>
      <w:lvlJc w:val="left"/>
      <w:pPr>
        <w:ind w:left="720" w:hanging="360"/>
      </w:pPr>
      <w:rPr>
        <w:rFonts w:ascii="Symbol" w:eastAsiaTheme="minorHAnsi" w:hAnsi="Symbol" w:cs="AdvOTebabd7da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47E787C"/>
    <w:multiLevelType w:val="hybridMultilevel"/>
    <w:tmpl w:val="CB7C00CE"/>
    <w:lvl w:ilvl="0" w:tplc="6C4281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6145D5F"/>
    <w:multiLevelType w:val="hybridMultilevel"/>
    <w:tmpl w:val="96C82150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BE26A0"/>
    <w:multiLevelType w:val="hybridMultilevel"/>
    <w:tmpl w:val="26946572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E607D9"/>
    <w:multiLevelType w:val="hybridMultilevel"/>
    <w:tmpl w:val="26A269C6"/>
    <w:lvl w:ilvl="0" w:tplc="4D24E78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F83B45"/>
    <w:multiLevelType w:val="hybridMultilevel"/>
    <w:tmpl w:val="418AB1C4"/>
    <w:lvl w:ilvl="0" w:tplc="8020B07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D672147"/>
    <w:multiLevelType w:val="hybridMultilevel"/>
    <w:tmpl w:val="C6D42D2E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0517E80"/>
    <w:multiLevelType w:val="hybridMultilevel"/>
    <w:tmpl w:val="A8C4F878"/>
    <w:lvl w:ilvl="0" w:tplc="B7F6D72E">
      <w:start w:val="1"/>
      <w:numFmt w:val="decimal"/>
      <w:lvlText w:val="(%1)"/>
      <w:lvlJc w:val="left"/>
      <w:pPr>
        <w:ind w:left="1068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2" w15:restartNumberingAfterBreak="0">
    <w:nsid w:val="51432B37"/>
    <w:multiLevelType w:val="hybridMultilevel"/>
    <w:tmpl w:val="40EAAB1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7072EC"/>
    <w:multiLevelType w:val="hybridMultilevel"/>
    <w:tmpl w:val="457ADEF4"/>
    <w:lvl w:ilvl="0" w:tplc="91D6572A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CB735E"/>
    <w:multiLevelType w:val="hybridMultilevel"/>
    <w:tmpl w:val="6058A824"/>
    <w:lvl w:ilvl="0" w:tplc="040C0005">
      <w:start w:val="1"/>
      <w:numFmt w:val="bullet"/>
      <w:lvlText w:val=""/>
      <w:lvlJc w:val="left"/>
      <w:pPr>
        <w:ind w:left="2136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25" w15:restartNumberingAfterBreak="0">
    <w:nsid w:val="622206C5"/>
    <w:multiLevelType w:val="hybridMultilevel"/>
    <w:tmpl w:val="D0F62856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6A6D57"/>
    <w:multiLevelType w:val="hybridMultilevel"/>
    <w:tmpl w:val="EACC3FD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68563A"/>
    <w:multiLevelType w:val="hybridMultilevel"/>
    <w:tmpl w:val="7988B28E"/>
    <w:lvl w:ilvl="0" w:tplc="BA58570A">
      <w:numFmt w:val="bullet"/>
      <w:lvlText w:val="-"/>
      <w:lvlJc w:val="left"/>
      <w:pPr>
        <w:ind w:left="1069" w:hanging="360"/>
      </w:pPr>
      <w:rPr>
        <w:rFonts w:ascii="Calibri" w:eastAsiaTheme="minorHAnsi" w:hAnsi="Calibri" w:cstheme="minorBidi" w:hint="default"/>
      </w:rPr>
    </w:lvl>
    <w:lvl w:ilvl="1" w:tplc="040C0003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Arial" w:hint="default"/>
      </w:rPr>
    </w:lvl>
    <w:lvl w:ilvl="2" w:tplc="04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Arial" w:hint="default"/>
      </w:rPr>
    </w:lvl>
    <w:lvl w:ilvl="5" w:tplc="04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Arial" w:hint="default"/>
      </w:rPr>
    </w:lvl>
    <w:lvl w:ilvl="8" w:tplc="04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28" w15:restartNumberingAfterBreak="0">
    <w:nsid w:val="69B64092"/>
    <w:multiLevelType w:val="hybridMultilevel"/>
    <w:tmpl w:val="88FE0D7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110506"/>
    <w:multiLevelType w:val="hybridMultilevel"/>
    <w:tmpl w:val="83B2B220"/>
    <w:lvl w:ilvl="0" w:tplc="BB98375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FD5F90"/>
    <w:multiLevelType w:val="hybridMultilevel"/>
    <w:tmpl w:val="184ECBD0"/>
    <w:lvl w:ilvl="0" w:tplc="25A6A576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6A44C08"/>
    <w:multiLevelType w:val="multilevel"/>
    <w:tmpl w:val="382A24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8A70149"/>
    <w:multiLevelType w:val="hybridMultilevel"/>
    <w:tmpl w:val="781AFDAA"/>
    <w:lvl w:ilvl="0" w:tplc="556EEE4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A1019B6"/>
    <w:multiLevelType w:val="hybridMultilevel"/>
    <w:tmpl w:val="8E7EDC72"/>
    <w:lvl w:ilvl="0" w:tplc="8052634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F930D58"/>
    <w:multiLevelType w:val="hybridMultilevel"/>
    <w:tmpl w:val="5212E564"/>
    <w:lvl w:ilvl="0" w:tplc="89AAA512">
      <w:start w:val="5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5"/>
  </w:num>
  <w:num w:numId="3">
    <w:abstractNumId w:val="25"/>
  </w:num>
  <w:num w:numId="4">
    <w:abstractNumId w:val="24"/>
  </w:num>
  <w:num w:numId="5">
    <w:abstractNumId w:val="1"/>
  </w:num>
  <w:num w:numId="6">
    <w:abstractNumId w:val="20"/>
  </w:num>
  <w:num w:numId="7">
    <w:abstractNumId w:val="9"/>
  </w:num>
  <w:num w:numId="8">
    <w:abstractNumId w:val="3"/>
  </w:num>
  <w:num w:numId="9">
    <w:abstractNumId w:val="6"/>
  </w:num>
  <w:num w:numId="10">
    <w:abstractNumId w:val="2"/>
  </w:num>
  <w:num w:numId="11">
    <w:abstractNumId w:val="16"/>
  </w:num>
  <w:num w:numId="12">
    <w:abstractNumId w:val="17"/>
  </w:num>
  <w:num w:numId="13">
    <w:abstractNumId w:val="11"/>
  </w:num>
  <w:num w:numId="14">
    <w:abstractNumId w:val="32"/>
  </w:num>
  <w:num w:numId="15">
    <w:abstractNumId w:val="21"/>
  </w:num>
  <w:num w:numId="16">
    <w:abstractNumId w:val="28"/>
  </w:num>
  <w:num w:numId="17">
    <w:abstractNumId w:val="19"/>
  </w:num>
  <w:num w:numId="18">
    <w:abstractNumId w:val="33"/>
  </w:num>
  <w:num w:numId="19">
    <w:abstractNumId w:val="15"/>
  </w:num>
  <w:num w:numId="20">
    <w:abstractNumId w:val="31"/>
  </w:num>
  <w:num w:numId="21">
    <w:abstractNumId w:val="34"/>
  </w:num>
  <w:num w:numId="2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7"/>
  </w:num>
  <w:num w:numId="24">
    <w:abstractNumId w:val="29"/>
  </w:num>
  <w:num w:numId="25">
    <w:abstractNumId w:val="10"/>
  </w:num>
  <w:num w:numId="26">
    <w:abstractNumId w:val="26"/>
  </w:num>
  <w:num w:numId="27">
    <w:abstractNumId w:val="22"/>
  </w:num>
  <w:num w:numId="28">
    <w:abstractNumId w:val="0"/>
  </w:num>
  <w:num w:numId="29">
    <w:abstractNumId w:val="4"/>
  </w:num>
  <w:num w:numId="30">
    <w:abstractNumId w:val="13"/>
  </w:num>
  <w:num w:numId="31">
    <w:abstractNumId w:val="18"/>
  </w:num>
  <w:num w:numId="32">
    <w:abstractNumId w:val="23"/>
  </w:num>
  <w:num w:numId="33">
    <w:abstractNumId w:val="30"/>
  </w:num>
  <w:num w:numId="34">
    <w:abstractNumId w:val="14"/>
  </w:num>
  <w:num w:numId="35">
    <w:abstractNumId w:val="12"/>
  </w:num>
  <w:num w:numId="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dzdaspzaewzcezet3vwrp92a5xrvfs20ad&quot;&gt;EBGM-Converted&lt;record-ids&gt;&lt;item&gt;1&lt;/item&gt;&lt;item&gt;8&lt;/item&gt;&lt;item&gt;27&lt;/item&gt;&lt;item&gt;55&lt;/item&gt;&lt;item&gt;58&lt;/item&gt;&lt;item&gt;140&lt;/item&gt;&lt;item&gt;398&lt;/item&gt;&lt;item&gt;480&lt;/item&gt;&lt;item&gt;482&lt;/item&gt;&lt;item&gt;493&lt;/item&gt;&lt;item&gt;497&lt;/item&gt;&lt;item&gt;498&lt;/item&gt;&lt;item&gt;534&lt;/item&gt;&lt;item&gt;538&lt;/item&gt;&lt;item&gt;600&lt;/item&gt;&lt;item&gt;616&lt;/item&gt;&lt;item&gt;639&lt;/item&gt;&lt;item&gt;675&lt;/item&gt;&lt;item&gt;717&lt;/item&gt;&lt;item&gt;722&lt;/item&gt;&lt;item&gt;881&lt;/item&gt;&lt;item&gt;915&lt;/item&gt;&lt;item&gt;916&lt;/item&gt;&lt;item&gt;935&lt;/item&gt;&lt;item&gt;936&lt;/item&gt;&lt;item&gt;971&lt;/item&gt;&lt;item&gt;972&lt;/item&gt;&lt;item&gt;1214&lt;/item&gt;&lt;item&gt;1217&lt;/item&gt;&lt;item&gt;1236&lt;/item&gt;&lt;item&gt;1239&lt;/item&gt;&lt;item&gt;1240&lt;/item&gt;&lt;/record-ids&gt;&lt;/item&gt;&lt;/Libraries&gt;"/>
  </w:docVars>
  <w:rsids>
    <w:rsidRoot w:val="00721639"/>
    <w:rsid w:val="000020E8"/>
    <w:rsid w:val="00003966"/>
    <w:rsid w:val="00005B17"/>
    <w:rsid w:val="00011329"/>
    <w:rsid w:val="000222BC"/>
    <w:rsid w:val="000255D2"/>
    <w:rsid w:val="00027546"/>
    <w:rsid w:val="00040B2F"/>
    <w:rsid w:val="00044CB2"/>
    <w:rsid w:val="00045319"/>
    <w:rsid w:val="00051300"/>
    <w:rsid w:val="0005216B"/>
    <w:rsid w:val="000570C6"/>
    <w:rsid w:val="000576AF"/>
    <w:rsid w:val="000577C5"/>
    <w:rsid w:val="00057823"/>
    <w:rsid w:val="000615AD"/>
    <w:rsid w:val="000621FA"/>
    <w:rsid w:val="00065E42"/>
    <w:rsid w:val="000672EC"/>
    <w:rsid w:val="000771F8"/>
    <w:rsid w:val="00077422"/>
    <w:rsid w:val="0008161A"/>
    <w:rsid w:val="00082E46"/>
    <w:rsid w:val="00083DC8"/>
    <w:rsid w:val="000860E4"/>
    <w:rsid w:val="000865F1"/>
    <w:rsid w:val="00092192"/>
    <w:rsid w:val="00092D65"/>
    <w:rsid w:val="00093EC2"/>
    <w:rsid w:val="0009489F"/>
    <w:rsid w:val="00096A5D"/>
    <w:rsid w:val="000A1D1F"/>
    <w:rsid w:val="000B0D50"/>
    <w:rsid w:val="000B57CD"/>
    <w:rsid w:val="000B5E7E"/>
    <w:rsid w:val="000B6B8C"/>
    <w:rsid w:val="000C0247"/>
    <w:rsid w:val="000C2F9D"/>
    <w:rsid w:val="000C7B34"/>
    <w:rsid w:val="000D4EBE"/>
    <w:rsid w:val="000D53D1"/>
    <w:rsid w:val="000E1A0A"/>
    <w:rsid w:val="000E1B3F"/>
    <w:rsid w:val="000F058C"/>
    <w:rsid w:val="000F319A"/>
    <w:rsid w:val="000F3B84"/>
    <w:rsid w:val="000F6459"/>
    <w:rsid w:val="000F7E1A"/>
    <w:rsid w:val="00103DD7"/>
    <w:rsid w:val="00104427"/>
    <w:rsid w:val="0011238C"/>
    <w:rsid w:val="001124ED"/>
    <w:rsid w:val="00121B88"/>
    <w:rsid w:val="001258F8"/>
    <w:rsid w:val="00130932"/>
    <w:rsid w:val="00136E53"/>
    <w:rsid w:val="00136EB4"/>
    <w:rsid w:val="00142F06"/>
    <w:rsid w:val="001459EE"/>
    <w:rsid w:val="00156605"/>
    <w:rsid w:val="001576A4"/>
    <w:rsid w:val="00160580"/>
    <w:rsid w:val="00162190"/>
    <w:rsid w:val="00164986"/>
    <w:rsid w:val="0016523B"/>
    <w:rsid w:val="0016527A"/>
    <w:rsid w:val="00166946"/>
    <w:rsid w:val="00166AFB"/>
    <w:rsid w:val="00166F55"/>
    <w:rsid w:val="001677EA"/>
    <w:rsid w:val="00171D79"/>
    <w:rsid w:val="00177CEB"/>
    <w:rsid w:val="00181753"/>
    <w:rsid w:val="0018222C"/>
    <w:rsid w:val="0018277D"/>
    <w:rsid w:val="00182A91"/>
    <w:rsid w:val="00183823"/>
    <w:rsid w:val="0019070A"/>
    <w:rsid w:val="0019295A"/>
    <w:rsid w:val="00193FA8"/>
    <w:rsid w:val="001976E2"/>
    <w:rsid w:val="001A06BE"/>
    <w:rsid w:val="001A0BE6"/>
    <w:rsid w:val="001A5A2E"/>
    <w:rsid w:val="001A73FC"/>
    <w:rsid w:val="001B029D"/>
    <w:rsid w:val="001B2D75"/>
    <w:rsid w:val="001B7056"/>
    <w:rsid w:val="001B75E5"/>
    <w:rsid w:val="001B7773"/>
    <w:rsid w:val="001C264B"/>
    <w:rsid w:val="001C3FB2"/>
    <w:rsid w:val="001C53A2"/>
    <w:rsid w:val="001C7B13"/>
    <w:rsid w:val="001D1AFB"/>
    <w:rsid w:val="001D4250"/>
    <w:rsid w:val="001D6031"/>
    <w:rsid w:val="001D662C"/>
    <w:rsid w:val="001E2BB3"/>
    <w:rsid w:val="001E4361"/>
    <w:rsid w:val="001E6D9C"/>
    <w:rsid w:val="001E742D"/>
    <w:rsid w:val="001F1D42"/>
    <w:rsid w:val="001F2B98"/>
    <w:rsid w:val="001F6766"/>
    <w:rsid w:val="001F6EA7"/>
    <w:rsid w:val="00207972"/>
    <w:rsid w:val="00207C3D"/>
    <w:rsid w:val="00210BC8"/>
    <w:rsid w:val="00213740"/>
    <w:rsid w:val="00214380"/>
    <w:rsid w:val="00215600"/>
    <w:rsid w:val="00216957"/>
    <w:rsid w:val="00217825"/>
    <w:rsid w:val="00222F23"/>
    <w:rsid w:val="00224521"/>
    <w:rsid w:val="00224A90"/>
    <w:rsid w:val="002254B3"/>
    <w:rsid w:val="00226664"/>
    <w:rsid w:val="00230BF3"/>
    <w:rsid w:val="00234430"/>
    <w:rsid w:val="00244A65"/>
    <w:rsid w:val="0025196E"/>
    <w:rsid w:val="002621D6"/>
    <w:rsid w:val="002636C0"/>
    <w:rsid w:val="00263ABD"/>
    <w:rsid w:val="00265BFA"/>
    <w:rsid w:val="00266021"/>
    <w:rsid w:val="00276703"/>
    <w:rsid w:val="00276771"/>
    <w:rsid w:val="0028109C"/>
    <w:rsid w:val="00282D75"/>
    <w:rsid w:val="00285D24"/>
    <w:rsid w:val="00287A04"/>
    <w:rsid w:val="00287D9A"/>
    <w:rsid w:val="0029388A"/>
    <w:rsid w:val="002A18A9"/>
    <w:rsid w:val="002A5DE3"/>
    <w:rsid w:val="002B5C60"/>
    <w:rsid w:val="002B6CB4"/>
    <w:rsid w:val="002C43A0"/>
    <w:rsid w:val="002D1243"/>
    <w:rsid w:val="002D370D"/>
    <w:rsid w:val="002E2463"/>
    <w:rsid w:val="002E7322"/>
    <w:rsid w:val="002F0F63"/>
    <w:rsid w:val="002F41B4"/>
    <w:rsid w:val="002F56AA"/>
    <w:rsid w:val="002F7BB6"/>
    <w:rsid w:val="003023FC"/>
    <w:rsid w:val="003033A7"/>
    <w:rsid w:val="003038D4"/>
    <w:rsid w:val="0030414A"/>
    <w:rsid w:val="003103D2"/>
    <w:rsid w:val="00310503"/>
    <w:rsid w:val="00310A4C"/>
    <w:rsid w:val="003115F6"/>
    <w:rsid w:val="00312BDD"/>
    <w:rsid w:val="003141C9"/>
    <w:rsid w:val="003165C4"/>
    <w:rsid w:val="00317002"/>
    <w:rsid w:val="0032423F"/>
    <w:rsid w:val="00325BEE"/>
    <w:rsid w:val="003301CF"/>
    <w:rsid w:val="00330EED"/>
    <w:rsid w:val="003316B6"/>
    <w:rsid w:val="0033511A"/>
    <w:rsid w:val="00335D3C"/>
    <w:rsid w:val="003444AA"/>
    <w:rsid w:val="0035007F"/>
    <w:rsid w:val="00353C66"/>
    <w:rsid w:val="00357EE8"/>
    <w:rsid w:val="0036088E"/>
    <w:rsid w:val="00366207"/>
    <w:rsid w:val="00373778"/>
    <w:rsid w:val="00374659"/>
    <w:rsid w:val="00377461"/>
    <w:rsid w:val="00377E5A"/>
    <w:rsid w:val="00381EF8"/>
    <w:rsid w:val="0038618D"/>
    <w:rsid w:val="00387D68"/>
    <w:rsid w:val="00394B2D"/>
    <w:rsid w:val="00396832"/>
    <w:rsid w:val="003A2C2D"/>
    <w:rsid w:val="003A2C64"/>
    <w:rsid w:val="003A2D23"/>
    <w:rsid w:val="003A686F"/>
    <w:rsid w:val="003A7362"/>
    <w:rsid w:val="003B03ED"/>
    <w:rsid w:val="003B3512"/>
    <w:rsid w:val="003B3768"/>
    <w:rsid w:val="003B738C"/>
    <w:rsid w:val="003C2536"/>
    <w:rsid w:val="003C4290"/>
    <w:rsid w:val="003D760D"/>
    <w:rsid w:val="003D7C4A"/>
    <w:rsid w:val="003D7DDD"/>
    <w:rsid w:val="003E0E68"/>
    <w:rsid w:val="003E4AF4"/>
    <w:rsid w:val="003E5B99"/>
    <w:rsid w:val="003E6CCA"/>
    <w:rsid w:val="003F7D6F"/>
    <w:rsid w:val="00400821"/>
    <w:rsid w:val="00401EB9"/>
    <w:rsid w:val="0040663C"/>
    <w:rsid w:val="00407A78"/>
    <w:rsid w:val="0041000A"/>
    <w:rsid w:val="00412B1B"/>
    <w:rsid w:val="004144FB"/>
    <w:rsid w:val="00416A69"/>
    <w:rsid w:val="00425565"/>
    <w:rsid w:val="00430BE8"/>
    <w:rsid w:val="00431604"/>
    <w:rsid w:val="0043231C"/>
    <w:rsid w:val="00432C0A"/>
    <w:rsid w:val="00433482"/>
    <w:rsid w:val="00436FDF"/>
    <w:rsid w:val="00440C2D"/>
    <w:rsid w:val="0044189C"/>
    <w:rsid w:val="00441B78"/>
    <w:rsid w:val="0044796A"/>
    <w:rsid w:val="00454CA7"/>
    <w:rsid w:val="0045511D"/>
    <w:rsid w:val="0046486F"/>
    <w:rsid w:val="004662E4"/>
    <w:rsid w:val="004735A2"/>
    <w:rsid w:val="00476288"/>
    <w:rsid w:val="00483652"/>
    <w:rsid w:val="00490D14"/>
    <w:rsid w:val="00495E85"/>
    <w:rsid w:val="004969EF"/>
    <w:rsid w:val="004A01B3"/>
    <w:rsid w:val="004A04FC"/>
    <w:rsid w:val="004A11B1"/>
    <w:rsid w:val="004B20F4"/>
    <w:rsid w:val="004B472E"/>
    <w:rsid w:val="004C12E9"/>
    <w:rsid w:val="004C3075"/>
    <w:rsid w:val="004C3D15"/>
    <w:rsid w:val="004C51BE"/>
    <w:rsid w:val="004C6988"/>
    <w:rsid w:val="004D18AE"/>
    <w:rsid w:val="004D1B6B"/>
    <w:rsid w:val="004D4664"/>
    <w:rsid w:val="004D490C"/>
    <w:rsid w:val="004D62EF"/>
    <w:rsid w:val="004D6A26"/>
    <w:rsid w:val="004E1FC0"/>
    <w:rsid w:val="004E4274"/>
    <w:rsid w:val="004F0956"/>
    <w:rsid w:val="004F1EC2"/>
    <w:rsid w:val="004F64B6"/>
    <w:rsid w:val="004F679F"/>
    <w:rsid w:val="005019D4"/>
    <w:rsid w:val="00503572"/>
    <w:rsid w:val="00503F3E"/>
    <w:rsid w:val="0050463C"/>
    <w:rsid w:val="005051FD"/>
    <w:rsid w:val="00506981"/>
    <w:rsid w:val="00513967"/>
    <w:rsid w:val="005177AE"/>
    <w:rsid w:val="00522092"/>
    <w:rsid w:val="00525660"/>
    <w:rsid w:val="00526A9B"/>
    <w:rsid w:val="005337B9"/>
    <w:rsid w:val="00535FD9"/>
    <w:rsid w:val="0053789F"/>
    <w:rsid w:val="00537B2F"/>
    <w:rsid w:val="005402D7"/>
    <w:rsid w:val="00540C07"/>
    <w:rsid w:val="005411AB"/>
    <w:rsid w:val="00541292"/>
    <w:rsid w:val="00542FD2"/>
    <w:rsid w:val="00544A52"/>
    <w:rsid w:val="005463D8"/>
    <w:rsid w:val="00552D7B"/>
    <w:rsid w:val="0055378F"/>
    <w:rsid w:val="005551FC"/>
    <w:rsid w:val="00562784"/>
    <w:rsid w:val="0056319A"/>
    <w:rsid w:val="00564BA4"/>
    <w:rsid w:val="00564E31"/>
    <w:rsid w:val="005665AE"/>
    <w:rsid w:val="005701AD"/>
    <w:rsid w:val="00572C53"/>
    <w:rsid w:val="00574666"/>
    <w:rsid w:val="00575847"/>
    <w:rsid w:val="00575DA6"/>
    <w:rsid w:val="00576DEC"/>
    <w:rsid w:val="00582764"/>
    <w:rsid w:val="00592A06"/>
    <w:rsid w:val="00595B0F"/>
    <w:rsid w:val="00596B81"/>
    <w:rsid w:val="005A493B"/>
    <w:rsid w:val="005A599D"/>
    <w:rsid w:val="005B0DB4"/>
    <w:rsid w:val="005B72CB"/>
    <w:rsid w:val="005C08B5"/>
    <w:rsid w:val="005D1505"/>
    <w:rsid w:val="005D358B"/>
    <w:rsid w:val="005D5B02"/>
    <w:rsid w:val="005D5BC2"/>
    <w:rsid w:val="005E0B48"/>
    <w:rsid w:val="005E0FE5"/>
    <w:rsid w:val="005E16CB"/>
    <w:rsid w:val="005E1790"/>
    <w:rsid w:val="005E2529"/>
    <w:rsid w:val="005E3793"/>
    <w:rsid w:val="005E57DC"/>
    <w:rsid w:val="005E7800"/>
    <w:rsid w:val="005F08E8"/>
    <w:rsid w:val="005F4B3B"/>
    <w:rsid w:val="005F5BE2"/>
    <w:rsid w:val="00600D25"/>
    <w:rsid w:val="006023E7"/>
    <w:rsid w:val="0060249F"/>
    <w:rsid w:val="00604666"/>
    <w:rsid w:val="00607125"/>
    <w:rsid w:val="00614AAE"/>
    <w:rsid w:val="0061543F"/>
    <w:rsid w:val="00616245"/>
    <w:rsid w:val="00617C93"/>
    <w:rsid w:val="00621569"/>
    <w:rsid w:val="006334F5"/>
    <w:rsid w:val="00633C9B"/>
    <w:rsid w:val="00634ED4"/>
    <w:rsid w:val="006432B9"/>
    <w:rsid w:val="00643F5E"/>
    <w:rsid w:val="00645FAA"/>
    <w:rsid w:val="00652444"/>
    <w:rsid w:val="006548CB"/>
    <w:rsid w:val="00655117"/>
    <w:rsid w:val="0065578A"/>
    <w:rsid w:val="00657B15"/>
    <w:rsid w:val="006614A6"/>
    <w:rsid w:val="006655AC"/>
    <w:rsid w:val="00666D33"/>
    <w:rsid w:val="0067034D"/>
    <w:rsid w:val="006722CC"/>
    <w:rsid w:val="00681A4B"/>
    <w:rsid w:val="00682B0E"/>
    <w:rsid w:val="0069135B"/>
    <w:rsid w:val="006956D1"/>
    <w:rsid w:val="006A0AED"/>
    <w:rsid w:val="006A35A5"/>
    <w:rsid w:val="006A3AAD"/>
    <w:rsid w:val="006A4A82"/>
    <w:rsid w:val="006B0C58"/>
    <w:rsid w:val="006B13EB"/>
    <w:rsid w:val="006B386D"/>
    <w:rsid w:val="006B5A19"/>
    <w:rsid w:val="006B6F41"/>
    <w:rsid w:val="006C2624"/>
    <w:rsid w:val="006C7549"/>
    <w:rsid w:val="006D234E"/>
    <w:rsid w:val="006D2EF6"/>
    <w:rsid w:val="006E0CDB"/>
    <w:rsid w:val="006E3EE2"/>
    <w:rsid w:val="006E47E5"/>
    <w:rsid w:val="006F0638"/>
    <w:rsid w:val="006F08D3"/>
    <w:rsid w:val="006F0FA6"/>
    <w:rsid w:val="00704A68"/>
    <w:rsid w:val="00707E89"/>
    <w:rsid w:val="00721639"/>
    <w:rsid w:val="00721A1C"/>
    <w:rsid w:val="007230AD"/>
    <w:rsid w:val="00723DBD"/>
    <w:rsid w:val="00725FC9"/>
    <w:rsid w:val="00727F7D"/>
    <w:rsid w:val="00731BEE"/>
    <w:rsid w:val="00736A75"/>
    <w:rsid w:val="007512D7"/>
    <w:rsid w:val="007519C1"/>
    <w:rsid w:val="0076263B"/>
    <w:rsid w:val="007655B8"/>
    <w:rsid w:val="007674E6"/>
    <w:rsid w:val="007753AB"/>
    <w:rsid w:val="00775D5C"/>
    <w:rsid w:val="0077628C"/>
    <w:rsid w:val="007804F9"/>
    <w:rsid w:val="00780EE1"/>
    <w:rsid w:val="00781714"/>
    <w:rsid w:val="00787A4F"/>
    <w:rsid w:val="00790497"/>
    <w:rsid w:val="00791D6B"/>
    <w:rsid w:val="00793D7C"/>
    <w:rsid w:val="007961C8"/>
    <w:rsid w:val="007A63B8"/>
    <w:rsid w:val="007B52A8"/>
    <w:rsid w:val="007D0573"/>
    <w:rsid w:val="007E0632"/>
    <w:rsid w:val="007E200B"/>
    <w:rsid w:val="007E275B"/>
    <w:rsid w:val="007E3DF7"/>
    <w:rsid w:val="007F06D2"/>
    <w:rsid w:val="007F37EE"/>
    <w:rsid w:val="007F4BD2"/>
    <w:rsid w:val="00802025"/>
    <w:rsid w:val="00804764"/>
    <w:rsid w:val="00805F6C"/>
    <w:rsid w:val="00806673"/>
    <w:rsid w:val="0081125E"/>
    <w:rsid w:val="00812A70"/>
    <w:rsid w:val="00813D14"/>
    <w:rsid w:val="00827185"/>
    <w:rsid w:val="00831542"/>
    <w:rsid w:val="00834063"/>
    <w:rsid w:val="0083672E"/>
    <w:rsid w:val="00840373"/>
    <w:rsid w:val="008406A2"/>
    <w:rsid w:val="00850F5E"/>
    <w:rsid w:val="0085301F"/>
    <w:rsid w:val="008540EA"/>
    <w:rsid w:val="008545F3"/>
    <w:rsid w:val="008603D9"/>
    <w:rsid w:val="0086484A"/>
    <w:rsid w:val="00865176"/>
    <w:rsid w:val="0086545B"/>
    <w:rsid w:val="008727B7"/>
    <w:rsid w:val="00883B54"/>
    <w:rsid w:val="00885F2F"/>
    <w:rsid w:val="00891119"/>
    <w:rsid w:val="00893E78"/>
    <w:rsid w:val="0089480D"/>
    <w:rsid w:val="0089573B"/>
    <w:rsid w:val="00895A3A"/>
    <w:rsid w:val="00896192"/>
    <w:rsid w:val="0089794A"/>
    <w:rsid w:val="00897D0C"/>
    <w:rsid w:val="008B1093"/>
    <w:rsid w:val="008B1D3F"/>
    <w:rsid w:val="008C2C8F"/>
    <w:rsid w:val="008C3D20"/>
    <w:rsid w:val="008C4520"/>
    <w:rsid w:val="008C53C6"/>
    <w:rsid w:val="008D3FF5"/>
    <w:rsid w:val="008D481D"/>
    <w:rsid w:val="008D727F"/>
    <w:rsid w:val="008E5554"/>
    <w:rsid w:val="008F0D8A"/>
    <w:rsid w:val="008F22D6"/>
    <w:rsid w:val="008F589A"/>
    <w:rsid w:val="008F6362"/>
    <w:rsid w:val="008F6428"/>
    <w:rsid w:val="00901287"/>
    <w:rsid w:val="00904B67"/>
    <w:rsid w:val="00904DB4"/>
    <w:rsid w:val="00905529"/>
    <w:rsid w:val="009073AE"/>
    <w:rsid w:val="00907CDF"/>
    <w:rsid w:val="00910B2A"/>
    <w:rsid w:val="00916284"/>
    <w:rsid w:val="00916F70"/>
    <w:rsid w:val="0092785C"/>
    <w:rsid w:val="009309FA"/>
    <w:rsid w:val="0093561C"/>
    <w:rsid w:val="00936F2C"/>
    <w:rsid w:val="00937DC8"/>
    <w:rsid w:val="009421B7"/>
    <w:rsid w:val="00942AF9"/>
    <w:rsid w:val="00943903"/>
    <w:rsid w:val="00944F28"/>
    <w:rsid w:val="00945058"/>
    <w:rsid w:val="00947465"/>
    <w:rsid w:val="00952060"/>
    <w:rsid w:val="00955357"/>
    <w:rsid w:val="00955DFE"/>
    <w:rsid w:val="00960E0A"/>
    <w:rsid w:val="00963847"/>
    <w:rsid w:val="00964A70"/>
    <w:rsid w:val="00965CED"/>
    <w:rsid w:val="009723B5"/>
    <w:rsid w:val="00991952"/>
    <w:rsid w:val="00994885"/>
    <w:rsid w:val="009A1B47"/>
    <w:rsid w:val="009A229C"/>
    <w:rsid w:val="009A383C"/>
    <w:rsid w:val="009A43A0"/>
    <w:rsid w:val="009B0354"/>
    <w:rsid w:val="009B515B"/>
    <w:rsid w:val="009C0967"/>
    <w:rsid w:val="009C0A54"/>
    <w:rsid w:val="009C318E"/>
    <w:rsid w:val="009C3DC5"/>
    <w:rsid w:val="009C5548"/>
    <w:rsid w:val="009D14FF"/>
    <w:rsid w:val="009D1F7B"/>
    <w:rsid w:val="009D556E"/>
    <w:rsid w:val="009E0742"/>
    <w:rsid w:val="009E366B"/>
    <w:rsid w:val="009E6D16"/>
    <w:rsid w:val="009E70BF"/>
    <w:rsid w:val="009F2CDD"/>
    <w:rsid w:val="009F7577"/>
    <w:rsid w:val="00A01776"/>
    <w:rsid w:val="00A04BAA"/>
    <w:rsid w:val="00A06369"/>
    <w:rsid w:val="00A06DE7"/>
    <w:rsid w:val="00A10DAA"/>
    <w:rsid w:val="00A13DBB"/>
    <w:rsid w:val="00A16E12"/>
    <w:rsid w:val="00A173E3"/>
    <w:rsid w:val="00A20AD3"/>
    <w:rsid w:val="00A21241"/>
    <w:rsid w:val="00A24462"/>
    <w:rsid w:val="00A250AF"/>
    <w:rsid w:val="00A25D5E"/>
    <w:rsid w:val="00A405ED"/>
    <w:rsid w:val="00A4222B"/>
    <w:rsid w:val="00A43A04"/>
    <w:rsid w:val="00A471FF"/>
    <w:rsid w:val="00A50D4C"/>
    <w:rsid w:val="00A563CE"/>
    <w:rsid w:val="00A608C1"/>
    <w:rsid w:val="00A62EE6"/>
    <w:rsid w:val="00A65DB2"/>
    <w:rsid w:val="00A6605B"/>
    <w:rsid w:val="00A66CFF"/>
    <w:rsid w:val="00A71532"/>
    <w:rsid w:val="00A71C70"/>
    <w:rsid w:val="00A72700"/>
    <w:rsid w:val="00A72F32"/>
    <w:rsid w:val="00A747B2"/>
    <w:rsid w:val="00A7684F"/>
    <w:rsid w:val="00A7753A"/>
    <w:rsid w:val="00A805C3"/>
    <w:rsid w:val="00A837BB"/>
    <w:rsid w:val="00A85213"/>
    <w:rsid w:val="00A85A12"/>
    <w:rsid w:val="00A93E8E"/>
    <w:rsid w:val="00A969FF"/>
    <w:rsid w:val="00A96E81"/>
    <w:rsid w:val="00AA00DA"/>
    <w:rsid w:val="00AA158B"/>
    <w:rsid w:val="00AA1A24"/>
    <w:rsid w:val="00AA2391"/>
    <w:rsid w:val="00AA2548"/>
    <w:rsid w:val="00AA3699"/>
    <w:rsid w:val="00AA62A0"/>
    <w:rsid w:val="00AA789A"/>
    <w:rsid w:val="00AB5B91"/>
    <w:rsid w:val="00AC2476"/>
    <w:rsid w:val="00AC5EED"/>
    <w:rsid w:val="00AC6ADA"/>
    <w:rsid w:val="00AD10F5"/>
    <w:rsid w:val="00AE207D"/>
    <w:rsid w:val="00AE668A"/>
    <w:rsid w:val="00AE739A"/>
    <w:rsid w:val="00AE73C8"/>
    <w:rsid w:val="00AF3956"/>
    <w:rsid w:val="00AF5CF9"/>
    <w:rsid w:val="00B015B0"/>
    <w:rsid w:val="00B04B18"/>
    <w:rsid w:val="00B20840"/>
    <w:rsid w:val="00B219B3"/>
    <w:rsid w:val="00B22809"/>
    <w:rsid w:val="00B265D8"/>
    <w:rsid w:val="00B34A38"/>
    <w:rsid w:val="00B36FB6"/>
    <w:rsid w:val="00B42EC9"/>
    <w:rsid w:val="00B42F51"/>
    <w:rsid w:val="00B465DA"/>
    <w:rsid w:val="00B475E3"/>
    <w:rsid w:val="00B47BCA"/>
    <w:rsid w:val="00B5214C"/>
    <w:rsid w:val="00B54371"/>
    <w:rsid w:val="00B563DD"/>
    <w:rsid w:val="00B613A2"/>
    <w:rsid w:val="00B63496"/>
    <w:rsid w:val="00B648DE"/>
    <w:rsid w:val="00B65A4D"/>
    <w:rsid w:val="00B70A9A"/>
    <w:rsid w:val="00B72286"/>
    <w:rsid w:val="00B723B3"/>
    <w:rsid w:val="00B735BB"/>
    <w:rsid w:val="00B80D2D"/>
    <w:rsid w:val="00B84481"/>
    <w:rsid w:val="00B87D62"/>
    <w:rsid w:val="00B92A5D"/>
    <w:rsid w:val="00B930E3"/>
    <w:rsid w:val="00B94E7F"/>
    <w:rsid w:val="00B95973"/>
    <w:rsid w:val="00B966B0"/>
    <w:rsid w:val="00BA1EC6"/>
    <w:rsid w:val="00BB243A"/>
    <w:rsid w:val="00BB407A"/>
    <w:rsid w:val="00BB7E9D"/>
    <w:rsid w:val="00BB7F00"/>
    <w:rsid w:val="00BC0031"/>
    <w:rsid w:val="00BC3DC6"/>
    <w:rsid w:val="00BC420D"/>
    <w:rsid w:val="00BD180C"/>
    <w:rsid w:val="00BD282D"/>
    <w:rsid w:val="00BD527E"/>
    <w:rsid w:val="00BD7DB4"/>
    <w:rsid w:val="00BE30C7"/>
    <w:rsid w:val="00BE3517"/>
    <w:rsid w:val="00BE5D04"/>
    <w:rsid w:val="00BE78DA"/>
    <w:rsid w:val="00BF21E5"/>
    <w:rsid w:val="00BF265F"/>
    <w:rsid w:val="00BF27ED"/>
    <w:rsid w:val="00BF5E67"/>
    <w:rsid w:val="00BF782B"/>
    <w:rsid w:val="00BF7CDE"/>
    <w:rsid w:val="00C006F2"/>
    <w:rsid w:val="00C03D40"/>
    <w:rsid w:val="00C05065"/>
    <w:rsid w:val="00C06E13"/>
    <w:rsid w:val="00C07072"/>
    <w:rsid w:val="00C1389C"/>
    <w:rsid w:val="00C15364"/>
    <w:rsid w:val="00C215C6"/>
    <w:rsid w:val="00C230A7"/>
    <w:rsid w:val="00C240CD"/>
    <w:rsid w:val="00C322E2"/>
    <w:rsid w:val="00C374A0"/>
    <w:rsid w:val="00C4001E"/>
    <w:rsid w:val="00C40631"/>
    <w:rsid w:val="00C41ED0"/>
    <w:rsid w:val="00C57BEA"/>
    <w:rsid w:val="00C603A9"/>
    <w:rsid w:val="00C61A37"/>
    <w:rsid w:val="00C623B8"/>
    <w:rsid w:val="00C6549F"/>
    <w:rsid w:val="00C67E57"/>
    <w:rsid w:val="00C77A87"/>
    <w:rsid w:val="00C81247"/>
    <w:rsid w:val="00C85FE0"/>
    <w:rsid w:val="00C8646E"/>
    <w:rsid w:val="00C8684B"/>
    <w:rsid w:val="00C86BD5"/>
    <w:rsid w:val="00C86FC9"/>
    <w:rsid w:val="00C87088"/>
    <w:rsid w:val="00C96714"/>
    <w:rsid w:val="00C96D38"/>
    <w:rsid w:val="00C9721F"/>
    <w:rsid w:val="00CA5164"/>
    <w:rsid w:val="00CA6190"/>
    <w:rsid w:val="00CB11AD"/>
    <w:rsid w:val="00CB1C83"/>
    <w:rsid w:val="00CB22B6"/>
    <w:rsid w:val="00CB2C15"/>
    <w:rsid w:val="00CB565A"/>
    <w:rsid w:val="00CC006E"/>
    <w:rsid w:val="00CC010D"/>
    <w:rsid w:val="00CC2451"/>
    <w:rsid w:val="00CC3933"/>
    <w:rsid w:val="00CC42F7"/>
    <w:rsid w:val="00CC5CE5"/>
    <w:rsid w:val="00CC6F00"/>
    <w:rsid w:val="00CD1F83"/>
    <w:rsid w:val="00CD33C9"/>
    <w:rsid w:val="00CE268E"/>
    <w:rsid w:val="00CF5DBE"/>
    <w:rsid w:val="00D00726"/>
    <w:rsid w:val="00D01F51"/>
    <w:rsid w:val="00D02777"/>
    <w:rsid w:val="00D03684"/>
    <w:rsid w:val="00D12C2B"/>
    <w:rsid w:val="00D177AA"/>
    <w:rsid w:val="00D21BC5"/>
    <w:rsid w:val="00D235AD"/>
    <w:rsid w:val="00D32707"/>
    <w:rsid w:val="00D335FD"/>
    <w:rsid w:val="00D34F6D"/>
    <w:rsid w:val="00D37BA7"/>
    <w:rsid w:val="00D404A1"/>
    <w:rsid w:val="00D40EA2"/>
    <w:rsid w:val="00D42041"/>
    <w:rsid w:val="00D44821"/>
    <w:rsid w:val="00D45307"/>
    <w:rsid w:val="00D46759"/>
    <w:rsid w:val="00D46E27"/>
    <w:rsid w:val="00D5427F"/>
    <w:rsid w:val="00D54436"/>
    <w:rsid w:val="00D570A1"/>
    <w:rsid w:val="00D6081B"/>
    <w:rsid w:val="00D61239"/>
    <w:rsid w:val="00D645B5"/>
    <w:rsid w:val="00D64B5C"/>
    <w:rsid w:val="00D71C14"/>
    <w:rsid w:val="00D7497E"/>
    <w:rsid w:val="00D77DF3"/>
    <w:rsid w:val="00D843BC"/>
    <w:rsid w:val="00D84C9D"/>
    <w:rsid w:val="00D84F78"/>
    <w:rsid w:val="00D92AAA"/>
    <w:rsid w:val="00D92BD7"/>
    <w:rsid w:val="00D944A9"/>
    <w:rsid w:val="00DA1D7D"/>
    <w:rsid w:val="00DA3970"/>
    <w:rsid w:val="00DA4C85"/>
    <w:rsid w:val="00DA79DF"/>
    <w:rsid w:val="00DB22C0"/>
    <w:rsid w:val="00DB3C83"/>
    <w:rsid w:val="00DB4B4B"/>
    <w:rsid w:val="00DB7FC3"/>
    <w:rsid w:val="00DC28AE"/>
    <w:rsid w:val="00DC50A9"/>
    <w:rsid w:val="00DD1070"/>
    <w:rsid w:val="00DD3AC7"/>
    <w:rsid w:val="00DD7135"/>
    <w:rsid w:val="00DD742C"/>
    <w:rsid w:val="00DE0E93"/>
    <w:rsid w:val="00DE46FB"/>
    <w:rsid w:val="00DF3276"/>
    <w:rsid w:val="00E0280E"/>
    <w:rsid w:val="00E04109"/>
    <w:rsid w:val="00E0454B"/>
    <w:rsid w:val="00E14AAE"/>
    <w:rsid w:val="00E24350"/>
    <w:rsid w:val="00E25ED6"/>
    <w:rsid w:val="00E26086"/>
    <w:rsid w:val="00E3195E"/>
    <w:rsid w:val="00E34B34"/>
    <w:rsid w:val="00E369C1"/>
    <w:rsid w:val="00E37075"/>
    <w:rsid w:val="00E37F51"/>
    <w:rsid w:val="00E40523"/>
    <w:rsid w:val="00E41C5E"/>
    <w:rsid w:val="00E421FC"/>
    <w:rsid w:val="00E529C8"/>
    <w:rsid w:val="00E5451D"/>
    <w:rsid w:val="00E61F08"/>
    <w:rsid w:val="00E64CD4"/>
    <w:rsid w:val="00E65A3E"/>
    <w:rsid w:val="00E673C3"/>
    <w:rsid w:val="00E67E7D"/>
    <w:rsid w:val="00E70146"/>
    <w:rsid w:val="00E74C00"/>
    <w:rsid w:val="00E820C3"/>
    <w:rsid w:val="00E82C2E"/>
    <w:rsid w:val="00E85142"/>
    <w:rsid w:val="00E8745D"/>
    <w:rsid w:val="00E87945"/>
    <w:rsid w:val="00E96A24"/>
    <w:rsid w:val="00E97F66"/>
    <w:rsid w:val="00EA2A04"/>
    <w:rsid w:val="00EB1C7F"/>
    <w:rsid w:val="00EB598A"/>
    <w:rsid w:val="00EB5AF8"/>
    <w:rsid w:val="00EB6CE6"/>
    <w:rsid w:val="00EB760E"/>
    <w:rsid w:val="00EC6E5A"/>
    <w:rsid w:val="00ED1BCD"/>
    <w:rsid w:val="00ED55E3"/>
    <w:rsid w:val="00ED5EF9"/>
    <w:rsid w:val="00ED7CA1"/>
    <w:rsid w:val="00EE167B"/>
    <w:rsid w:val="00EE276B"/>
    <w:rsid w:val="00EE2DE9"/>
    <w:rsid w:val="00EE58C6"/>
    <w:rsid w:val="00EF1D8D"/>
    <w:rsid w:val="00EF24AD"/>
    <w:rsid w:val="00EF3B7F"/>
    <w:rsid w:val="00EF456C"/>
    <w:rsid w:val="00F00F64"/>
    <w:rsid w:val="00F015AE"/>
    <w:rsid w:val="00F16215"/>
    <w:rsid w:val="00F2101E"/>
    <w:rsid w:val="00F232B2"/>
    <w:rsid w:val="00F23D6F"/>
    <w:rsid w:val="00F23EFE"/>
    <w:rsid w:val="00F24686"/>
    <w:rsid w:val="00F27955"/>
    <w:rsid w:val="00F32E93"/>
    <w:rsid w:val="00F3533C"/>
    <w:rsid w:val="00F42C8C"/>
    <w:rsid w:val="00F513C4"/>
    <w:rsid w:val="00F515CC"/>
    <w:rsid w:val="00F53A08"/>
    <w:rsid w:val="00F55264"/>
    <w:rsid w:val="00F557DA"/>
    <w:rsid w:val="00F565A8"/>
    <w:rsid w:val="00F61CA7"/>
    <w:rsid w:val="00F63292"/>
    <w:rsid w:val="00F66B8C"/>
    <w:rsid w:val="00F677AC"/>
    <w:rsid w:val="00F67F0A"/>
    <w:rsid w:val="00F74C04"/>
    <w:rsid w:val="00F77FE8"/>
    <w:rsid w:val="00F80D77"/>
    <w:rsid w:val="00F80F0A"/>
    <w:rsid w:val="00F82BB8"/>
    <w:rsid w:val="00F849D7"/>
    <w:rsid w:val="00F85DEF"/>
    <w:rsid w:val="00F870C2"/>
    <w:rsid w:val="00F8770D"/>
    <w:rsid w:val="00F91AC9"/>
    <w:rsid w:val="00F96377"/>
    <w:rsid w:val="00F97346"/>
    <w:rsid w:val="00F9760E"/>
    <w:rsid w:val="00FA34CE"/>
    <w:rsid w:val="00FA35B8"/>
    <w:rsid w:val="00FA60F3"/>
    <w:rsid w:val="00FA6602"/>
    <w:rsid w:val="00FA7278"/>
    <w:rsid w:val="00FC3D5F"/>
    <w:rsid w:val="00FC5398"/>
    <w:rsid w:val="00FC65A7"/>
    <w:rsid w:val="00FD02AD"/>
    <w:rsid w:val="00FE0061"/>
    <w:rsid w:val="00FE24C1"/>
    <w:rsid w:val="00FF5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,"/>
  <w:listSeparator w:val=";"/>
  <w14:docId w14:val="123B604B"/>
  <w15:chartTrackingRefBased/>
  <w15:docId w15:val="{77433712-7138-A74A-8135-1CD347C0E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0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0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0"/>
    <w:lsdException w:name="Light List Accent 5" w:uiPriority="0"/>
    <w:lsdException w:name="Light Grid Accent 5" w:uiPriority="0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21639"/>
    <w:pPr>
      <w:spacing w:line="360" w:lineRule="auto"/>
      <w:jc w:val="both"/>
    </w:pPr>
    <w:rPr>
      <w:rFonts w:ascii="Times New Roman" w:eastAsia="Times New Roman" w:hAnsi="Times New Roman" w:cs="Times New Roman"/>
      <w:lang w:val="en-GB" w:eastAsia="fr-FR"/>
    </w:rPr>
  </w:style>
  <w:style w:type="paragraph" w:styleId="Titre1">
    <w:name w:val="heading 1"/>
    <w:basedOn w:val="Normal"/>
    <w:next w:val="Normal"/>
    <w:link w:val="Titre1Car"/>
    <w:rsid w:val="00721639"/>
    <w:pPr>
      <w:keepNext/>
      <w:keepLines/>
      <w:spacing w:after="0" w:line="480" w:lineRule="auto"/>
      <w:outlineLvl w:val="0"/>
    </w:pPr>
    <w:rPr>
      <w:b/>
    </w:rPr>
  </w:style>
  <w:style w:type="paragraph" w:styleId="Titre2">
    <w:name w:val="heading 2"/>
    <w:basedOn w:val="Normal"/>
    <w:next w:val="Normal"/>
    <w:link w:val="Titre2Car"/>
    <w:rsid w:val="00721639"/>
    <w:pPr>
      <w:keepNext/>
      <w:keepLines/>
      <w:spacing w:before="240" w:after="0" w:line="480" w:lineRule="auto"/>
      <w:outlineLvl w:val="1"/>
    </w:pPr>
    <w:rPr>
      <w:b/>
    </w:rPr>
  </w:style>
  <w:style w:type="paragraph" w:styleId="Titre3">
    <w:name w:val="heading 3"/>
    <w:basedOn w:val="Normal"/>
    <w:next w:val="Normal"/>
    <w:link w:val="Titre3Car"/>
    <w:rsid w:val="00721639"/>
    <w:pPr>
      <w:keepNext/>
      <w:keepLines/>
      <w:spacing w:before="120" w:after="0" w:line="480" w:lineRule="auto"/>
      <w:outlineLvl w:val="2"/>
    </w:pPr>
    <w:rPr>
      <w:i/>
    </w:rPr>
  </w:style>
  <w:style w:type="paragraph" w:styleId="Titre4">
    <w:name w:val="heading 4"/>
    <w:basedOn w:val="Normal"/>
    <w:next w:val="Normal"/>
    <w:link w:val="Titre4Car"/>
    <w:rsid w:val="00721639"/>
    <w:pPr>
      <w:keepNext/>
      <w:keepLines/>
      <w:spacing w:before="40" w:after="0"/>
      <w:ind w:firstLine="1134"/>
      <w:outlineLvl w:val="3"/>
    </w:pPr>
    <w:rPr>
      <w:i/>
      <w:color w:val="1F4E79"/>
    </w:rPr>
  </w:style>
  <w:style w:type="paragraph" w:styleId="Titre5">
    <w:name w:val="heading 5"/>
    <w:basedOn w:val="Normal"/>
    <w:next w:val="Normal"/>
    <w:link w:val="Titre5Car"/>
    <w:rsid w:val="00721639"/>
    <w:pPr>
      <w:keepNext/>
      <w:keepLines/>
      <w:spacing w:before="220" w:after="40"/>
      <w:outlineLvl w:val="4"/>
    </w:pPr>
    <w:rPr>
      <w:b/>
    </w:rPr>
  </w:style>
  <w:style w:type="paragraph" w:styleId="Titre6">
    <w:name w:val="heading 6"/>
    <w:basedOn w:val="Normal"/>
    <w:next w:val="Normal"/>
    <w:link w:val="Titre6Car"/>
    <w:rsid w:val="00721639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2163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721639"/>
    <w:rPr>
      <w:rFonts w:ascii="Times New Roman" w:eastAsia="Times New Roman" w:hAnsi="Times New Roman" w:cs="Times New Roman"/>
      <w:b/>
      <w:lang w:val="en-GB" w:eastAsia="fr-FR"/>
    </w:rPr>
  </w:style>
  <w:style w:type="character" w:customStyle="1" w:styleId="Titre2Car">
    <w:name w:val="Titre 2 Car"/>
    <w:basedOn w:val="Policepardfaut"/>
    <w:link w:val="Titre2"/>
    <w:rsid w:val="00721639"/>
    <w:rPr>
      <w:rFonts w:ascii="Times New Roman" w:eastAsia="Times New Roman" w:hAnsi="Times New Roman" w:cs="Times New Roman"/>
      <w:b/>
      <w:lang w:val="en-GB" w:eastAsia="fr-FR"/>
    </w:rPr>
  </w:style>
  <w:style w:type="character" w:customStyle="1" w:styleId="Titre3Car">
    <w:name w:val="Titre 3 Car"/>
    <w:basedOn w:val="Policepardfaut"/>
    <w:link w:val="Titre3"/>
    <w:rsid w:val="00721639"/>
    <w:rPr>
      <w:rFonts w:ascii="Times New Roman" w:eastAsia="Times New Roman" w:hAnsi="Times New Roman" w:cs="Times New Roman"/>
      <w:i/>
      <w:lang w:val="en-GB" w:eastAsia="fr-FR"/>
    </w:rPr>
  </w:style>
  <w:style w:type="character" w:customStyle="1" w:styleId="Titre4Car">
    <w:name w:val="Titre 4 Car"/>
    <w:basedOn w:val="Policepardfaut"/>
    <w:link w:val="Titre4"/>
    <w:rsid w:val="00721639"/>
    <w:rPr>
      <w:rFonts w:ascii="Times New Roman" w:eastAsia="Times New Roman" w:hAnsi="Times New Roman" w:cs="Times New Roman"/>
      <w:i/>
      <w:color w:val="1F4E79"/>
      <w:lang w:val="en-GB" w:eastAsia="fr-FR"/>
    </w:rPr>
  </w:style>
  <w:style w:type="character" w:customStyle="1" w:styleId="Titre5Car">
    <w:name w:val="Titre 5 Car"/>
    <w:basedOn w:val="Policepardfaut"/>
    <w:link w:val="Titre5"/>
    <w:rsid w:val="00721639"/>
    <w:rPr>
      <w:rFonts w:ascii="Times New Roman" w:eastAsia="Times New Roman" w:hAnsi="Times New Roman" w:cs="Times New Roman"/>
      <w:b/>
      <w:lang w:val="en-GB" w:eastAsia="fr-FR"/>
    </w:rPr>
  </w:style>
  <w:style w:type="character" w:customStyle="1" w:styleId="Titre6Car">
    <w:name w:val="Titre 6 Car"/>
    <w:basedOn w:val="Policepardfaut"/>
    <w:link w:val="Titre6"/>
    <w:rsid w:val="00721639"/>
    <w:rPr>
      <w:rFonts w:ascii="Times New Roman" w:eastAsia="Times New Roman" w:hAnsi="Times New Roman" w:cs="Times New Roman"/>
      <w:b/>
      <w:sz w:val="20"/>
      <w:szCs w:val="20"/>
      <w:lang w:val="en-GB" w:eastAsia="fr-FR"/>
    </w:rPr>
  </w:style>
  <w:style w:type="character" w:customStyle="1" w:styleId="Titre9Car">
    <w:name w:val="Titre 9 Car"/>
    <w:basedOn w:val="Policepardfaut"/>
    <w:link w:val="Titre9"/>
    <w:uiPriority w:val="9"/>
    <w:semiHidden/>
    <w:rsid w:val="0072163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fr-FR"/>
    </w:rPr>
  </w:style>
  <w:style w:type="paragraph" w:styleId="Textedebulles">
    <w:name w:val="Balloon Text"/>
    <w:basedOn w:val="Normal"/>
    <w:link w:val="TextedebullesCar1"/>
    <w:uiPriority w:val="99"/>
    <w:semiHidden/>
    <w:unhideWhenUsed/>
    <w:rsid w:val="0072163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uiPriority w:val="99"/>
    <w:semiHidden/>
    <w:rsid w:val="00721639"/>
    <w:rPr>
      <w:rFonts w:ascii="Segoe UI" w:eastAsia="Times New Roman" w:hAnsi="Segoe UI" w:cs="Segoe UI"/>
      <w:sz w:val="18"/>
      <w:szCs w:val="18"/>
      <w:lang w:val="en-GB" w:eastAsia="fr-FR"/>
    </w:rPr>
  </w:style>
  <w:style w:type="paragraph" w:styleId="Titre">
    <w:name w:val="Title"/>
    <w:basedOn w:val="Normal"/>
    <w:next w:val="Normal"/>
    <w:link w:val="TitreCar"/>
    <w:rsid w:val="00721639"/>
    <w:pPr>
      <w:spacing w:after="0" w:line="480" w:lineRule="auto"/>
      <w:jc w:val="center"/>
    </w:pPr>
    <w:rPr>
      <w:rFonts w:ascii="Calibri" w:eastAsia="Calibri" w:hAnsi="Calibri" w:cs="Calibri"/>
      <w:color w:val="1F3864"/>
      <w:sz w:val="36"/>
      <w:szCs w:val="36"/>
    </w:rPr>
  </w:style>
  <w:style w:type="character" w:customStyle="1" w:styleId="TitreCar">
    <w:name w:val="Titre Car"/>
    <w:basedOn w:val="Policepardfaut"/>
    <w:link w:val="Titre"/>
    <w:rsid w:val="00721639"/>
    <w:rPr>
      <w:rFonts w:ascii="Calibri" w:eastAsia="Calibri" w:hAnsi="Calibri" w:cs="Calibri"/>
      <w:color w:val="1F3864"/>
      <w:sz w:val="36"/>
      <w:szCs w:val="36"/>
      <w:lang w:val="en-GB" w:eastAsia="fr-FR"/>
    </w:rPr>
  </w:style>
  <w:style w:type="paragraph" w:styleId="Paragraphedeliste">
    <w:name w:val="List Paragraph"/>
    <w:basedOn w:val="Normal"/>
    <w:uiPriority w:val="1"/>
    <w:qFormat/>
    <w:rsid w:val="00721639"/>
    <w:pPr>
      <w:ind w:left="720"/>
      <w:contextualSpacing/>
    </w:pPr>
  </w:style>
  <w:style w:type="character" w:customStyle="1" w:styleId="TextedebullesCar1">
    <w:name w:val="Texte de bulles Car1"/>
    <w:basedOn w:val="Policepardfaut"/>
    <w:link w:val="Textedebulles"/>
    <w:uiPriority w:val="99"/>
    <w:semiHidden/>
    <w:rsid w:val="00721639"/>
    <w:rPr>
      <w:rFonts w:ascii="Segoe UI" w:eastAsia="Times New Roman" w:hAnsi="Segoe UI" w:cs="Segoe UI"/>
      <w:sz w:val="18"/>
      <w:szCs w:val="18"/>
      <w:lang w:val="en-GB" w:eastAsia="fr-FR"/>
    </w:rPr>
  </w:style>
  <w:style w:type="character" w:styleId="Marquedecommentaire">
    <w:name w:val="annotation reference"/>
    <w:basedOn w:val="Policepardfaut"/>
    <w:uiPriority w:val="99"/>
    <w:unhideWhenUsed/>
    <w:rsid w:val="0072163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2163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21639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2163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21639"/>
    <w:rPr>
      <w:rFonts w:ascii="Times New Roman" w:eastAsia="Times New Roman" w:hAnsi="Times New Roman" w:cs="Times New Roman"/>
      <w:b/>
      <w:bCs/>
      <w:sz w:val="20"/>
      <w:szCs w:val="20"/>
      <w:lang w:val="en-GB" w:eastAsia="fr-FR"/>
    </w:rPr>
  </w:style>
  <w:style w:type="paragraph" w:styleId="En-tte">
    <w:name w:val="header"/>
    <w:basedOn w:val="Normal"/>
    <w:link w:val="En-tteCar"/>
    <w:uiPriority w:val="99"/>
    <w:unhideWhenUsed/>
    <w:rsid w:val="007216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21639"/>
    <w:rPr>
      <w:rFonts w:ascii="Times New Roman" w:eastAsia="Times New Roman" w:hAnsi="Times New Roman" w:cs="Times New Roman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72163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21639"/>
    <w:rPr>
      <w:rFonts w:ascii="Times New Roman" w:eastAsia="Times New Roman" w:hAnsi="Times New Roman" w:cs="Times New Roman"/>
      <w:lang w:val="en-GB" w:eastAsia="fr-FR"/>
    </w:rPr>
  </w:style>
  <w:style w:type="paragraph" w:styleId="Lgende">
    <w:name w:val="caption"/>
    <w:basedOn w:val="Normal"/>
    <w:next w:val="Normal"/>
    <w:uiPriority w:val="35"/>
    <w:unhideWhenUsed/>
    <w:qFormat/>
    <w:rsid w:val="0072163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lledutableau">
    <w:name w:val="Table Grid"/>
    <w:basedOn w:val="TableauNormal"/>
    <w:uiPriority w:val="59"/>
    <w:rsid w:val="00721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Policepardfaut"/>
    <w:rsid w:val="00721639"/>
  </w:style>
  <w:style w:type="character" w:styleId="Lienhypertexte">
    <w:name w:val="Hyperlink"/>
    <w:uiPriority w:val="99"/>
    <w:unhideWhenUsed/>
    <w:rsid w:val="00721639"/>
    <w:rPr>
      <w:color w:val="0563C1"/>
      <w:u w:val="single"/>
    </w:rPr>
  </w:style>
  <w:style w:type="paragraph" w:styleId="Rvision">
    <w:name w:val="Revision"/>
    <w:hidden/>
    <w:semiHidden/>
    <w:rsid w:val="00721639"/>
    <w:pPr>
      <w:spacing w:after="0" w:line="240" w:lineRule="auto"/>
    </w:pPr>
    <w:rPr>
      <w:rFonts w:ascii="Times New Roman" w:hAnsi="Times New Roman"/>
      <w:color w:val="000000" w:themeColor="text1"/>
    </w:rPr>
  </w:style>
  <w:style w:type="paragraph" w:customStyle="1" w:styleId="EndNoteBibliographyTitle">
    <w:name w:val="EndNote Bibliography Title"/>
    <w:basedOn w:val="Normal"/>
    <w:link w:val="EndNoteBibliographyTitleCar"/>
    <w:rsid w:val="00721639"/>
    <w:pPr>
      <w:spacing w:after="0"/>
      <w:jc w:val="center"/>
    </w:pPr>
    <w:rPr>
      <w:noProof/>
      <w:sz w:val="24"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21639"/>
    <w:rPr>
      <w:rFonts w:ascii="Times New Roman" w:eastAsia="Times New Roman" w:hAnsi="Times New Roman" w:cs="Times New Roman"/>
      <w:noProof/>
      <w:sz w:val="24"/>
      <w:lang w:val="en-US" w:eastAsia="fr-FR"/>
    </w:rPr>
  </w:style>
  <w:style w:type="paragraph" w:customStyle="1" w:styleId="EndNoteBibliography">
    <w:name w:val="EndNote Bibliography"/>
    <w:basedOn w:val="Normal"/>
    <w:link w:val="EndNoteBibliographyCar"/>
    <w:rsid w:val="00721639"/>
    <w:pPr>
      <w:spacing w:line="480" w:lineRule="auto"/>
    </w:pPr>
    <w:rPr>
      <w:noProof/>
      <w:sz w:val="24"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21639"/>
    <w:rPr>
      <w:rFonts w:ascii="Times New Roman" w:eastAsia="Times New Roman" w:hAnsi="Times New Roman" w:cs="Times New Roman"/>
      <w:noProof/>
      <w:sz w:val="24"/>
      <w:lang w:val="en-US" w:eastAsia="fr-FR"/>
    </w:rPr>
  </w:style>
  <w:style w:type="character" w:styleId="Textedelespacerserv">
    <w:name w:val="Placeholder Text"/>
    <w:basedOn w:val="Policepardfaut"/>
    <w:semiHidden/>
    <w:rsid w:val="00721639"/>
    <w:rPr>
      <w:color w:val="808080"/>
    </w:rPr>
  </w:style>
  <w:style w:type="character" w:customStyle="1" w:styleId="nlmarticle-title">
    <w:name w:val="nlm_article-title"/>
    <w:basedOn w:val="Policepardfaut"/>
    <w:rsid w:val="00721639"/>
  </w:style>
  <w:style w:type="paragraph" w:styleId="PrformatHTML">
    <w:name w:val="HTML Preformatted"/>
    <w:basedOn w:val="Normal"/>
    <w:link w:val="PrformatHTMLCar"/>
    <w:uiPriority w:val="99"/>
    <w:unhideWhenUsed/>
    <w:rsid w:val="0072163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721639"/>
    <w:rPr>
      <w:rFonts w:ascii="Courier New" w:eastAsia="Times New Roman" w:hAnsi="Courier New" w:cs="Courier New"/>
      <w:sz w:val="20"/>
      <w:szCs w:val="20"/>
      <w:lang w:val="en-GB" w:eastAsia="fr-FR"/>
    </w:rPr>
  </w:style>
  <w:style w:type="paragraph" w:styleId="Notedefin">
    <w:name w:val="endnote text"/>
    <w:basedOn w:val="Normal"/>
    <w:link w:val="NotedefinCar"/>
    <w:semiHidden/>
    <w:unhideWhenUsed/>
    <w:rsid w:val="00721639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semiHidden/>
    <w:rsid w:val="00721639"/>
    <w:rPr>
      <w:rFonts w:ascii="Times New Roman" w:eastAsia="Times New Roman" w:hAnsi="Times New Roman" w:cs="Times New Roman"/>
      <w:sz w:val="20"/>
      <w:szCs w:val="20"/>
      <w:lang w:val="en-GB" w:eastAsia="fr-FR"/>
    </w:rPr>
  </w:style>
  <w:style w:type="character" w:styleId="Appeldenotedefin">
    <w:name w:val="endnote reference"/>
    <w:basedOn w:val="Policepardfaut"/>
    <w:semiHidden/>
    <w:unhideWhenUsed/>
    <w:rsid w:val="00721639"/>
    <w:rPr>
      <w:vertAlign w:val="superscript"/>
    </w:rPr>
  </w:style>
  <w:style w:type="table" w:styleId="Grillecouleur-Accent1">
    <w:name w:val="Colorful Grid Accent 1"/>
    <w:basedOn w:val="TableauNormal"/>
    <w:rsid w:val="0072163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Listeclaire-Accent5">
    <w:name w:val="Light List Accent 5"/>
    <w:basedOn w:val="TableauNormal"/>
    <w:rsid w:val="0072163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stemoyenne2-Accent1">
    <w:name w:val="Medium List 2 Accent 1"/>
    <w:basedOn w:val="TableauNormal"/>
    <w:rsid w:val="00721639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Trameclaire-Accent5">
    <w:name w:val="Light Shading Accent 5"/>
    <w:basedOn w:val="TableauNormal"/>
    <w:rsid w:val="00721639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Grilleclaire-Accent5">
    <w:name w:val="Light Grid Accent 5"/>
    <w:basedOn w:val="TableauNormal"/>
    <w:rsid w:val="00721639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character" w:styleId="Numrodeligne">
    <w:name w:val="line number"/>
    <w:basedOn w:val="Policepardfaut"/>
    <w:semiHidden/>
    <w:unhideWhenUsed/>
    <w:rsid w:val="00721639"/>
  </w:style>
  <w:style w:type="paragraph" w:styleId="NormalWeb">
    <w:name w:val="Normal (Web)"/>
    <w:basedOn w:val="Normal"/>
    <w:uiPriority w:val="99"/>
    <w:unhideWhenUsed/>
    <w:rsid w:val="00721639"/>
    <w:pPr>
      <w:spacing w:before="100" w:beforeAutospacing="1" w:after="100" w:afterAutospacing="1" w:line="240" w:lineRule="auto"/>
      <w:jc w:val="left"/>
    </w:pPr>
    <w:rPr>
      <w:sz w:val="24"/>
      <w:szCs w:val="24"/>
    </w:rPr>
  </w:style>
  <w:style w:type="table" w:customStyle="1" w:styleId="TableNormal1">
    <w:name w:val="Table Normal1"/>
    <w:rsid w:val="00721639"/>
    <w:pPr>
      <w:spacing w:line="360" w:lineRule="auto"/>
      <w:jc w:val="both"/>
    </w:pPr>
    <w:rPr>
      <w:rFonts w:ascii="Times New Roman" w:eastAsia="Times New Roman" w:hAnsi="Times New Roman" w:cs="Times New Roman"/>
      <w:lang w:val="en-GB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ous-titre">
    <w:name w:val="Subtitle"/>
    <w:basedOn w:val="Normal"/>
    <w:next w:val="Normal"/>
    <w:link w:val="Sous-titreCar"/>
    <w:rsid w:val="0072163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rsid w:val="00721639"/>
    <w:rPr>
      <w:rFonts w:ascii="Georgia" w:eastAsia="Georgia" w:hAnsi="Georgia" w:cs="Georgia"/>
      <w:i/>
      <w:color w:val="666666"/>
      <w:sz w:val="48"/>
      <w:szCs w:val="48"/>
      <w:lang w:val="en-GB" w:eastAsia="fr-FR"/>
    </w:rPr>
  </w:style>
  <w:style w:type="paragraph" w:customStyle="1" w:styleId="Default">
    <w:name w:val="Default"/>
    <w:link w:val="DefaultCar"/>
    <w:rsid w:val="0072163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DefaultCar">
    <w:name w:val="Default Car"/>
    <w:link w:val="Default"/>
    <w:rsid w:val="00721639"/>
    <w:rPr>
      <w:rFonts w:ascii="Times New Roman" w:hAnsi="Times New Roman" w:cs="Times New Roman"/>
      <w:color w:val="000000"/>
      <w:sz w:val="24"/>
      <w:szCs w:val="24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721639"/>
    <w:rPr>
      <w:color w:val="605E5C"/>
      <w:shd w:val="clear" w:color="auto" w:fill="E1DFDD"/>
    </w:rPr>
  </w:style>
  <w:style w:type="character" w:customStyle="1" w:styleId="gel-ovubj2b">
    <w:name w:val="gel-ovubj2b"/>
    <w:basedOn w:val="Policepardfaut"/>
    <w:rsid w:val="00721639"/>
  </w:style>
  <w:style w:type="character" w:customStyle="1" w:styleId="mo">
    <w:name w:val="mo"/>
    <w:basedOn w:val="Policepardfaut"/>
    <w:rsid w:val="00721639"/>
  </w:style>
  <w:style w:type="character" w:customStyle="1" w:styleId="mi">
    <w:name w:val="mi"/>
    <w:basedOn w:val="Policepardfaut"/>
    <w:rsid w:val="00721639"/>
  </w:style>
  <w:style w:type="character" w:customStyle="1" w:styleId="ui-provider">
    <w:name w:val="ui-provider"/>
    <w:basedOn w:val="Policepardfaut"/>
    <w:rsid w:val="00721639"/>
  </w:style>
  <w:style w:type="paragraph" w:styleId="Corpsdetexte">
    <w:name w:val="Body Text"/>
    <w:basedOn w:val="Normal"/>
    <w:link w:val="CorpsdetexteCar"/>
    <w:uiPriority w:val="1"/>
    <w:qFormat/>
    <w:rsid w:val="00721639"/>
    <w:pPr>
      <w:widowControl w:val="0"/>
      <w:autoSpaceDE w:val="0"/>
      <w:autoSpaceDN w:val="0"/>
      <w:adjustRightInd w:val="0"/>
      <w:spacing w:after="0" w:line="240" w:lineRule="auto"/>
      <w:ind w:left="269"/>
      <w:jc w:val="left"/>
    </w:pPr>
    <w:rPr>
      <w:rFonts w:eastAsiaTheme="minorEastAsia"/>
      <w:sz w:val="16"/>
      <w:szCs w:val="16"/>
      <w:lang w:val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721639"/>
    <w:rPr>
      <w:rFonts w:ascii="Times New Roman" w:eastAsiaTheme="minorEastAsia" w:hAnsi="Times New Roman" w:cs="Times New Roman"/>
      <w:sz w:val="16"/>
      <w:szCs w:val="16"/>
      <w:lang w:eastAsia="fr-FR"/>
    </w:rPr>
  </w:style>
  <w:style w:type="paragraph" w:customStyle="1" w:styleId="TableParagraph">
    <w:name w:val="Table Paragraph"/>
    <w:basedOn w:val="Normal"/>
    <w:uiPriority w:val="1"/>
    <w:qFormat/>
    <w:rsid w:val="0072163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eastAsiaTheme="minorEastAsia"/>
      <w:sz w:val="24"/>
      <w:szCs w:val="24"/>
      <w:lang w:val="fr-FR"/>
    </w:rPr>
  </w:style>
  <w:style w:type="character" w:customStyle="1" w:styleId="gntyacmbo3b">
    <w:name w:val="gntyacmbo3b"/>
    <w:basedOn w:val="Policepardfaut"/>
    <w:rsid w:val="00D34F6D"/>
  </w:style>
  <w:style w:type="character" w:customStyle="1" w:styleId="hps">
    <w:name w:val="hps"/>
    <w:basedOn w:val="Policepardfaut"/>
    <w:rsid w:val="00EF1D8D"/>
  </w:style>
  <w:style w:type="character" w:customStyle="1" w:styleId="Mentionnonrsolue2">
    <w:name w:val="Mention non résolue2"/>
    <w:basedOn w:val="Policepardfaut"/>
    <w:uiPriority w:val="99"/>
    <w:semiHidden/>
    <w:unhideWhenUsed/>
    <w:rsid w:val="00937DC8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540C07"/>
    <w:rPr>
      <w:color w:val="954F72" w:themeColor="followedHyperlink"/>
      <w:u w:val="single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B613A2"/>
    <w:rPr>
      <w:color w:val="605E5C"/>
      <w:shd w:val="clear" w:color="auto" w:fill="E1DFDD"/>
    </w:rPr>
  </w:style>
  <w:style w:type="table" w:customStyle="1" w:styleId="Grilledutableau1">
    <w:name w:val="Grille du tableau1"/>
    <w:basedOn w:val="TableauNormal"/>
    <w:next w:val="Grilledutableau"/>
    <w:uiPriority w:val="39"/>
    <w:rsid w:val="006B13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o2hclqbb5b">
    <w:name w:val="go2hclqbb5b"/>
    <w:basedOn w:val="Policepardfaut"/>
    <w:rsid w:val="00F66B8C"/>
  </w:style>
  <w:style w:type="paragraph" w:customStyle="1" w:styleId="paragraph">
    <w:name w:val="paragraph"/>
    <w:basedOn w:val="Normal"/>
    <w:rsid w:val="004C3D15"/>
    <w:pPr>
      <w:spacing w:before="100" w:beforeAutospacing="1" w:after="100" w:afterAutospacing="1" w:line="240" w:lineRule="auto"/>
      <w:jc w:val="left"/>
    </w:pPr>
    <w:rPr>
      <w:sz w:val="24"/>
      <w:szCs w:val="24"/>
      <w:lang w:val="fr-FR"/>
    </w:rPr>
  </w:style>
  <w:style w:type="character" w:customStyle="1" w:styleId="normaltextrun">
    <w:name w:val="normaltextrun"/>
    <w:basedOn w:val="Policepardfaut"/>
    <w:rsid w:val="004C3D15"/>
  </w:style>
  <w:style w:type="character" w:customStyle="1" w:styleId="eop">
    <w:name w:val="eop"/>
    <w:basedOn w:val="Policepardfaut"/>
    <w:rsid w:val="004C3D15"/>
  </w:style>
  <w:style w:type="character" w:customStyle="1" w:styleId="scxw252082210">
    <w:name w:val="scxw252082210"/>
    <w:basedOn w:val="Policepardfaut"/>
    <w:rsid w:val="004C3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1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1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2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3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34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95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5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82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541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772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76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857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77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14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284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371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667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825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7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7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92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4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732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99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399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13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46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049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362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767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57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353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19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19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33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44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50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03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25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90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754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343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340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55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8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833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75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49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93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79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84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380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240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188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64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06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46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080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7789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0887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43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86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77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18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34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49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296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64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91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496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0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3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5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92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941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42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99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268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745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96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81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02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0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430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37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24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91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76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95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232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112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331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41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894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17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75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942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01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33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243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17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515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2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98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79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97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19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80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577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76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46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45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36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82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9998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444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477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94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938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31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26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878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43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465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520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34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89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70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0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82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882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790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231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08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58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24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6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81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20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128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27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63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10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71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46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38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303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69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48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20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61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93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07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1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13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23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0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75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92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63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73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60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98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52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04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65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10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396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5780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640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95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61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05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73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24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68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28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6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805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660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058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946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0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66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25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509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97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53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05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478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77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971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383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758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999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8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1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576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26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67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756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09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7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20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8734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63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6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89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33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25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95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00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26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98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7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91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8387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061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55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431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381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615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74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06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6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43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5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035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95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2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802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46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65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85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3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60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138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76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4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53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919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75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435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837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42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47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688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16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53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351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099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005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145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8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4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7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40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2DF72E-9765-4255-BEBF-F3C5E4330A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3</TotalTime>
  <Pages>5</Pages>
  <Words>1342</Words>
  <Characters>7854</Characters>
  <Application>Microsoft Office Word</Application>
  <DocSecurity>0</DocSecurity>
  <Lines>65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RDEL</dc:creator>
  <cp:keywords/>
  <dc:description/>
  <cp:lastModifiedBy>Pauline SCHERDEL</cp:lastModifiedBy>
  <cp:revision>32</cp:revision>
  <cp:lastPrinted>2025-08-21T14:55:00Z</cp:lastPrinted>
  <dcterms:created xsi:type="dcterms:W3CDTF">2026-03-27T14:24:00Z</dcterms:created>
  <dcterms:modified xsi:type="dcterms:W3CDTF">2026-06-16T2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0ffe47987c459021d10a3361c2fd5b88bcc83c81219080c268f91b9b0eb569</vt:lpwstr>
  </property>
</Properties>
</file>